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B027DE9" w14:textId="77777777" w:rsidR="00FB3F92" w:rsidRDefault="00CD04F3" w:rsidP="00CD04F3">
      <w:pPr>
        <w:spacing w:line="480" w:lineRule="auto"/>
        <w:rPr>
          <w:rFonts w:ascii="Calibri" w:eastAsia="Calibri" w:hAnsi="Calibri" w:cs="Calibri"/>
        </w:rPr>
      </w:pPr>
      <w:bookmarkStart w:id="0" w:name="_GoBack"/>
      <w:bookmarkEnd w:id="0"/>
      <w:r>
        <w:rPr>
          <w:rFonts w:ascii="Calibri" w:eastAsia="Calibri" w:hAnsi="Calibri" w:cs="Calibri"/>
        </w:rPr>
        <w:t>Figure 1-source data 1</w:t>
      </w:r>
    </w:p>
    <w:p w14:paraId="3CA0D81A" w14:textId="2E351D97" w:rsidR="00CD04F3" w:rsidRDefault="00840ECF" w:rsidP="00CD04F3">
      <w:pPr>
        <w:spacing w:line="48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A. </w:t>
      </w:r>
      <w:r w:rsidR="00CD04F3">
        <w:rPr>
          <w:rFonts w:ascii="Calibri" w:eastAsia="Calibri" w:hAnsi="Calibri" w:cs="Calibri"/>
        </w:rPr>
        <w:t xml:space="preserve">Results of PERMANOVA tests for community composition differences between land-use categories, for overall soil invertebrates and for the main phyla detected, based on Jaccard distances. </w:t>
      </w:r>
    </w:p>
    <w:tbl>
      <w:tblPr>
        <w:tblW w:w="7800" w:type="dxa"/>
        <w:tblLayout w:type="fixed"/>
        <w:tblLook w:val="0600" w:firstRow="0" w:lastRow="0" w:firstColumn="0" w:lastColumn="0" w:noHBand="1" w:noVBand="1"/>
      </w:tblPr>
      <w:tblGrid>
        <w:gridCol w:w="1830"/>
        <w:gridCol w:w="1170"/>
        <w:gridCol w:w="330"/>
        <w:gridCol w:w="1155"/>
        <w:gridCol w:w="990"/>
        <w:gridCol w:w="855"/>
        <w:gridCol w:w="705"/>
        <w:gridCol w:w="765"/>
      </w:tblGrid>
      <w:tr w:rsidR="00CD04F3" w14:paraId="15DD54C0" w14:textId="77777777" w:rsidTr="005962F6">
        <w:trPr>
          <w:trHeight w:val="140"/>
        </w:trPr>
        <w:tc>
          <w:tcPr>
            <w:tcW w:w="1830" w:type="dxa"/>
            <w:tcBorders>
              <w:top w:val="single" w:sz="6" w:space="0" w:color="000000"/>
              <w:bottom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18F2D9F" w14:textId="77777777" w:rsidR="00CD04F3" w:rsidRDefault="00CD04F3" w:rsidP="005962F6">
            <w:pPr>
              <w:widowControl w:val="0"/>
              <w:spacing w:line="36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Taxonomic group</w:t>
            </w:r>
          </w:p>
        </w:tc>
        <w:tc>
          <w:tcPr>
            <w:tcW w:w="1170" w:type="dxa"/>
            <w:tcBorders>
              <w:top w:val="single" w:sz="6" w:space="0" w:color="000000"/>
              <w:bottom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CD5EDDF" w14:textId="77777777" w:rsidR="00CD04F3" w:rsidRDefault="00CD04F3" w:rsidP="005962F6">
            <w:pPr>
              <w:widowControl w:val="0"/>
              <w:spacing w:line="36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Term</w:t>
            </w:r>
          </w:p>
        </w:tc>
        <w:tc>
          <w:tcPr>
            <w:tcW w:w="330" w:type="dxa"/>
            <w:tcBorders>
              <w:top w:val="single" w:sz="6" w:space="0" w:color="000000"/>
              <w:bottom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6137E4B" w14:textId="77777777" w:rsidR="00CD04F3" w:rsidRDefault="00CD04F3" w:rsidP="005962F6">
            <w:pPr>
              <w:widowControl w:val="0"/>
              <w:spacing w:line="36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Df</w:t>
            </w:r>
          </w:p>
        </w:tc>
        <w:tc>
          <w:tcPr>
            <w:tcW w:w="1155" w:type="dxa"/>
            <w:tcBorders>
              <w:top w:val="single" w:sz="6" w:space="0" w:color="000000"/>
              <w:bottom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4E0F969" w14:textId="77777777" w:rsidR="00CD04F3" w:rsidRDefault="00CD04F3" w:rsidP="005962F6">
            <w:pPr>
              <w:widowControl w:val="0"/>
              <w:spacing w:line="360" w:lineRule="auto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" w:eastAsia="Calibri" w:hAnsi="Calibri" w:cs="Calibri"/>
                <w:b/>
                <w:sz w:val="20"/>
                <w:szCs w:val="20"/>
              </w:rPr>
              <w:t>SumSq</w:t>
            </w:r>
            <w:proofErr w:type="spellEnd"/>
          </w:p>
        </w:tc>
        <w:tc>
          <w:tcPr>
            <w:tcW w:w="990" w:type="dxa"/>
            <w:tcBorders>
              <w:top w:val="single" w:sz="6" w:space="0" w:color="000000"/>
              <w:bottom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5CCF5C8" w14:textId="77777777" w:rsidR="00CD04F3" w:rsidRDefault="00CD04F3" w:rsidP="005962F6">
            <w:pPr>
              <w:widowControl w:val="0"/>
              <w:spacing w:line="360" w:lineRule="auto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" w:eastAsia="Calibri" w:hAnsi="Calibri" w:cs="Calibri"/>
                <w:b/>
                <w:sz w:val="20"/>
                <w:szCs w:val="20"/>
              </w:rPr>
              <w:t>MeanSq</w:t>
            </w:r>
            <w:proofErr w:type="spellEnd"/>
          </w:p>
        </w:tc>
        <w:tc>
          <w:tcPr>
            <w:tcW w:w="855" w:type="dxa"/>
            <w:tcBorders>
              <w:top w:val="single" w:sz="6" w:space="0" w:color="000000"/>
              <w:bottom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2FDBBD1" w14:textId="77777777" w:rsidR="00CD04F3" w:rsidRDefault="00CD04F3" w:rsidP="005962F6">
            <w:pPr>
              <w:widowControl w:val="0"/>
              <w:spacing w:line="36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F value</w:t>
            </w:r>
          </w:p>
        </w:tc>
        <w:tc>
          <w:tcPr>
            <w:tcW w:w="705" w:type="dxa"/>
            <w:tcBorders>
              <w:top w:val="single" w:sz="6" w:space="0" w:color="000000"/>
              <w:bottom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B1B29AE" w14:textId="77777777" w:rsidR="00CD04F3" w:rsidRDefault="00CD04F3" w:rsidP="005962F6">
            <w:pPr>
              <w:widowControl w:val="0"/>
              <w:spacing w:line="36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R</w:t>
            </w:r>
            <w:r w:rsidRPr="00431D77">
              <w:rPr>
                <w:rFonts w:ascii="Calibri" w:eastAsia="Calibri" w:hAnsi="Calibri" w:cs="Calibri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65" w:type="dxa"/>
            <w:tcBorders>
              <w:top w:val="single" w:sz="6" w:space="0" w:color="000000"/>
              <w:bottom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C1AA94A" w14:textId="77777777" w:rsidR="00CD04F3" w:rsidRDefault="00CD04F3" w:rsidP="005962F6">
            <w:pPr>
              <w:widowControl w:val="0"/>
              <w:spacing w:line="360" w:lineRule="auto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" w:eastAsia="Calibri" w:hAnsi="Calibri" w:cs="Calibri"/>
                <w:b/>
                <w:sz w:val="20"/>
                <w:szCs w:val="20"/>
              </w:rPr>
              <w:t>Pr</w:t>
            </w:r>
            <w:proofErr w:type="spellEnd"/>
            <w:r>
              <w:rPr>
                <w:rFonts w:ascii="Calibri" w:eastAsia="Calibri" w:hAnsi="Calibri" w:cs="Calibri"/>
                <w:b/>
                <w:sz w:val="20"/>
                <w:szCs w:val="20"/>
              </w:rPr>
              <w:t>(&gt;F)</w:t>
            </w:r>
          </w:p>
        </w:tc>
      </w:tr>
      <w:tr w:rsidR="00CD04F3" w14:paraId="1EA0A5D4" w14:textId="77777777" w:rsidTr="005962F6">
        <w:trPr>
          <w:trHeight w:val="140"/>
        </w:trPr>
        <w:tc>
          <w:tcPr>
            <w:tcW w:w="183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7090D8F" w14:textId="77777777" w:rsidR="00CD04F3" w:rsidRDefault="00CD04F3" w:rsidP="005962F6">
            <w:pPr>
              <w:widowControl w:val="0"/>
              <w:spacing w:line="36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Overall</w:t>
            </w:r>
          </w:p>
        </w:tc>
        <w:tc>
          <w:tcPr>
            <w:tcW w:w="117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15A0F8C" w14:textId="66E660C4" w:rsidR="00CD04F3" w:rsidRDefault="00DB4C3B" w:rsidP="005962F6">
            <w:pPr>
              <w:widowControl w:val="0"/>
              <w:spacing w:line="36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Land use</w:t>
            </w:r>
          </w:p>
        </w:tc>
        <w:tc>
          <w:tcPr>
            <w:tcW w:w="33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7135D94" w14:textId="77777777" w:rsidR="00CD04F3" w:rsidRPr="00715085" w:rsidRDefault="00CD04F3" w:rsidP="005962F6">
            <w:pPr>
              <w:widowControl w:val="0"/>
              <w:spacing w:line="360" w:lineRule="auto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715085">
              <w:rPr>
                <w:rFonts w:asciiTheme="majorHAnsi" w:hAnsiTheme="majorHAnsi" w:cstheme="majorHAnsi"/>
                <w:sz w:val="20"/>
              </w:rPr>
              <w:t>4</w:t>
            </w:r>
          </w:p>
        </w:tc>
        <w:tc>
          <w:tcPr>
            <w:tcW w:w="1155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CF9C9F0" w14:textId="77777777" w:rsidR="00CD04F3" w:rsidRPr="00620C0B" w:rsidRDefault="00CD04F3" w:rsidP="005962F6">
            <w:pPr>
              <w:widowControl w:val="0"/>
              <w:spacing w:line="360" w:lineRule="auto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620C0B">
              <w:rPr>
                <w:rFonts w:asciiTheme="majorHAnsi" w:hAnsiTheme="majorHAnsi" w:cstheme="majorHAnsi"/>
                <w:sz w:val="20"/>
              </w:rPr>
              <w:t>3.1429</w:t>
            </w:r>
          </w:p>
        </w:tc>
        <w:tc>
          <w:tcPr>
            <w:tcW w:w="99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5C4C77E" w14:textId="77777777" w:rsidR="00CD04F3" w:rsidRPr="00620C0B" w:rsidRDefault="00CD04F3" w:rsidP="005962F6">
            <w:pPr>
              <w:widowControl w:val="0"/>
              <w:spacing w:line="360" w:lineRule="auto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620C0B">
              <w:rPr>
                <w:rFonts w:asciiTheme="majorHAnsi" w:hAnsiTheme="majorHAnsi" w:cstheme="majorHAnsi"/>
                <w:sz w:val="20"/>
              </w:rPr>
              <w:t>0.7857</w:t>
            </w:r>
          </w:p>
        </w:tc>
        <w:tc>
          <w:tcPr>
            <w:tcW w:w="855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925F54E" w14:textId="77777777" w:rsidR="00CD04F3" w:rsidRPr="00620C0B" w:rsidRDefault="00CD04F3" w:rsidP="005962F6">
            <w:pPr>
              <w:widowControl w:val="0"/>
              <w:spacing w:line="360" w:lineRule="auto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620C0B">
              <w:rPr>
                <w:rFonts w:asciiTheme="majorHAnsi" w:hAnsiTheme="majorHAnsi" w:cstheme="majorHAnsi"/>
                <w:sz w:val="20"/>
              </w:rPr>
              <w:t>1.8047</w:t>
            </w:r>
          </w:p>
        </w:tc>
        <w:tc>
          <w:tcPr>
            <w:tcW w:w="705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0408495" w14:textId="77777777" w:rsidR="00CD04F3" w:rsidRPr="00620C0B" w:rsidRDefault="00CD04F3" w:rsidP="005962F6">
            <w:pPr>
              <w:widowControl w:val="0"/>
              <w:spacing w:line="360" w:lineRule="auto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620C0B">
              <w:rPr>
                <w:rFonts w:asciiTheme="majorHAnsi" w:hAnsiTheme="majorHAnsi" w:cstheme="majorHAnsi"/>
                <w:sz w:val="20"/>
              </w:rPr>
              <w:t>0.1058</w:t>
            </w:r>
          </w:p>
        </w:tc>
        <w:tc>
          <w:tcPr>
            <w:tcW w:w="765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62B1A66" w14:textId="77777777" w:rsidR="00CD04F3" w:rsidRDefault="00CD04F3" w:rsidP="005962F6">
            <w:pPr>
              <w:widowControl w:val="0"/>
              <w:spacing w:line="36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≤ 0.001</w:t>
            </w:r>
          </w:p>
        </w:tc>
      </w:tr>
      <w:tr w:rsidR="00CD04F3" w14:paraId="319083F0" w14:textId="77777777" w:rsidTr="005962F6">
        <w:trPr>
          <w:trHeight w:val="140"/>
        </w:trPr>
        <w:tc>
          <w:tcPr>
            <w:tcW w:w="183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40689A3" w14:textId="77777777" w:rsidR="00CD04F3" w:rsidRDefault="00CD04F3" w:rsidP="005962F6">
            <w:pPr>
              <w:widowControl w:val="0"/>
              <w:spacing w:line="360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17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9DB00F7" w14:textId="77777777" w:rsidR="00CD04F3" w:rsidRDefault="00CD04F3" w:rsidP="005962F6">
            <w:pPr>
              <w:widowControl w:val="0"/>
              <w:spacing w:line="36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Residuals</w:t>
            </w:r>
          </w:p>
        </w:tc>
        <w:tc>
          <w:tcPr>
            <w:tcW w:w="33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1C0D9E6" w14:textId="77777777" w:rsidR="00CD04F3" w:rsidRPr="00715085" w:rsidRDefault="00CD04F3" w:rsidP="005962F6">
            <w:pPr>
              <w:widowControl w:val="0"/>
              <w:spacing w:line="360" w:lineRule="auto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715085">
              <w:rPr>
                <w:rFonts w:asciiTheme="majorHAnsi" w:hAnsiTheme="majorHAnsi" w:cstheme="majorHAnsi"/>
                <w:sz w:val="20"/>
              </w:rPr>
              <w:t>6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E74220D" w14:textId="77777777" w:rsidR="00CD04F3" w:rsidRPr="00620C0B" w:rsidRDefault="00CD04F3" w:rsidP="005962F6">
            <w:pPr>
              <w:widowControl w:val="0"/>
              <w:spacing w:line="360" w:lineRule="auto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620C0B">
              <w:rPr>
                <w:rFonts w:asciiTheme="majorHAnsi" w:hAnsiTheme="majorHAnsi" w:cstheme="majorHAnsi"/>
                <w:sz w:val="20"/>
              </w:rPr>
              <w:t>26.557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84B09DD" w14:textId="77777777" w:rsidR="00CD04F3" w:rsidRPr="00620C0B" w:rsidRDefault="00CD04F3" w:rsidP="005962F6">
            <w:pPr>
              <w:widowControl w:val="0"/>
              <w:spacing w:line="360" w:lineRule="auto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620C0B">
              <w:rPr>
                <w:rFonts w:asciiTheme="majorHAnsi" w:hAnsiTheme="majorHAnsi" w:cstheme="majorHAnsi"/>
                <w:sz w:val="20"/>
              </w:rPr>
              <w:t>0.4354</w:t>
            </w:r>
          </w:p>
        </w:tc>
        <w:tc>
          <w:tcPr>
            <w:tcW w:w="85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1C64585" w14:textId="77777777" w:rsidR="00CD04F3" w:rsidRPr="00620C0B" w:rsidRDefault="00CD04F3" w:rsidP="005962F6">
            <w:pPr>
              <w:widowControl w:val="0"/>
              <w:spacing w:line="360" w:lineRule="auto"/>
              <w:rPr>
                <w:rFonts w:asciiTheme="majorHAnsi" w:eastAsia="Calibri" w:hAnsiTheme="majorHAnsi" w:cstheme="majorHAnsi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E65B7D0" w14:textId="77777777" w:rsidR="00CD04F3" w:rsidRPr="00620C0B" w:rsidRDefault="00CD04F3" w:rsidP="005962F6">
            <w:pPr>
              <w:widowControl w:val="0"/>
              <w:spacing w:line="360" w:lineRule="auto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620C0B">
              <w:rPr>
                <w:rFonts w:asciiTheme="majorHAnsi" w:hAnsiTheme="majorHAnsi" w:cstheme="majorHAnsi"/>
                <w:sz w:val="20"/>
              </w:rPr>
              <w:t>0.8942</w:t>
            </w:r>
          </w:p>
        </w:tc>
        <w:tc>
          <w:tcPr>
            <w:tcW w:w="76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F497EC1" w14:textId="77777777" w:rsidR="00CD04F3" w:rsidRDefault="00CD04F3" w:rsidP="005962F6">
            <w:pPr>
              <w:widowControl w:val="0"/>
              <w:spacing w:line="360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CD04F3" w14:paraId="066913F4" w14:textId="77777777" w:rsidTr="005962F6">
        <w:trPr>
          <w:trHeight w:val="140"/>
        </w:trPr>
        <w:tc>
          <w:tcPr>
            <w:tcW w:w="1830" w:type="dxa"/>
            <w:tcBorders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0224F27" w14:textId="77777777" w:rsidR="00CD04F3" w:rsidRDefault="00CD04F3" w:rsidP="005962F6">
            <w:pPr>
              <w:widowControl w:val="0"/>
              <w:spacing w:line="360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170" w:type="dxa"/>
            <w:tcBorders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F435127" w14:textId="77777777" w:rsidR="00CD04F3" w:rsidRDefault="00CD04F3" w:rsidP="005962F6">
            <w:pPr>
              <w:widowControl w:val="0"/>
              <w:spacing w:line="36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Total</w:t>
            </w:r>
          </w:p>
        </w:tc>
        <w:tc>
          <w:tcPr>
            <w:tcW w:w="330" w:type="dxa"/>
            <w:tcBorders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48D11AC" w14:textId="77777777" w:rsidR="00CD04F3" w:rsidRPr="00715085" w:rsidRDefault="00CD04F3" w:rsidP="005962F6">
            <w:pPr>
              <w:widowControl w:val="0"/>
              <w:spacing w:line="360" w:lineRule="auto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715085">
              <w:rPr>
                <w:rFonts w:asciiTheme="majorHAnsi" w:hAnsiTheme="majorHAnsi" w:cstheme="majorHAnsi"/>
                <w:sz w:val="20"/>
              </w:rPr>
              <w:t>65</w:t>
            </w:r>
          </w:p>
        </w:tc>
        <w:tc>
          <w:tcPr>
            <w:tcW w:w="1155" w:type="dxa"/>
            <w:tcBorders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2EBB86B" w14:textId="77777777" w:rsidR="00CD04F3" w:rsidRPr="00620C0B" w:rsidRDefault="00CD04F3" w:rsidP="005962F6">
            <w:pPr>
              <w:widowControl w:val="0"/>
              <w:spacing w:line="360" w:lineRule="auto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620C0B">
              <w:rPr>
                <w:rFonts w:asciiTheme="majorHAnsi" w:hAnsiTheme="majorHAnsi" w:cstheme="majorHAnsi"/>
                <w:sz w:val="20"/>
              </w:rPr>
              <w:t>29.7007</w:t>
            </w:r>
          </w:p>
        </w:tc>
        <w:tc>
          <w:tcPr>
            <w:tcW w:w="990" w:type="dxa"/>
            <w:tcBorders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80EBEE8" w14:textId="77777777" w:rsidR="00CD04F3" w:rsidRPr="00620C0B" w:rsidRDefault="00CD04F3" w:rsidP="005962F6">
            <w:pPr>
              <w:widowControl w:val="0"/>
              <w:spacing w:line="360" w:lineRule="auto"/>
              <w:rPr>
                <w:rFonts w:asciiTheme="majorHAnsi" w:eastAsia="Calibri" w:hAnsiTheme="majorHAnsi" w:cstheme="majorHAnsi"/>
                <w:sz w:val="20"/>
                <w:szCs w:val="20"/>
              </w:rPr>
            </w:pPr>
          </w:p>
        </w:tc>
        <w:tc>
          <w:tcPr>
            <w:tcW w:w="855" w:type="dxa"/>
            <w:tcBorders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8BEA28C" w14:textId="77777777" w:rsidR="00CD04F3" w:rsidRPr="00620C0B" w:rsidRDefault="00CD04F3" w:rsidP="005962F6">
            <w:pPr>
              <w:widowControl w:val="0"/>
              <w:spacing w:line="360" w:lineRule="auto"/>
              <w:rPr>
                <w:rFonts w:asciiTheme="majorHAnsi" w:eastAsia="Calibri" w:hAnsiTheme="majorHAnsi" w:cstheme="majorHAnsi"/>
                <w:sz w:val="20"/>
                <w:szCs w:val="20"/>
              </w:rPr>
            </w:pPr>
          </w:p>
        </w:tc>
        <w:tc>
          <w:tcPr>
            <w:tcW w:w="705" w:type="dxa"/>
            <w:tcBorders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46EADA7" w14:textId="77777777" w:rsidR="00CD04F3" w:rsidRPr="00620C0B" w:rsidRDefault="00CD04F3" w:rsidP="005962F6">
            <w:pPr>
              <w:widowControl w:val="0"/>
              <w:spacing w:line="360" w:lineRule="auto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620C0B">
              <w:rPr>
                <w:rFonts w:asciiTheme="majorHAnsi" w:hAnsiTheme="majorHAnsi" w:cstheme="majorHAnsi"/>
                <w:sz w:val="20"/>
              </w:rPr>
              <w:t>1</w:t>
            </w:r>
          </w:p>
        </w:tc>
        <w:tc>
          <w:tcPr>
            <w:tcW w:w="765" w:type="dxa"/>
            <w:tcBorders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5089C83" w14:textId="77777777" w:rsidR="00CD04F3" w:rsidRDefault="00CD04F3" w:rsidP="005962F6">
            <w:pPr>
              <w:widowControl w:val="0"/>
              <w:spacing w:line="360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CD04F3" w14:paraId="1C7F1127" w14:textId="77777777" w:rsidTr="005962F6">
        <w:trPr>
          <w:trHeight w:val="140"/>
        </w:trPr>
        <w:tc>
          <w:tcPr>
            <w:tcW w:w="1830" w:type="dxa"/>
            <w:tcBorders>
              <w:top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82F1A43" w14:textId="77777777" w:rsidR="00CD04F3" w:rsidRDefault="00CD04F3" w:rsidP="005962F6">
            <w:pPr>
              <w:widowControl w:val="0"/>
              <w:spacing w:line="36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Annelida</w:t>
            </w:r>
          </w:p>
        </w:tc>
        <w:tc>
          <w:tcPr>
            <w:tcW w:w="1170" w:type="dxa"/>
            <w:tcBorders>
              <w:top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20F2CAC" w14:textId="3EDB9E50" w:rsidR="00CD04F3" w:rsidRDefault="00DB4C3B" w:rsidP="005962F6">
            <w:pPr>
              <w:widowControl w:val="0"/>
              <w:spacing w:line="36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Land use</w:t>
            </w:r>
          </w:p>
        </w:tc>
        <w:tc>
          <w:tcPr>
            <w:tcW w:w="330" w:type="dxa"/>
            <w:tcBorders>
              <w:top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B317C07" w14:textId="77777777" w:rsidR="00CD04F3" w:rsidRPr="00715085" w:rsidRDefault="00CD04F3" w:rsidP="005962F6">
            <w:pPr>
              <w:widowControl w:val="0"/>
              <w:spacing w:line="360" w:lineRule="auto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715085">
              <w:rPr>
                <w:rFonts w:asciiTheme="majorHAnsi" w:hAnsiTheme="majorHAnsi" w:cstheme="majorHAnsi"/>
                <w:sz w:val="20"/>
              </w:rPr>
              <w:t>4</w:t>
            </w:r>
          </w:p>
        </w:tc>
        <w:tc>
          <w:tcPr>
            <w:tcW w:w="1155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4700590" w14:textId="77777777" w:rsidR="00CD04F3" w:rsidRPr="00620C0B" w:rsidRDefault="00CD04F3" w:rsidP="005962F6">
            <w:pPr>
              <w:widowControl w:val="0"/>
              <w:spacing w:line="360" w:lineRule="auto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620C0B">
              <w:rPr>
                <w:rFonts w:asciiTheme="majorHAnsi" w:hAnsiTheme="majorHAnsi" w:cstheme="majorHAnsi"/>
                <w:sz w:val="20"/>
              </w:rPr>
              <w:t>2.6278</w:t>
            </w:r>
          </w:p>
        </w:tc>
        <w:tc>
          <w:tcPr>
            <w:tcW w:w="99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8924A3E" w14:textId="77777777" w:rsidR="00CD04F3" w:rsidRPr="00620C0B" w:rsidRDefault="00CD04F3" w:rsidP="005962F6">
            <w:pPr>
              <w:widowControl w:val="0"/>
              <w:spacing w:line="360" w:lineRule="auto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620C0B">
              <w:rPr>
                <w:rFonts w:asciiTheme="majorHAnsi" w:hAnsiTheme="majorHAnsi" w:cstheme="majorHAnsi"/>
                <w:sz w:val="20"/>
              </w:rPr>
              <w:t>0.6570</w:t>
            </w:r>
          </w:p>
        </w:tc>
        <w:tc>
          <w:tcPr>
            <w:tcW w:w="855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F36F9B3" w14:textId="77777777" w:rsidR="00CD04F3" w:rsidRPr="00620C0B" w:rsidRDefault="00CD04F3" w:rsidP="005962F6">
            <w:pPr>
              <w:widowControl w:val="0"/>
              <w:spacing w:line="360" w:lineRule="auto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620C0B">
              <w:rPr>
                <w:rFonts w:asciiTheme="majorHAnsi" w:hAnsiTheme="majorHAnsi" w:cstheme="majorHAnsi"/>
                <w:sz w:val="20"/>
              </w:rPr>
              <w:t>1.4465</w:t>
            </w:r>
          </w:p>
        </w:tc>
        <w:tc>
          <w:tcPr>
            <w:tcW w:w="705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B162550" w14:textId="77777777" w:rsidR="00CD04F3" w:rsidRPr="00620C0B" w:rsidRDefault="00CD04F3" w:rsidP="005962F6">
            <w:pPr>
              <w:widowControl w:val="0"/>
              <w:spacing w:line="360" w:lineRule="auto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620C0B">
              <w:rPr>
                <w:rFonts w:asciiTheme="majorHAnsi" w:hAnsiTheme="majorHAnsi" w:cstheme="majorHAnsi"/>
                <w:sz w:val="20"/>
              </w:rPr>
              <w:t>0.1139</w:t>
            </w:r>
          </w:p>
        </w:tc>
        <w:tc>
          <w:tcPr>
            <w:tcW w:w="765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BA24D5E" w14:textId="77777777" w:rsidR="00CD04F3" w:rsidRDefault="00CD04F3" w:rsidP="005962F6">
            <w:pPr>
              <w:widowControl w:val="0"/>
              <w:spacing w:line="36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≤ 0.001</w:t>
            </w:r>
          </w:p>
        </w:tc>
      </w:tr>
      <w:tr w:rsidR="00CD04F3" w14:paraId="349C54D5" w14:textId="77777777" w:rsidTr="005962F6">
        <w:trPr>
          <w:trHeight w:val="140"/>
        </w:trPr>
        <w:tc>
          <w:tcPr>
            <w:tcW w:w="183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1C1BE56" w14:textId="77777777" w:rsidR="00CD04F3" w:rsidRDefault="00CD04F3" w:rsidP="005962F6">
            <w:pPr>
              <w:widowControl w:val="0"/>
              <w:spacing w:line="360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17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0AFD9CA" w14:textId="77777777" w:rsidR="00CD04F3" w:rsidRDefault="00CD04F3" w:rsidP="005962F6">
            <w:pPr>
              <w:widowControl w:val="0"/>
              <w:spacing w:line="36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Residuals</w:t>
            </w:r>
          </w:p>
        </w:tc>
        <w:tc>
          <w:tcPr>
            <w:tcW w:w="33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542C71D" w14:textId="77777777" w:rsidR="00CD04F3" w:rsidRPr="00715085" w:rsidRDefault="00CD04F3" w:rsidP="005962F6">
            <w:pPr>
              <w:widowControl w:val="0"/>
              <w:spacing w:line="360" w:lineRule="auto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715085">
              <w:rPr>
                <w:rFonts w:asciiTheme="majorHAnsi" w:hAnsiTheme="majorHAnsi" w:cstheme="majorHAnsi"/>
                <w:sz w:val="20"/>
              </w:rPr>
              <w:t>44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DDD8E3C" w14:textId="77777777" w:rsidR="00CD04F3" w:rsidRPr="00620C0B" w:rsidRDefault="00CD04F3" w:rsidP="005962F6">
            <w:pPr>
              <w:widowControl w:val="0"/>
              <w:spacing w:line="360" w:lineRule="auto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620C0B">
              <w:rPr>
                <w:rFonts w:asciiTheme="majorHAnsi" w:hAnsiTheme="majorHAnsi" w:cstheme="majorHAnsi"/>
                <w:sz w:val="20"/>
              </w:rPr>
              <w:t>20.438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7A66073" w14:textId="77777777" w:rsidR="00CD04F3" w:rsidRPr="00620C0B" w:rsidRDefault="00CD04F3" w:rsidP="005962F6">
            <w:pPr>
              <w:widowControl w:val="0"/>
              <w:spacing w:line="360" w:lineRule="auto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620C0B">
              <w:rPr>
                <w:rFonts w:asciiTheme="majorHAnsi" w:hAnsiTheme="majorHAnsi" w:cstheme="majorHAnsi"/>
                <w:sz w:val="20"/>
              </w:rPr>
              <w:t>0.4542</w:t>
            </w:r>
          </w:p>
        </w:tc>
        <w:tc>
          <w:tcPr>
            <w:tcW w:w="85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4CEEEA6" w14:textId="77777777" w:rsidR="00CD04F3" w:rsidRPr="00620C0B" w:rsidRDefault="00CD04F3" w:rsidP="005962F6">
            <w:pPr>
              <w:widowControl w:val="0"/>
              <w:spacing w:line="360" w:lineRule="auto"/>
              <w:rPr>
                <w:rFonts w:asciiTheme="majorHAnsi" w:eastAsia="Calibri" w:hAnsiTheme="majorHAnsi" w:cstheme="majorHAnsi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1A62C1A" w14:textId="77777777" w:rsidR="00CD04F3" w:rsidRPr="00620C0B" w:rsidRDefault="00CD04F3" w:rsidP="005962F6">
            <w:pPr>
              <w:widowControl w:val="0"/>
              <w:spacing w:line="360" w:lineRule="auto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620C0B">
              <w:rPr>
                <w:rFonts w:asciiTheme="majorHAnsi" w:hAnsiTheme="majorHAnsi" w:cstheme="majorHAnsi"/>
                <w:sz w:val="20"/>
              </w:rPr>
              <w:t>0.8861</w:t>
            </w:r>
          </w:p>
        </w:tc>
        <w:tc>
          <w:tcPr>
            <w:tcW w:w="76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EF69418" w14:textId="77777777" w:rsidR="00CD04F3" w:rsidRDefault="00CD04F3" w:rsidP="005962F6">
            <w:pPr>
              <w:widowControl w:val="0"/>
              <w:spacing w:line="360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CD04F3" w14:paraId="10D3B330" w14:textId="77777777" w:rsidTr="005962F6">
        <w:trPr>
          <w:trHeight w:val="140"/>
        </w:trPr>
        <w:tc>
          <w:tcPr>
            <w:tcW w:w="1830" w:type="dxa"/>
            <w:tcBorders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C6F34D6" w14:textId="77777777" w:rsidR="00CD04F3" w:rsidRDefault="00CD04F3" w:rsidP="005962F6">
            <w:pPr>
              <w:widowControl w:val="0"/>
              <w:spacing w:line="360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170" w:type="dxa"/>
            <w:tcBorders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14ADE32" w14:textId="77777777" w:rsidR="00CD04F3" w:rsidRDefault="00CD04F3" w:rsidP="005962F6">
            <w:pPr>
              <w:widowControl w:val="0"/>
              <w:spacing w:line="36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Total</w:t>
            </w:r>
          </w:p>
        </w:tc>
        <w:tc>
          <w:tcPr>
            <w:tcW w:w="330" w:type="dxa"/>
            <w:tcBorders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03ADFBC" w14:textId="77777777" w:rsidR="00CD04F3" w:rsidRPr="00715085" w:rsidRDefault="00CD04F3" w:rsidP="005962F6">
            <w:pPr>
              <w:widowControl w:val="0"/>
              <w:spacing w:line="360" w:lineRule="auto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715085">
              <w:rPr>
                <w:rFonts w:asciiTheme="majorHAnsi" w:hAnsiTheme="majorHAnsi" w:cstheme="majorHAnsi"/>
                <w:sz w:val="20"/>
              </w:rPr>
              <w:t>48</w:t>
            </w:r>
          </w:p>
        </w:tc>
        <w:tc>
          <w:tcPr>
            <w:tcW w:w="1155" w:type="dxa"/>
            <w:tcBorders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DA5F248" w14:textId="77777777" w:rsidR="00CD04F3" w:rsidRPr="00620C0B" w:rsidRDefault="00CD04F3" w:rsidP="005962F6">
            <w:pPr>
              <w:widowControl w:val="0"/>
              <w:spacing w:line="360" w:lineRule="auto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620C0B">
              <w:rPr>
                <w:rFonts w:asciiTheme="majorHAnsi" w:hAnsiTheme="majorHAnsi" w:cstheme="majorHAnsi"/>
                <w:sz w:val="20"/>
              </w:rPr>
              <w:t>23.0662</w:t>
            </w:r>
          </w:p>
        </w:tc>
        <w:tc>
          <w:tcPr>
            <w:tcW w:w="990" w:type="dxa"/>
            <w:tcBorders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24CA855" w14:textId="77777777" w:rsidR="00CD04F3" w:rsidRPr="00620C0B" w:rsidRDefault="00CD04F3" w:rsidP="005962F6">
            <w:pPr>
              <w:widowControl w:val="0"/>
              <w:spacing w:line="360" w:lineRule="auto"/>
              <w:rPr>
                <w:rFonts w:asciiTheme="majorHAnsi" w:eastAsia="Calibri" w:hAnsiTheme="majorHAnsi" w:cstheme="majorHAnsi"/>
                <w:sz w:val="20"/>
                <w:szCs w:val="20"/>
              </w:rPr>
            </w:pPr>
          </w:p>
        </w:tc>
        <w:tc>
          <w:tcPr>
            <w:tcW w:w="855" w:type="dxa"/>
            <w:tcBorders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1E2A3E4" w14:textId="77777777" w:rsidR="00CD04F3" w:rsidRPr="00620C0B" w:rsidRDefault="00CD04F3" w:rsidP="005962F6">
            <w:pPr>
              <w:widowControl w:val="0"/>
              <w:spacing w:line="360" w:lineRule="auto"/>
              <w:rPr>
                <w:rFonts w:asciiTheme="majorHAnsi" w:eastAsia="Calibri" w:hAnsiTheme="majorHAnsi" w:cstheme="majorHAnsi"/>
                <w:sz w:val="20"/>
                <w:szCs w:val="20"/>
              </w:rPr>
            </w:pPr>
          </w:p>
        </w:tc>
        <w:tc>
          <w:tcPr>
            <w:tcW w:w="705" w:type="dxa"/>
            <w:tcBorders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EB62198" w14:textId="77777777" w:rsidR="00CD04F3" w:rsidRPr="00620C0B" w:rsidRDefault="00CD04F3" w:rsidP="005962F6">
            <w:pPr>
              <w:widowControl w:val="0"/>
              <w:spacing w:line="360" w:lineRule="auto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620C0B">
              <w:rPr>
                <w:rFonts w:asciiTheme="majorHAnsi" w:hAnsiTheme="majorHAnsi" w:cstheme="majorHAnsi"/>
                <w:sz w:val="20"/>
              </w:rPr>
              <w:t>1</w:t>
            </w:r>
          </w:p>
        </w:tc>
        <w:tc>
          <w:tcPr>
            <w:tcW w:w="765" w:type="dxa"/>
            <w:tcBorders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C338DCC" w14:textId="77777777" w:rsidR="00CD04F3" w:rsidRDefault="00CD04F3" w:rsidP="005962F6">
            <w:pPr>
              <w:widowControl w:val="0"/>
              <w:spacing w:line="360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CD04F3" w14:paraId="63427C40" w14:textId="77777777" w:rsidTr="005962F6">
        <w:trPr>
          <w:trHeight w:val="140"/>
        </w:trPr>
        <w:tc>
          <w:tcPr>
            <w:tcW w:w="1830" w:type="dxa"/>
            <w:tcBorders>
              <w:top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48DF774" w14:textId="77777777" w:rsidR="00CD04F3" w:rsidRDefault="00CD04F3" w:rsidP="005962F6">
            <w:pPr>
              <w:widowControl w:val="0"/>
              <w:spacing w:line="36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Arthropoda</w:t>
            </w:r>
          </w:p>
        </w:tc>
        <w:tc>
          <w:tcPr>
            <w:tcW w:w="1170" w:type="dxa"/>
            <w:tcBorders>
              <w:top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55AEDC3" w14:textId="036D1753" w:rsidR="00CD04F3" w:rsidRDefault="00DB4C3B" w:rsidP="005962F6">
            <w:pPr>
              <w:widowControl w:val="0"/>
              <w:spacing w:line="36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Land use</w:t>
            </w:r>
          </w:p>
        </w:tc>
        <w:tc>
          <w:tcPr>
            <w:tcW w:w="330" w:type="dxa"/>
            <w:tcBorders>
              <w:top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C603CC3" w14:textId="77777777" w:rsidR="00CD04F3" w:rsidRPr="00715085" w:rsidRDefault="00CD04F3" w:rsidP="005962F6">
            <w:pPr>
              <w:widowControl w:val="0"/>
              <w:spacing w:line="360" w:lineRule="auto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715085">
              <w:rPr>
                <w:rFonts w:asciiTheme="majorHAnsi" w:hAnsiTheme="majorHAnsi" w:cstheme="majorHAnsi"/>
                <w:sz w:val="20"/>
              </w:rPr>
              <w:t>4</w:t>
            </w:r>
          </w:p>
        </w:tc>
        <w:tc>
          <w:tcPr>
            <w:tcW w:w="1155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307E678" w14:textId="77777777" w:rsidR="00CD04F3" w:rsidRPr="00620C0B" w:rsidRDefault="00CD04F3" w:rsidP="005962F6">
            <w:pPr>
              <w:widowControl w:val="0"/>
              <w:spacing w:line="360" w:lineRule="auto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620C0B">
              <w:rPr>
                <w:rFonts w:asciiTheme="majorHAnsi" w:hAnsiTheme="majorHAnsi" w:cstheme="majorHAnsi"/>
                <w:sz w:val="20"/>
              </w:rPr>
              <w:t>2.9158</w:t>
            </w:r>
          </w:p>
        </w:tc>
        <w:tc>
          <w:tcPr>
            <w:tcW w:w="99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1217D6E" w14:textId="77777777" w:rsidR="00CD04F3" w:rsidRPr="00620C0B" w:rsidRDefault="00CD04F3" w:rsidP="005962F6">
            <w:pPr>
              <w:widowControl w:val="0"/>
              <w:spacing w:line="360" w:lineRule="auto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620C0B">
              <w:rPr>
                <w:rFonts w:asciiTheme="majorHAnsi" w:hAnsiTheme="majorHAnsi" w:cstheme="majorHAnsi"/>
                <w:sz w:val="20"/>
              </w:rPr>
              <w:t>0.7290</w:t>
            </w:r>
          </w:p>
        </w:tc>
        <w:tc>
          <w:tcPr>
            <w:tcW w:w="855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CD5DE1F" w14:textId="77777777" w:rsidR="00CD04F3" w:rsidRPr="00620C0B" w:rsidRDefault="00CD04F3" w:rsidP="005962F6">
            <w:pPr>
              <w:widowControl w:val="0"/>
              <w:spacing w:line="360" w:lineRule="auto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620C0B">
              <w:rPr>
                <w:rFonts w:asciiTheme="majorHAnsi" w:hAnsiTheme="majorHAnsi" w:cstheme="majorHAnsi"/>
                <w:sz w:val="20"/>
              </w:rPr>
              <w:t>1.6534</w:t>
            </w:r>
          </w:p>
        </w:tc>
        <w:tc>
          <w:tcPr>
            <w:tcW w:w="705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3B71A2A" w14:textId="77777777" w:rsidR="00CD04F3" w:rsidRPr="00620C0B" w:rsidRDefault="00CD04F3" w:rsidP="005962F6">
            <w:pPr>
              <w:widowControl w:val="0"/>
              <w:spacing w:line="360" w:lineRule="auto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620C0B">
              <w:rPr>
                <w:rFonts w:asciiTheme="majorHAnsi" w:hAnsiTheme="majorHAnsi" w:cstheme="majorHAnsi"/>
                <w:sz w:val="20"/>
              </w:rPr>
              <w:t>0.0978</w:t>
            </w:r>
          </w:p>
        </w:tc>
        <w:tc>
          <w:tcPr>
            <w:tcW w:w="765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2737B00" w14:textId="77777777" w:rsidR="00CD04F3" w:rsidRDefault="00CD04F3" w:rsidP="005962F6">
            <w:pPr>
              <w:widowControl w:val="0"/>
              <w:spacing w:line="36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≤ 0.001</w:t>
            </w:r>
          </w:p>
        </w:tc>
      </w:tr>
      <w:tr w:rsidR="00CD04F3" w14:paraId="06BA7529" w14:textId="77777777" w:rsidTr="005962F6">
        <w:trPr>
          <w:trHeight w:val="140"/>
        </w:trPr>
        <w:tc>
          <w:tcPr>
            <w:tcW w:w="183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8A58782" w14:textId="77777777" w:rsidR="00CD04F3" w:rsidRDefault="00CD04F3" w:rsidP="005962F6">
            <w:pPr>
              <w:widowControl w:val="0"/>
              <w:spacing w:line="360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17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14C3B0D" w14:textId="77777777" w:rsidR="00CD04F3" w:rsidRDefault="00CD04F3" w:rsidP="005962F6">
            <w:pPr>
              <w:widowControl w:val="0"/>
              <w:spacing w:line="36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Residuals</w:t>
            </w:r>
          </w:p>
        </w:tc>
        <w:tc>
          <w:tcPr>
            <w:tcW w:w="33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4823DBB" w14:textId="77777777" w:rsidR="00CD04F3" w:rsidRPr="00715085" w:rsidRDefault="00CD04F3" w:rsidP="005962F6">
            <w:pPr>
              <w:widowControl w:val="0"/>
              <w:spacing w:line="360" w:lineRule="auto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715085">
              <w:rPr>
                <w:rFonts w:asciiTheme="majorHAnsi" w:hAnsiTheme="majorHAnsi" w:cstheme="majorHAnsi"/>
                <w:sz w:val="20"/>
              </w:rPr>
              <w:t>6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387313C" w14:textId="77777777" w:rsidR="00CD04F3" w:rsidRPr="00620C0B" w:rsidRDefault="00CD04F3" w:rsidP="005962F6">
            <w:pPr>
              <w:widowControl w:val="0"/>
              <w:spacing w:line="360" w:lineRule="auto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620C0B">
              <w:rPr>
                <w:rFonts w:asciiTheme="majorHAnsi" w:hAnsiTheme="majorHAnsi" w:cstheme="majorHAnsi"/>
                <w:sz w:val="20"/>
              </w:rPr>
              <w:t>26.89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4789FD7" w14:textId="77777777" w:rsidR="00CD04F3" w:rsidRPr="00620C0B" w:rsidRDefault="00CD04F3" w:rsidP="005962F6">
            <w:pPr>
              <w:widowControl w:val="0"/>
              <w:spacing w:line="360" w:lineRule="auto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620C0B">
              <w:rPr>
                <w:rFonts w:asciiTheme="majorHAnsi" w:hAnsiTheme="majorHAnsi" w:cstheme="majorHAnsi"/>
                <w:sz w:val="20"/>
              </w:rPr>
              <w:t>0.4409</w:t>
            </w:r>
          </w:p>
        </w:tc>
        <w:tc>
          <w:tcPr>
            <w:tcW w:w="85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298DB2B" w14:textId="77777777" w:rsidR="00CD04F3" w:rsidRPr="00620C0B" w:rsidRDefault="00CD04F3" w:rsidP="005962F6">
            <w:pPr>
              <w:widowControl w:val="0"/>
              <w:spacing w:line="360" w:lineRule="auto"/>
              <w:rPr>
                <w:rFonts w:asciiTheme="majorHAnsi" w:eastAsia="Calibri" w:hAnsiTheme="majorHAnsi" w:cstheme="majorHAnsi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D1CAEDB" w14:textId="77777777" w:rsidR="00CD04F3" w:rsidRPr="00620C0B" w:rsidRDefault="00CD04F3" w:rsidP="005962F6">
            <w:pPr>
              <w:widowControl w:val="0"/>
              <w:spacing w:line="360" w:lineRule="auto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620C0B">
              <w:rPr>
                <w:rFonts w:asciiTheme="majorHAnsi" w:hAnsiTheme="majorHAnsi" w:cstheme="majorHAnsi"/>
                <w:sz w:val="20"/>
              </w:rPr>
              <w:t>0.9022</w:t>
            </w:r>
          </w:p>
        </w:tc>
        <w:tc>
          <w:tcPr>
            <w:tcW w:w="76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06CBDCF" w14:textId="77777777" w:rsidR="00CD04F3" w:rsidRDefault="00CD04F3" w:rsidP="005962F6">
            <w:pPr>
              <w:widowControl w:val="0"/>
              <w:spacing w:line="360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CD04F3" w14:paraId="058969C2" w14:textId="77777777" w:rsidTr="005962F6">
        <w:trPr>
          <w:trHeight w:val="140"/>
        </w:trPr>
        <w:tc>
          <w:tcPr>
            <w:tcW w:w="1830" w:type="dxa"/>
            <w:tcBorders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A2D59E5" w14:textId="77777777" w:rsidR="00CD04F3" w:rsidRDefault="00CD04F3" w:rsidP="005962F6">
            <w:pPr>
              <w:widowControl w:val="0"/>
              <w:spacing w:line="360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170" w:type="dxa"/>
            <w:tcBorders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8DE8246" w14:textId="77777777" w:rsidR="00CD04F3" w:rsidRDefault="00CD04F3" w:rsidP="005962F6">
            <w:pPr>
              <w:widowControl w:val="0"/>
              <w:spacing w:line="36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Total</w:t>
            </w:r>
          </w:p>
        </w:tc>
        <w:tc>
          <w:tcPr>
            <w:tcW w:w="330" w:type="dxa"/>
            <w:tcBorders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B38C0B4" w14:textId="77777777" w:rsidR="00CD04F3" w:rsidRPr="00715085" w:rsidRDefault="00CD04F3" w:rsidP="005962F6">
            <w:pPr>
              <w:widowControl w:val="0"/>
              <w:spacing w:line="360" w:lineRule="auto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715085">
              <w:rPr>
                <w:rFonts w:asciiTheme="majorHAnsi" w:hAnsiTheme="majorHAnsi" w:cstheme="majorHAnsi"/>
                <w:sz w:val="20"/>
              </w:rPr>
              <w:t>65</w:t>
            </w:r>
          </w:p>
        </w:tc>
        <w:tc>
          <w:tcPr>
            <w:tcW w:w="1155" w:type="dxa"/>
            <w:tcBorders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B4563E1" w14:textId="77777777" w:rsidR="00CD04F3" w:rsidRPr="00620C0B" w:rsidRDefault="00CD04F3" w:rsidP="005962F6">
            <w:pPr>
              <w:widowControl w:val="0"/>
              <w:spacing w:line="360" w:lineRule="auto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620C0B">
              <w:rPr>
                <w:rFonts w:asciiTheme="majorHAnsi" w:hAnsiTheme="majorHAnsi" w:cstheme="majorHAnsi"/>
                <w:sz w:val="20"/>
              </w:rPr>
              <w:t>29.8088</w:t>
            </w:r>
          </w:p>
        </w:tc>
        <w:tc>
          <w:tcPr>
            <w:tcW w:w="990" w:type="dxa"/>
            <w:tcBorders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01561D7" w14:textId="77777777" w:rsidR="00CD04F3" w:rsidRPr="00620C0B" w:rsidRDefault="00CD04F3" w:rsidP="005962F6">
            <w:pPr>
              <w:widowControl w:val="0"/>
              <w:spacing w:line="360" w:lineRule="auto"/>
              <w:rPr>
                <w:rFonts w:asciiTheme="majorHAnsi" w:eastAsia="Calibri" w:hAnsiTheme="majorHAnsi" w:cstheme="majorHAnsi"/>
                <w:sz w:val="20"/>
                <w:szCs w:val="20"/>
              </w:rPr>
            </w:pPr>
          </w:p>
        </w:tc>
        <w:tc>
          <w:tcPr>
            <w:tcW w:w="855" w:type="dxa"/>
            <w:tcBorders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F574A4C" w14:textId="77777777" w:rsidR="00CD04F3" w:rsidRPr="00620C0B" w:rsidRDefault="00CD04F3" w:rsidP="005962F6">
            <w:pPr>
              <w:widowControl w:val="0"/>
              <w:spacing w:line="360" w:lineRule="auto"/>
              <w:rPr>
                <w:rFonts w:asciiTheme="majorHAnsi" w:eastAsia="Calibri" w:hAnsiTheme="majorHAnsi" w:cstheme="majorHAnsi"/>
                <w:sz w:val="20"/>
                <w:szCs w:val="20"/>
              </w:rPr>
            </w:pPr>
          </w:p>
        </w:tc>
        <w:tc>
          <w:tcPr>
            <w:tcW w:w="705" w:type="dxa"/>
            <w:tcBorders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2CA339B" w14:textId="77777777" w:rsidR="00CD04F3" w:rsidRPr="00620C0B" w:rsidRDefault="00CD04F3" w:rsidP="005962F6">
            <w:pPr>
              <w:widowControl w:val="0"/>
              <w:spacing w:line="360" w:lineRule="auto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620C0B">
              <w:rPr>
                <w:rFonts w:asciiTheme="majorHAnsi" w:hAnsiTheme="majorHAnsi" w:cstheme="majorHAnsi"/>
                <w:sz w:val="20"/>
              </w:rPr>
              <w:t>1</w:t>
            </w:r>
          </w:p>
        </w:tc>
        <w:tc>
          <w:tcPr>
            <w:tcW w:w="765" w:type="dxa"/>
            <w:tcBorders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22A8DAA" w14:textId="77777777" w:rsidR="00CD04F3" w:rsidRDefault="00CD04F3" w:rsidP="005962F6">
            <w:pPr>
              <w:widowControl w:val="0"/>
              <w:spacing w:line="360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CD04F3" w14:paraId="0719190F" w14:textId="77777777" w:rsidTr="005962F6">
        <w:trPr>
          <w:trHeight w:val="140"/>
        </w:trPr>
        <w:tc>
          <w:tcPr>
            <w:tcW w:w="1830" w:type="dxa"/>
            <w:tcBorders>
              <w:top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3AAF765" w14:textId="77777777" w:rsidR="00CD04F3" w:rsidRDefault="00CD04F3" w:rsidP="005962F6">
            <w:pPr>
              <w:widowControl w:val="0"/>
              <w:spacing w:line="36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Mollusca</w:t>
            </w:r>
          </w:p>
        </w:tc>
        <w:tc>
          <w:tcPr>
            <w:tcW w:w="1170" w:type="dxa"/>
            <w:tcBorders>
              <w:top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0E18ED8" w14:textId="14A73ACE" w:rsidR="00CD04F3" w:rsidRDefault="00DB4C3B" w:rsidP="005962F6">
            <w:pPr>
              <w:widowControl w:val="0"/>
              <w:spacing w:line="36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Land use</w:t>
            </w:r>
          </w:p>
        </w:tc>
        <w:tc>
          <w:tcPr>
            <w:tcW w:w="330" w:type="dxa"/>
            <w:tcBorders>
              <w:top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831D44D" w14:textId="77777777" w:rsidR="00CD04F3" w:rsidRPr="00715085" w:rsidRDefault="00CD04F3" w:rsidP="005962F6">
            <w:pPr>
              <w:widowControl w:val="0"/>
              <w:spacing w:line="360" w:lineRule="auto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715085">
              <w:rPr>
                <w:rFonts w:asciiTheme="majorHAnsi" w:hAnsiTheme="majorHAnsi" w:cstheme="majorHAnsi"/>
                <w:sz w:val="20"/>
              </w:rPr>
              <w:t>4</w:t>
            </w:r>
          </w:p>
        </w:tc>
        <w:tc>
          <w:tcPr>
            <w:tcW w:w="1155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AAA7407" w14:textId="77777777" w:rsidR="00CD04F3" w:rsidRPr="00620C0B" w:rsidRDefault="00CD04F3" w:rsidP="005962F6">
            <w:pPr>
              <w:widowControl w:val="0"/>
              <w:spacing w:line="360" w:lineRule="auto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620C0B">
              <w:rPr>
                <w:rFonts w:asciiTheme="majorHAnsi" w:hAnsiTheme="majorHAnsi" w:cstheme="majorHAnsi"/>
                <w:sz w:val="20"/>
              </w:rPr>
              <w:t>3.3019</w:t>
            </w:r>
          </w:p>
        </w:tc>
        <w:tc>
          <w:tcPr>
            <w:tcW w:w="99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831F34D" w14:textId="77777777" w:rsidR="00CD04F3" w:rsidRPr="00620C0B" w:rsidRDefault="00CD04F3" w:rsidP="005962F6">
            <w:pPr>
              <w:widowControl w:val="0"/>
              <w:spacing w:line="360" w:lineRule="auto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620C0B">
              <w:rPr>
                <w:rFonts w:asciiTheme="majorHAnsi" w:hAnsiTheme="majorHAnsi" w:cstheme="majorHAnsi"/>
                <w:sz w:val="20"/>
              </w:rPr>
              <w:t>0.8255</w:t>
            </w:r>
          </w:p>
        </w:tc>
        <w:tc>
          <w:tcPr>
            <w:tcW w:w="855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F4FCB1B" w14:textId="77777777" w:rsidR="00CD04F3" w:rsidRPr="00620C0B" w:rsidRDefault="00CD04F3" w:rsidP="005962F6">
            <w:pPr>
              <w:widowControl w:val="0"/>
              <w:spacing w:line="360" w:lineRule="auto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620C0B">
              <w:rPr>
                <w:rFonts w:asciiTheme="majorHAnsi" w:hAnsiTheme="majorHAnsi" w:cstheme="majorHAnsi"/>
                <w:sz w:val="20"/>
              </w:rPr>
              <w:t>1.9735</w:t>
            </w:r>
          </w:p>
        </w:tc>
        <w:tc>
          <w:tcPr>
            <w:tcW w:w="705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32FA77F" w14:textId="77777777" w:rsidR="00CD04F3" w:rsidRPr="00620C0B" w:rsidRDefault="00CD04F3" w:rsidP="005962F6">
            <w:pPr>
              <w:widowControl w:val="0"/>
              <w:spacing w:line="360" w:lineRule="auto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620C0B">
              <w:rPr>
                <w:rFonts w:asciiTheme="majorHAnsi" w:hAnsiTheme="majorHAnsi" w:cstheme="majorHAnsi"/>
                <w:sz w:val="20"/>
              </w:rPr>
              <w:t>0.1521</w:t>
            </w:r>
          </w:p>
        </w:tc>
        <w:tc>
          <w:tcPr>
            <w:tcW w:w="765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398110" w14:textId="77777777" w:rsidR="00CD04F3" w:rsidRDefault="00CD04F3" w:rsidP="005962F6">
            <w:pPr>
              <w:widowControl w:val="0"/>
              <w:spacing w:line="36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≤ 0.001</w:t>
            </w:r>
          </w:p>
        </w:tc>
      </w:tr>
      <w:tr w:rsidR="00CD04F3" w14:paraId="433BFAC5" w14:textId="77777777" w:rsidTr="005962F6">
        <w:trPr>
          <w:trHeight w:val="140"/>
        </w:trPr>
        <w:tc>
          <w:tcPr>
            <w:tcW w:w="183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8E30A8C" w14:textId="77777777" w:rsidR="00CD04F3" w:rsidRDefault="00CD04F3" w:rsidP="005962F6">
            <w:pPr>
              <w:widowControl w:val="0"/>
              <w:spacing w:line="360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17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9187C3E" w14:textId="77777777" w:rsidR="00CD04F3" w:rsidRDefault="00CD04F3" w:rsidP="005962F6">
            <w:pPr>
              <w:widowControl w:val="0"/>
              <w:spacing w:line="36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Residuals</w:t>
            </w:r>
          </w:p>
        </w:tc>
        <w:tc>
          <w:tcPr>
            <w:tcW w:w="33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B633920" w14:textId="77777777" w:rsidR="00CD04F3" w:rsidRPr="00715085" w:rsidRDefault="00CD04F3" w:rsidP="005962F6">
            <w:pPr>
              <w:widowControl w:val="0"/>
              <w:spacing w:line="360" w:lineRule="auto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715085">
              <w:rPr>
                <w:rFonts w:asciiTheme="majorHAnsi" w:hAnsiTheme="majorHAnsi" w:cstheme="majorHAnsi"/>
                <w:sz w:val="20"/>
              </w:rPr>
              <w:t>4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8938253" w14:textId="77777777" w:rsidR="00CD04F3" w:rsidRPr="00620C0B" w:rsidRDefault="00CD04F3" w:rsidP="005962F6">
            <w:pPr>
              <w:widowControl w:val="0"/>
              <w:spacing w:line="360" w:lineRule="auto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620C0B">
              <w:rPr>
                <w:rFonts w:asciiTheme="majorHAnsi" w:hAnsiTheme="majorHAnsi" w:cstheme="majorHAnsi"/>
                <w:sz w:val="20"/>
              </w:rPr>
              <w:t>18.404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DFB942D" w14:textId="77777777" w:rsidR="00CD04F3" w:rsidRPr="00620C0B" w:rsidRDefault="00CD04F3" w:rsidP="005962F6">
            <w:pPr>
              <w:widowControl w:val="0"/>
              <w:spacing w:line="360" w:lineRule="auto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620C0B">
              <w:rPr>
                <w:rFonts w:asciiTheme="majorHAnsi" w:hAnsiTheme="majorHAnsi" w:cstheme="majorHAnsi"/>
                <w:sz w:val="20"/>
              </w:rPr>
              <w:t>0.4183</w:t>
            </w:r>
          </w:p>
        </w:tc>
        <w:tc>
          <w:tcPr>
            <w:tcW w:w="85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7705D03" w14:textId="77777777" w:rsidR="00CD04F3" w:rsidRPr="00620C0B" w:rsidRDefault="00CD04F3" w:rsidP="005962F6">
            <w:pPr>
              <w:widowControl w:val="0"/>
              <w:spacing w:line="360" w:lineRule="auto"/>
              <w:rPr>
                <w:rFonts w:asciiTheme="majorHAnsi" w:eastAsia="Calibri" w:hAnsiTheme="majorHAnsi" w:cstheme="majorHAnsi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CAD0DB0" w14:textId="77777777" w:rsidR="00CD04F3" w:rsidRPr="00620C0B" w:rsidRDefault="00CD04F3" w:rsidP="005962F6">
            <w:pPr>
              <w:widowControl w:val="0"/>
              <w:spacing w:line="360" w:lineRule="auto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620C0B">
              <w:rPr>
                <w:rFonts w:asciiTheme="majorHAnsi" w:hAnsiTheme="majorHAnsi" w:cstheme="majorHAnsi"/>
                <w:sz w:val="20"/>
              </w:rPr>
              <w:t>0.8479</w:t>
            </w:r>
          </w:p>
        </w:tc>
        <w:tc>
          <w:tcPr>
            <w:tcW w:w="76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5F2EB5C" w14:textId="77777777" w:rsidR="00CD04F3" w:rsidRDefault="00CD04F3" w:rsidP="005962F6">
            <w:pPr>
              <w:widowControl w:val="0"/>
              <w:spacing w:line="360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CD04F3" w14:paraId="531FF7F3" w14:textId="77777777" w:rsidTr="005962F6">
        <w:trPr>
          <w:trHeight w:val="140"/>
        </w:trPr>
        <w:tc>
          <w:tcPr>
            <w:tcW w:w="1830" w:type="dxa"/>
            <w:tcBorders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F1022F1" w14:textId="77777777" w:rsidR="00CD04F3" w:rsidRDefault="00CD04F3" w:rsidP="005962F6">
            <w:pPr>
              <w:widowControl w:val="0"/>
              <w:spacing w:line="360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170" w:type="dxa"/>
            <w:tcBorders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9196D69" w14:textId="77777777" w:rsidR="00CD04F3" w:rsidRDefault="00CD04F3" w:rsidP="005962F6">
            <w:pPr>
              <w:widowControl w:val="0"/>
              <w:spacing w:line="36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Total</w:t>
            </w:r>
          </w:p>
        </w:tc>
        <w:tc>
          <w:tcPr>
            <w:tcW w:w="330" w:type="dxa"/>
            <w:tcBorders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F874AB5" w14:textId="77777777" w:rsidR="00CD04F3" w:rsidRPr="00715085" w:rsidRDefault="00CD04F3" w:rsidP="005962F6">
            <w:pPr>
              <w:widowControl w:val="0"/>
              <w:spacing w:line="360" w:lineRule="auto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715085">
              <w:rPr>
                <w:rFonts w:asciiTheme="majorHAnsi" w:hAnsiTheme="majorHAnsi" w:cstheme="majorHAnsi"/>
                <w:sz w:val="20"/>
              </w:rPr>
              <w:t>44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449DB5E" w14:textId="77777777" w:rsidR="00CD04F3" w:rsidRPr="00620C0B" w:rsidRDefault="00CD04F3" w:rsidP="005962F6">
            <w:pPr>
              <w:widowControl w:val="0"/>
              <w:spacing w:line="360" w:lineRule="auto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620C0B">
              <w:rPr>
                <w:rFonts w:asciiTheme="majorHAnsi" w:hAnsiTheme="majorHAnsi" w:cstheme="majorHAnsi"/>
                <w:sz w:val="20"/>
              </w:rPr>
              <w:t>21.7059</w:t>
            </w:r>
          </w:p>
        </w:tc>
        <w:tc>
          <w:tcPr>
            <w:tcW w:w="990" w:type="dxa"/>
            <w:tcBorders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0718847" w14:textId="77777777" w:rsidR="00CD04F3" w:rsidRPr="00620C0B" w:rsidRDefault="00CD04F3" w:rsidP="005962F6">
            <w:pPr>
              <w:widowControl w:val="0"/>
              <w:spacing w:line="360" w:lineRule="auto"/>
              <w:rPr>
                <w:rFonts w:asciiTheme="majorHAnsi" w:eastAsia="Calibri" w:hAnsiTheme="majorHAnsi" w:cstheme="majorHAnsi"/>
                <w:sz w:val="20"/>
                <w:szCs w:val="20"/>
              </w:rPr>
            </w:pPr>
          </w:p>
        </w:tc>
        <w:tc>
          <w:tcPr>
            <w:tcW w:w="855" w:type="dxa"/>
            <w:tcBorders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E85F18B" w14:textId="77777777" w:rsidR="00CD04F3" w:rsidRPr="00620C0B" w:rsidRDefault="00CD04F3" w:rsidP="005962F6">
            <w:pPr>
              <w:widowControl w:val="0"/>
              <w:spacing w:line="360" w:lineRule="auto"/>
              <w:rPr>
                <w:rFonts w:asciiTheme="majorHAnsi" w:eastAsia="Calibri" w:hAnsiTheme="majorHAnsi" w:cstheme="majorHAnsi"/>
                <w:sz w:val="20"/>
                <w:szCs w:val="20"/>
              </w:rPr>
            </w:pPr>
          </w:p>
        </w:tc>
        <w:tc>
          <w:tcPr>
            <w:tcW w:w="705" w:type="dxa"/>
            <w:tcBorders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39054F5" w14:textId="77777777" w:rsidR="00CD04F3" w:rsidRPr="00620C0B" w:rsidRDefault="00CD04F3" w:rsidP="005962F6">
            <w:pPr>
              <w:widowControl w:val="0"/>
              <w:spacing w:line="360" w:lineRule="auto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620C0B">
              <w:rPr>
                <w:rFonts w:asciiTheme="majorHAnsi" w:hAnsiTheme="majorHAnsi" w:cstheme="majorHAnsi"/>
                <w:sz w:val="20"/>
              </w:rPr>
              <w:t>1</w:t>
            </w:r>
          </w:p>
        </w:tc>
        <w:tc>
          <w:tcPr>
            <w:tcW w:w="765" w:type="dxa"/>
            <w:tcBorders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31837C3" w14:textId="77777777" w:rsidR="00CD04F3" w:rsidRDefault="00CD04F3" w:rsidP="005962F6">
            <w:pPr>
              <w:widowControl w:val="0"/>
              <w:spacing w:line="360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CD04F3" w14:paraId="11135312" w14:textId="77777777" w:rsidTr="005962F6">
        <w:trPr>
          <w:trHeight w:val="140"/>
        </w:trPr>
        <w:tc>
          <w:tcPr>
            <w:tcW w:w="1830" w:type="dxa"/>
            <w:tcBorders>
              <w:top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C780365" w14:textId="77777777" w:rsidR="00CD04F3" w:rsidRDefault="00CD04F3" w:rsidP="005962F6">
            <w:pPr>
              <w:widowControl w:val="0"/>
              <w:spacing w:line="36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ematoda</w:t>
            </w:r>
          </w:p>
        </w:tc>
        <w:tc>
          <w:tcPr>
            <w:tcW w:w="1170" w:type="dxa"/>
            <w:tcBorders>
              <w:top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326E333" w14:textId="682F9AC5" w:rsidR="00CD04F3" w:rsidRDefault="00DB4C3B" w:rsidP="005962F6">
            <w:pPr>
              <w:widowControl w:val="0"/>
              <w:spacing w:line="36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Land use</w:t>
            </w:r>
          </w:p>
        </w:tc>
        <w:tc>
          <w:tcPr>
            <w:tcW w:w="330" w:type="dxa"/>
            <w:tcBorders>
              <w:top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5E70D7F" w14:textId="77777777" w:rsidR="00CD04F3" w:rsidRPr="00715085" w:rsidRDefault="00CD04F3" w:rsidP="005962F6">
            <w:pPr>
              <w:widowControl w:val="0"/>
              <w:spacing w:line="360" w:lineRule="auto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715085">
              <w:rPr>
                <w:rFonts w:asciiTheme="majorHAnsi" w:hAnsiTheme="majorHAnsi" w:cstheme="majorHAnsi"/>
                <w:sz w:val="20"/>
              </w:rPr>
              <w:t>4</w:t>
            </w:r>
          </w:p>
        </w:tc>
        <w:tc>
          <w:tcPr>
            <w:tcW w:w="1155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BFD7F40" w14:textId="77777777" w:rsidR="00CD04F3" w:rsidRPr="00620C0B" w:rsidRDefault="00CD04F3" w:rsidP="005962F6">
            <w:pPr>
              <w:widowControl w:val="0"/>
              <w:spacing w:line="360" w:lineRule="auto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620C0B">
              <w:rPr>
                <w:rFonts w:asciiTheme="majorHAnsi" w:hAnsiTheme="majorHAnsi" w:cstheme="majorHAnsi"/>
                <w:sz w:val="20"/>
              </w:rPr>
              <w:t>3.6517</w:t>
            </w:r>
          </w:p>
        </w:tc>
        <w:tc>
          <w:tcPr>
            <w:tcW w:w="99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707AA58" w14:textId="77777777" w:rsidR="00CD04F3" w:rsidRPr="00620C0B" w:rsidRDefault="00CD04F3" w:rsidP="005962F6">
            <w:pPr>
              <w:widowControl w:val="0"/>
              <w:spacing w:line="360" w:lineRule="auto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620C0B">
              <w:rPr>
                <w:rFonts w:asciiTheme="majorHAnsi" w:hAnsiTheme="majorHAnsi" w:cstheme="majorHAnsi"/>
                <w:sz w:val="20"/>
              </w:rPr>
              <w:t>0.9129</w:t>
            </w:r>
          </w:p>
        </w:tc>
        <w:tc>
          <w:tcPr>
            <w:tcW w:w="855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C1EC19F" w14:textId="77777777" w:rsidR="00CD04F3" w:rsidRPr="00620C0B" w:rsidRDefault="00CD04F3" w:rsidP="005962F6">
            <w:pPr>
              <w:widowControl w:val="0"/>
              <w:spacing w:line="360" w:lineRule="auto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620C0B">
              <w:rPr>
                <w:rFonts w:asciiTheme="majorHAnsi" w:hAnsiTheme="majorHAnsi" w:cstheme="majorHAnsi"/>
                <w:sz w:val="20"/>
              </w:rPr>
              <w:t>2.2877</w:t>
            </w:r>
          </w:p>
        </w:tc>
        <w:tc>
          <w:tcPr>
            <w:tcW w:w="705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2F6A776" w14:textId="77777777" w:rsidR="00CD04F3" w:rsidRPr="00620C0B" w:rsidRDefault="00CD04F3" w:rsidP="005962F6">
            <w:pPr>
              <w:widowControl w:val="0"/>
              <w:spacing w:line="360" w:lineRule="auto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620C0B">
              <w:rPr>
                <w:rFonts w:asciiTheme="majorHAnsi" w:hAnsiTheme="majorHAnsi" w:cstheme="majorHAnsi"/>
                <w:sz w:val="20"/>
              </w:rPr>
              <w:t>0.1343</w:t>
            </w:r>
          </w:p>
        </w:tc>
        <w:tc>
          <w:tcPr>
            <w:tcW w:w="765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B832446" w14:textId="77777777" w:rsidR="00CD04F3" w:rsidRDefault="00CD04F3" w:rsidP="005962F6">
            <w:pPr>
              <w:widowControl w:val="0"/>
              <w:spacing w:line="36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≤ 0.001</w:t>
            </w:r>
          </w:p>
        </w:tc>
      </w:tr>
      <w:tr w:rsidR="00CD04F3" w14:paraId="3AAEAFCF" w14:textId="77777777" w:rsidTr="005962F6">
        <w:trPr>
          <w:trHeight w:val="140"/>
        </w:trPr>
        <w:tc>
          <w:tcPr>
            <w:tcW w:w="183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D669183" w14:textId="77777777" w:rsidR="00CD04F3" w:rsidRDefault="00CD04F3" w:rsidP="005962F6">
            <w:pPr>
              <w:widowControl w:val="0"/>
              <w:spacing w:line="360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17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2E91C5D" w14:textId="77777777" w:rsidR="00CD04F3" w:rsidRDefault="00CD04F3" w:rsidP="005962F6">
            <w:pPr>
              <w:widowControl w:val="0"/>
              <w:spacing w:line="36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Residuals</w:t>
            </w:r>
          </w:p>
        </w:tc>
        <w:tc>
          <w:tcPr>
            <w:tcW w:w="33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3F20A74" w14:textId="77777777" w:rsidR="00CD04F3" w:rsidRPr="00715085" w:rsidRDefault="00CD04F3" w:rsidP="005962F6">
            <w:pPr>
              <w:widowControl w:val="0"/>
              <w:spacing w:line="360" w:lineRule="auto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715085">
              <w:rPr>
                <w:rFonts w:asciiTheme="majorHAnsi" w:hAnsiTheme="majorHAnsi" w:cstheme="majorHAnsi"/>
                <w:sz w:val="20"/>
              </w:rPr>
              <w:t>57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787E8D9" w14:textId="77777777" w:rsidR="00CD04F3" w:rsidRPr="00620C0B" w:rsidRDefault="00CD04F3" w:rsidP="005962F6">
            <w:pPr>
              <w:widowControl w:val="0"/>
              <w:spacing w:line="360" w:lineRule="auto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620C0B">
              <w:rPr>
                <w:rFonts w:asciiTheme="majorHAnsi" w:hAnsiTheme="majorHAnsi" w:cstheme="majorHAnsi"/>
                <w:sz w:val="20"/>
              </w:rPr>
              <w:t>23.544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3FC851B" w14:textId="77777777" w:rsidR="00CD04F3" w:rsidRPr="00620C0B" w:rsidRDefault="00CD04F3" w:rsidP="005962F6">
            <w:pPr>
              <w:widowControl w:val="0"/>
              <w:spacing w:line="360" w:lineRule="auto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620C0B">
              <w:rPr>
                <w:rFonts w:asciiTheme="majorHAnsi" w:hAnsiTheme="majorHAnsi" w:cstheme="majorHAnsi"/>
                <w:sz w:val="20"/>
              </w:rPr>
              <w:t>0.3991</w:t>
            </w:r>
          </w:p>
        </w:tc>
        <w:tc>
          <w:tcPr>
            <w:tcW w:w="85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98B2019" w14:textId="77777777" w:rsidR="00CD04F3" w:rsidRPr="00620C0B" w:rsidRDefault="00CD04F3" w:rsidP="005962F6">
            <w:pPr>
              <w:widowControl w:val="0"/>
              <w:spacing w:line="360" w:lineRule="auto"/>
              <w:rPr>
                <w:rFonts w:asciiTheme="majorHAnsi" w:eastAsia="Calibri" w:hAnsiTheme="majorHAnsi" w:cstheme="majorHAnsi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95B16E8" w14:textId="77777777" w:rsidR="00CD04F3" w:rsidRPr="00620C0B" w:rsidRDefault="00CD04F3" w:rsidP="005962F6">
            <w:pPr>
              <w:widowControl w:val="0"/>
              <w:spacing w:line="360" w:lineRule="auto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620C0B">
              <w:rPr>
                <w:rFonts w:asciiTheme="majorHAnsi" w:hAnsiTheme="majorHAnsi" w:cstheme="majorHAnsi"/>
                <w:sz w:val="20"/>
              </w:rPr>
              <w:t>0.8657</w:t>
            </w:r>
          </w:p>
        </w:tc>
        <w:tc>
          <w:tcPr>
            <w:tcW w:w="76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68A821E" w14:textId="77777777" w:rsidR="00CD04F3" w:rsidRDefault="00CD04F3" w:rsidP="005962F6">
            <w:pPr>
              <w:widowControl w:val="0"/>
              <w:spacing w:line="360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CD04F3" w14:paraId="5EDA0137" w14:textId="77777777" w:rsidTr="005962F6">
        <w:trPr>
          <w:trHeight w:val="140"/>
        </w:trPr>
        <w:tc>
          <w:tcPr>
            <w:tcW w:w="1830" w:type="dxa"/>
            <w:tcBorders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A9B7C3A" w14:textId="77777777" w:rsidR="00CD04F3" w:rsidRDefault="00CD04F3" w:rsidP="005962F6">
            <w:pPr>
              <w:widowControl w:val="0"/>
              <w:spacing w:line="360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170" w:type="dxa"/>
            <w:tcBorders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9F9A9B8" w14:textId="77777777" w:rsidR="00CD04F3" w:rsidRDefault="00CD04F3" w:rsidP="005962F6">
            <w:pPr>
              <w:widowControl w:val="0"/>
              <w:spacing w:line="36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Total</w:t>
            </w:r>
          </w:p>
        </w:tc>
        <w:tc>
          <w:tcPr>
            <w:tcW w:w="330" w:type="dxa"/>
            <w:tcBorders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9F0B9DC" w14:textId="77777777" w:rsidR="00CD04F3" w:rsidRPr="00715085" w:rsidRDefault="00CD04F3" w:rsidP="005962F6">
            <w:pPr>
              <w:widowControl w:val="0"/>
              <w:spacing w:line="360" w:lineRule="auto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715085">
              <w:rPr>
                <w:rFonts w:asciiTheme="majorHAnsi" w:hAnsiTheme="majorHAnsi" w:cstheme="majorHAnsi"/>
                <w:sz w:val="20"/>
              </w:rPr>
              <w:t>61</w:t>
            </w:r>
          </w:p>
        </w:tc>
        <w:tc>
          <w:tcPr>
            <w:tcW w:w="1155" w:type="dxa"/>
            <w:tcBorders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316E15F" w14:textId="77777777" w:rsidR="00CD04F3" w:rsidRPr="00620C0B" w:rsidRDefault="00CD04F3" w:rsidP="005962F6">
            <w:pPr>
              <w:widowControl w:val="0"/>
              <w:spacing w:line="360" w:lineRule="auto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620C0B">
              <w:rPr>
                <w:rFonts w:asciiTheme="majorHAnsi" w:hAnsiTheme="majorHAnsi" w:cstheme="majorHAnsi"/>
                <w:sz w:val="20"/>
              </w:rPr>
              <w:t>27.1959</w:t>
            </w:r>
          </w:p>
        </w:tc>
        <w:tc>
          <w:tcPr>
            <w:tcW w:w="990" w:type="dxa"/>
            <w:tcBorders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FD0D90B" w14:textId="77777777" w:rsidR="00CD04F3" w:rsidRPr="00620C0B" w:rsidRDefault="00CD04F3" w:rsidP="005962F6">
            <w:pPr>
              <w:widowControl w:val="0"/>
              <w:spacing w:line="360" w:lineRule="auto"/>
              <w:rPr>
                <w:rFonts w:asciiTheme="majorHAnsi" w:eastAsia="Calibri" w:hAnsiTheme="majorHAnsi" w:cstheme="majorHAnsi"/>
                <w:sz w:val="20"/>
                <w:szCs w:val="20"/>
              </w:rPr>
            </w:pPr>
          </w:p>
        </w:tc>
        <w:tc>
          <w:tcPr>
            <w:tcW w:w="855" w:type="dxa"/>
            <w:tcBorders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A236B89" w14:textId="77777777" w:rsidR="00CD04F3" w:rsidRPr="00620C0B" w:rsidRDefault="00CD04F3" w:rsidP="005962F6">
            <w:pPr>
              <w:widowControl w:val="0"/>
              <w:spacing w:line="360" w:lineRule="auto"/>
              <w:rPr>
                <w:rFonts w:asciiTheme="majorHAnsi" w:eastAsia="Calibri" w:hAnsiTheme="majorHAnsi" w:cstheme="majorHAnsi"/>
                <w:sz w:val="20"/>
                <w:szCs w:val="20"/>
              </w:rPr>
            </w:pPr>
          </w:p>
        </w:tc>
        <w:tc>
          <w:tcPr>
            <w:tcW w:w="705" w:type="dxa"/>
            <w:tcBorders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BE1603A" w14:textId="77777777" w:rsidR="00CD04F3" w:rsidRPr="00620C0B" w:rsidRDefault="00CD04F3" w:rsidP="005962F6">
            <w:pPr>
              <w:widowControl w:val="0"/>
              <w:spacing w:line="360" w:lineRule="auto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620C0B">
              <w:rPr>
                <w:rFonts w:asciiTheme="majorHAnsi" w:hAnsiTheme="majorHAnsi" w:cstheme="majorHAnsi"/>
                <w:sz w:val="20"/>
              </w:rPr>
              <w:t>1</w:t>
            </w:r>
          </w:p>
        </w:tc>
        <w:tc>
          <w:tcPr>
            <w:tcW w:w="765" w:type="dxa"/>
            <w:tcBorders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0357BC5" w14:textId="77777777" w:rsidR="00CD04F3" w:rsidRDefault="00CD04F3" w:rsidP="005962F6">
            <w:pPr>
              <w:widowControl w:val="0"/>
              <w:spacing w:line="360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CD04F3" w14:paraId="62E19A24" w14:textId="77777777" w:rsidTr="005962F6">
        <w:trPr>
          <w:trHeight w:val="140"/>
        </w:trPr>
        <w:tc>
          <w:tcPr>
            <w:tcW w:w="1830" w:type="dxa"/>
            <w:tcBorders>
              <w:top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C6D9436" w14:textId="77777777" w:rsidR="00CD04F3" w:rsidRDefault="00CD04F3" w:rsidP="005962F6">
            <w:pPr>
              <w:widowControl w:val="0"/>
              <w:spacing w:line="360" w:lineRule="auto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Rotifera</w:t>
            </w:r>
            <w:proofErr w:type="spellEnd"/>
          </w:p>
        </w:tc>
        <w:tc>
          <w:tcPr>
            <w:tcW w:w="1170" w:type="dxa"/>
            <w:tcBorders>
              <w:top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2DBD7C6" w14:textId="20419FB1" w:rsidR="00CD04F3" w:rsidRDefault="00DB4C3B" w:rsidP="005962F6">
            <w:pPr>
              <w:widowControl w:val="0"/>
              <w:spacing w:line="36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Land use</w:t>
            </w:r>
          </w:p>
        </w:tc>
        <w:tc>
          <w:tcPr>
            <w:tcW w:w="330" w:type="dxa"/>
            <w:tcBorders>
              <w:top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6F1A006" w14:textId="77777777" w:rsidR="00CD04F3" w:rsidRPr="00715085" w:rsidRDefault="00CD04F3" w:rsidP="005962F6">
            <w:pPr>
              <w:widowControl w:val="0"/>
              <w:spacing w:line="360" w:lineRule="auto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715085">
              <w:rPr>
                <w:rFonts w:asciiTheme="majorHAnsi" w:hAnsiTheme="majorHAnsi" w:cstheme="majorHAnsi"/>
                <w:sz w:val="20"/>
              </w:rPr>
              <w:t>4</w:t>
            </w:r>
          </w:p>
        </w:tc>
        <w:tc>
          <w:tcPr>
            <w:tcW w:w="1155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E94B887" w14:textId="77777777" w:rsidR="00CD04F3" w:rsidRPr="00620C0B" w:rsidRDefault="00CD04F3" w:rsidP="005962F6">
            <w:pPr>
              <w:widowControl w:val="0"/>
              <w:spacing w:line="360" w:lineRule="auto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620C0B">
              <w:rPr>
                <w:rFonts w:asciiTheme="majorHAnsi" w:hAnsiTheme="majorHAnsi" w:cstheme="majorHAnsi"/>
                <w:sz w:val="20"/>
              </w:rPr>
              <w:t>3.1910</w:t>
            </w:r>
          </w:p>
        </w:tc>
        <w:tc>
          <w:tcPr>
            <w:tcW w:w="99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A7815A5" w14:textId="77777777" w:rsidR="00CD04F3" w:rsidRPr="00620C0B" w:rsidRDefault="00CD04F3" w:rsidP="005962F6">
            <w:pPr>
              <w:widowControl w:val="0"/>
              <w:spacing w:line="360" w:lineRule="auto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620C0B">
              <w:rPr>
                <w:rFonts w:asciiTheme="majorHAnsi" w:hAnsiTheme="majorHAnsi" w:cstheme="majorHAnsi"/>
                <w:sz w:val="20"/>
              </w:rPr>
              <w:t>0.7978</w:t>
            </w:r>
          </w:p>
        </w:tc>
        <w:tc>
          <w:tcPr>
            <w:tcW w:w="855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BE3257E" w14:textId="77777777" w:rsidR="00CD04F3" w:rsidRPr="00620C0B" w:rsidRDefault="00CD04F3" w:rsidP="005962F6">
            <w:pPr>
              <w:widowControl w:val="0"/>
              <w:spacing w:line="360" w:lineRule="auto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620C0B">
              <w:rPr>
                <w:rFonts w:asciiTheme="majorHAnsi" w:hAnsiTheme="majorHAnsi" w:cstheme="majorHAnsi"/>
                <w:sz w:val="20"/>
              </w:rPr>
              <w:t>1.7851</w:t>
            </w:r>
          </w:p>
        </w:tc>
        <w:tc>
          <w:tcPr>
            <w:tcW w:w="705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42248B6" w14:textId="77777777" w:rsidR="00CD04F3" w:rsidRPr="00620C0B" w:rsidRDefault="00CD04F3" w:rsidP="005962F6">
            <w:pPr>
              <w:widowControl w:val="0"/>
              <w:spacing w:line="360" w:lineRule="auto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620C0B">
              <w:rPr>
                <w:rFonts w:asciiTheme="majorHAnsi" w:hAnsiTheme="majorHAnsi" w:cstheme="majorHAnsi"/>
                <w:sz w:val="20"/>
              </w:rPr>
              <w:t>0.1131</w:t>
            </w:r>
          </w:p>
        </w:tc>
        <w:tc>
          <w:tcPr>
            <w:tcW w:w="765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24C4436" w14:textId="77777777" w:rsidR="00CD04F3" w:rsidRDefault="00CD04F3" w:rsidP="005962F6">
            <w:pPr>
              <w:widowControl w:val="0"/>
              <w:spacing w:line="36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≤ 0.001</w:t>
            </w:r>
          </w:p>
        </w:tc>
      </w:tr>
      <w:tr w:rsidR="00CD04F3" w14:paraId="0AAAFB05" w14:textId="77777777" w:rsidTr="005962F6">
        <w:trPr>
          <w:trHeight w:val="140"/>
        </w:trPr>
        <w:tc>
          <w:tcPr>
            <w:tcW w:w="183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3E33EB5" w14:textId="77777777" w:rsidR="00CD04F3" w:rsidRDefault="00CD04F3" w:rsidP="005962F6">
            <w:pPr>
              <w:widowControl w:val="0"/>
              <w:spacing w:line="360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17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FE9613F" w14:textId="77777777" w:rsidR="00CD04F3" w:rsidRDefault="00CD04F3" w:rsidP="005962F6">
            <w:pPr>
              <w:widowControl w:val="0"/>
              <w:spacing w:line="36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Residuals</w:t>
            </w:r>
          </w:p>
        </w:tc>
        <w:tc>
          <w:tcPr>
            <w:tcW w:w="33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7449044" w14:textId="77777777" w:rsidR="00CD04F3" w:rsidRPr="00715085" w:rsidRDefault="00CD04F3" w:rsidP="005962F6">
            <w:pPr>
              <w:widowControl w:val="0"/>
              <w:spacing w:line="360" w:lineRule="auto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715085">
              <w:rPr>
                <w:rFonts w:asciiTheme="majorHAnsi" w:hAnsiTheme="majorHAnsi" w:cstheme="majorHAnsi"/>
                <w:sz w:val="20"/>
              </w:rPr>
              <w:t>56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C5F6D80" w14:textId="77777777" w:rsidR="00CD04F3" w:rsidRPr="00620C0B" w:rsidRDefault="00CD04F3" w:rsidP="005962F6">
            <w:pPr>
              <w:widowControl w:val="0"/>
              <w:spacing w:line="360" w:lineRule="auto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620C0B">
              <w:rPr>
                <w:rFonts w:asciiTheme="majorHAnsi" w:hAnsiTheme="majorHAnsi" w:cstheme="majorHAnsi"/>
                <w:sz w:val="20"/>
              </w:rPr>
              <w:t>25.025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3F89774" w14:textId="77777777" w:rsidR="00CD04F3" w:rsidRPr="00620C0B" w:rsidRDefault="00CD04F3" w:rsidP="005962F6">
            <w:pPr>
              <w:widowControl w:val="0"/>
              <w:spacing w:line="360" w:lineRule="auto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620C0B">
              <w:rPr>
                <w:rFonts w:asciiTheme="majorHAnsi" w:hAnsiTheme="majorHAnsi" w:cstheme="majorHAnsi"/>
                <w:sz w:val="20"/>
              </w:rPr>
              <w:t>0.4469</w:t>
            </w:r>
          </w:p>
        </w:tc>
        <w:tc>
          <w:tcPr>
            <w:tcW w:w="85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2D6E959" w14:textId="77777777" w:rsidR="00CD04F3" w:rsidRPr="00620C0B" w:rsidRDefault="00CD04F3" w:rsidP="005962F6">
            <w:pPr>
              <w:widowControl w:val="0"/>
              <w:spacing w:line="360" w:lineRule="auto"/>
              <w:rPr>
                <w:rFonts w:asciiTheme="majorHAnsi" w:eastAsia="Calibri" w:hAnsiTheme="majorHAnsi" w:cstheme="majorHAnsi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9C2DB9D" w14:textId="77777777" w:rsidR="00CD04F3" w:rsidRPr="00620C0B" w:rsidRDefault="00CD04F3" w:rsidP="005962F6">
            <w:pPr>
              <w:widowControl w:val="0"/>
              <w:spacing w:line="360" w:lineRule="auto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620C0B">
              <w:rPr>
                <w:rFonts w:asciiTheme="majorHAnsi" w:hAnsiTheme="majorHAnsi" w:cstheme="majorHAnsi"/>
                <w:sz w:val="20"/>
              </w:rPr>
              <w:t>0.8869</w:t>
            </w:r>
          </w:p>
        </w:tc>
        <w:tc>
          <w:tcPr>
            <w:tcW w:w="76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36FFF89" w14:textId="77777777" w:rsidR="00CD04F3" w:rsidRDefault="00CD04F3" w:rsidP="005962F6">
            <w:pPr>
              <w:widowControl w:val="0"/>
              <w:spacing w:line="360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CD04F3" w14:paraId="6429F7FE" w14:textId="77777777" w:rsidTr="005962F6">
        <w:trPr>
          <w:trHeight w:val="140"/>
        </w:trPr>
        <w:tc>
          <w:tcPr>
            <w:tcW w:w="1830" w:type="dxa"/>
            <w:tcBorders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C6CB6E5" w14:textId="77777777" w:rsidR="00CD04F3" w:rsidRDefault="00CD04F3" w:rsidP="005962F6">
            <w:pPr>
              <w:widowControl w:val="0"/>
              <w:spacing w:line="360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170" w:type="dxa"/>
            <w:tcBorders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1B1655A" w14:textId="77777777" w:rsidR="00CD04F3" w:rsidRDefault="00CD04F3" w:rsidP="005962F6">
            <w:pPr>
              <w:widowControl w:val="0"/>
              <w:spacing w:line="36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Total</w:t>
            </w:r>
          </w:p>
        </w:tc>
        <w:tc>
          <w:tcPr>
            <w:tcW w:w="330" w:type="dxa"/>
            <w:tcBorders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D8A18B2" w14:textId="77777777" w:rsidR="00CD04F3" w:rsidRPr="00715085" w:rsidRDefault="00CD04F3" w:rsidP="005962F6">
            <w:pPr>
              <w:widowControl w:val="0"/>
              <w:spacing w:line="360" w:lineRule="auto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715085">
              <w:rPr>
                <w:rFonts w:asciiTheme="majorHAnsi" w:hAnsiTheme="majorHAnsi" w:cstheme="majorHAnsi"/>
                <w:sz w:val="20"/>
              </w:rPr>
              <w:t>60</w:t>
            </w:r>
          </w:p>
        </w:tc>
        <w:tc>
          <w:tcPr>
            <w:tcW w:w="1155" w:type="dxa"/>
            <w:tcBorders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5E226D3" w14:textId="77777777" w:rsidR="00CD04F3" w:rsidRPr="00620C0B" w:rsidRDefault="00CD04F3" w:rsidP="005962F6">
            <w:pPr>
              <w:widowControl w:val="0"/>
              <w:spacing w:line="360" w:lineRule="auto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620C0B">
              <w:rPr>
                <w:rFonts w:asciiTheme="majorHAnsi" w:hAnsiTheme="majorHAnsi" w:cstheme="majorHAnsi"/>
                <w:sz w:val="20"/>
              </w:rPr>
              <w:t>28.2169</w:t>
            </w:r>
          </w:p>
        </w:tc>
        <w:tc>
          <w:tcPr>
            <w:tcW w:w="990" w:type="dxa"/>
            <w:tcBorders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FF85567" w14:textId="77777777" w:rsidR="00CD04F3" w:rsidRPr="00620C0B" w:rsidRDefault="00CD04F3" w:rsidP="005962F6">
            <w:pPr>
              <w:widowControl w:val="0"/>
              <w:spacing w:line="360" w:lineRule="auto"/>
              <w:rPr>
                <w:rFonts w:asciiTheme="majorHAnsi" w:eastAsia="Calibri" w:hAnsiTheme="majorHAnsi" w:cstheme="majorHAnsi"/>
                <w:sz w:val="20"/>
                <w:szCs w:val="20"/>
              </w:rPr>
            </w:pPr>
          </w:p>
        </w:tc>
        <w:tc>
          <w:tcPr>
            <w:tcW w:w="855" w:type="dxa"/>
            <w:tcBorders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4F127B5" w14:textId="77777777" w:rsidR="00CD04F3" w:rsidRPr="00620C0B" w:rsidRDefault="00CD04F3" w:rsidP="005962F6">
            <w:pPr>
              <w:widowControl w:val="0"/>
              <w:spacing w:line="360" w:lineRule="auto"/>
              <w:rPr>
                <w:rFonts w:asciiTheme="majorHAnsi" w:eastAsia="Calibri" w:hAnsiTheme="majorHAnsi" w:cstheme="majorHAnsi"/>
                <w:sz w:val="20"/>
                <w:szCs w:val="20"/>
              </w:rPr>
            </w:pPr>
          </w:p>
        </w:tc>
        <w:tc>
          <w:tcPr>
            <w:tcW w:w="705" w:type="dxa"/>
            <w:tcBorders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28D3C0C" w14:textId="77777777" w:rsidR="00CD04F3" w:rsidRPr="00620C0B" w:rsidRDefault="00CD04F3" w:rsidP="005962F6">
            <w:pPr>
              <w:widowControl w:val="0"/>
              <w:spacing w:line="360" w:lineRule="auto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620C0B">
              <w:rPr>
                <w:rFonts w:asciiTheme="majorHAnsi" w:hAnsiTheme="majorHAnsi" w:cstheme="majorHAnsi"/>
                <w:sz w:val="20"/>
              </w:rPr>
              <w:t>1</w:t>
            </w:r>
          </w:p>
        </w:tc>
        <w:tc>
          <w:tcPr>
            <w:tcW w:w="765" w:type="dxa"/>
            <w:tcBorders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F456469" w14:textId="77777777" w:rsidR="00CD04F3" w:rsidRDefault="00CD04F3" w:rsidP="005962F6">
            <w:pPr>
              <w:widowControl w:val="0"/>
              <w:spacing w:line="360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</w:tbl>
    <w:p w14:paraId="0066DD46" w14:textId="7A891610" w:rsidR="00C46435" w:rsidRDefault="00C46435" w:rsidP="00CD04F3"/>
    <w:p w14:paraId="7FBBCFE3" w14:textId="225B77E3" w:rsidR="00BE03CB" w:rsidRDefault="00BE03CB">
      <w:pPr>
        <w:spacing w:after="160" w:line="259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br w:type="page"/>
      </w:r>
    </w:p>
    <w:p w14:paraId="10D5E992" w14:textId="6F59441D" w:rsidR="00840ECF" w:rsidRDefault="00840ECF" w:rsidP="00840ECF">
      <w:pPr>
        <w:spacing w:line="48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lastRenderedPageBreak/>
        <w:t xml:space="preserve">B. Results of ANOVA tests for differences in </w:t>
      </w:r>
      <w:r w:rsidR="00BE03CB">
        <w:rPr>
          <w:rFonts w:ascii="Calibri" w:eastAsia="Calibri" w:hAnsi="Calibri" w:cs="Calibri"/>
        </w:rPr>
        <w:t xml:space="preserve">multivariate homogeneity of sample dispersions, </w:t>
      </w:r>
      <w:r>
        <w:rPr>
          <w:rFonts w:ascii="Calibri" w:eastAsia="Calibri" w:hAnsi="Calibri" w:cs="Calibri"/>
        </w:rPr>
        <w:t>mean pairwise beta diversity,</w:t>
      </w:r>
      <w:r w:rsidR="00BE03CB">
        <w:rPr>
          <w:rFonts w:ascii="Calibri" w:eastAsia="Calibri" w:hAnsi="Calibri" w:cs="Calibri"/>
        </w:rPr>
        <w:t xml:space="preserve"> and</w:t>
      </w:r>
      <w:r>
        <w:rPr>
          <w:rFonts w:ascii="Calibri" w:eastAsia="Calibri" w:hAnsi="Calibri" w:cs="Calibri"/>
        </w:rPr>
        <w:t xml:space="preserve"> mean pairwise phylogenetic beta diversity (</w:t>
      </w:r>
      <w:proofErr w:type="spellStart"/>
      <w:r>
        <w:rPr>
          <w:rFonts w:ascii="Calibri" w:eastAsia="Calibri" w:hAnsi="Calibri" w:cs="Calibri"/>
        </w:rPr>
        <w:t>UniFrac</w:t>
      </w:r>
      <w:proofErr w:type="spellEnd"/>
      <w:r>
        <w:rPr>
          <w:rFonts w:ascii="Calibri" w:eastAsia="Calibri" w:hAnsi="Calibri" w:cs="Calibri"/>
        </w:rPr>
        <w:t xml:space="preserve"> distances) between land-use categories, for overall soil invertebrates and for the main phyla detected.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683"/>
        <w:gridCol w:w="1317"/>
        <w:gridCol w:w="1150"/>
        <w:gridCol w:w="645"/>
        <w:gridCol w:w="1008"/>
        <w:gridCol w:w="1137"/>
        <w:gridCol w:w="1202"/>
        <w:gridCol w:w="817"/>
      </w:tblGrid>
      <w:tr w:rsidR="00840ECF" w:rsidRPr="00912F6E" w14:paraId="4FC289BA" w14:textId="77777777" w:rsidTr="00BE03CB">
        <w:trPr>
          <w:trHeight w:val="300"/>
        </w:trPr>
        <w:tc>
          <w:tcPr>
            <w:tcW w:w="16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E3B3C" w14:textId="77777777" w:rsidR="00840ECF" w:rsidRPr="00912F6E" w:rsidRDefault="00840ECF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912F6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Test</w:t>
            </w: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36BA7" w14:textId="77777777" w:rsidR="00840ECF" w:rsidRPr="00912F6E" w:rsidRDefault="00840ECF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912F6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Taxonomic group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5AD12" w14:textId="77777777" w:rsidR="00840ECF" w:rsidRPr="00912F6E" w:rsidRDefault="00840ECF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912F6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Term</w:t>
            </w:r>
          </w:p>
        </w:tc>
        <w:tc>
          <w:tcPr>
            <w:tcW w:w="6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D8FB7" w14:textId="77777777" w:rsidR="00840ECF" w:rsidRPr="00912F6E" w:rsidRDefault="00840ECF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912F6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Df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F22D7" w14:textId="77777777" w:rsidR="00840ECF" w:rsidRPr="00912F6E" w:rsidRDefault="00840ECF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912F6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Sum </w:t>
            </w:r>
            <w:proofErr w:type="spellStart"/>
            <w:r w:rsidRPr="00912F6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q</w:t>
            </w:r>
            <w:proofErr w:type="spellEnd"/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87742" w14:textId="77777777" w:rsidR="00840ECF" w:rsidRPr="00912F6E" w:rsidRDefault="00840ECF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912F6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Mean </w:t>
            </w:r>
            <w:proofErr w:type="spellStart"/>
            <w:r w:rsidRPr="00912F6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q</w:t>
            </w:r>
            <w:proofErr w:type="spellEnd"/>
          </w:p>
        </w:tc>
        <w:tc>
          <w:tcPr>
            <w:tcW w:w="12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40135" w14:textId="77777777" w:rsidR="00840ECF" w:rsidRPr="00912F6E" w:rsidRDefault="00840ECF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912F6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F 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F2D1D" w14:textId="77777777" w:rsidR="00840ECF" w:rsidRPr="00912F6E" w:rsidRDefault="00840ECF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912F6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r</w:t>
            </w:r>
            <w:proofErr w:type="spellEnd"/>
            <w:r w:rsidRPr="00912F6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(&gt;F)</w:t>
            </w:r>
          </w:p>
        </w:tc>
      </w:tr>
      <w:tr w:rsidR="00BE03CB" w:rsidRPr="00912F6E" w14:paraId="3C5976F2" w14:textId="77777777" w:rsidTr="00BE03CB">
        <w:trPr>
          <w:trHeight w:val="300"/>
        </w:trPr>
        <w:tc>
          <w:tcPr>
            <w:tcW w:w="168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BD14721" w14:textId="4F019F20" w:rsidR="00BE03CB" w:rsidRPr="00912F6E" w:rsidRDefault="00BE03CB" w:rsidP="00BE03C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2F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Multivariate homogeneity of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sample </w:t>
            </w:r>
            <w:r w:rsidRPr="00912F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ispersions</w:t>
            </w:r>
          </w:p>
        </w:tc>
        <w:tc>
          <w:tcPr>
            <w:tcW w:w="13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6A28A04" w14:textId="0C4267B8" w:rsidR="00BE03CB" w:rsidRPr="00912F6E" w:rsidRDefault="00BE03CB" w:rsidP="00BE03C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2F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verall</w:t>
            </w:r>
          </w:p>
        </w:tc>
        <w:tc>
          <w:tcPr>
            <w:tcW w:w="11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4958ACE" w14:textId="6A91B031" w:rsidR="00BE03CB" w:rsidRPr="00912F6E" w:rsidRDefault="00BE03CB" w:rsidP="00BE03C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2F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roups</w:t>
            </w:r>
          </w:p>
        </w:tc>
        <w:tc>
          <w:tcPr>
            <w:tcW w:w="64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7FAC206" w14:textId="72214A66" w:rsidR="00BE03CB" w:rsidRPr="00912F6E" w:rsidRDefault="00BE03CB" w:rsidP="00BE03C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2F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9F23B11" w14:textId="02301BE7" w:rsidR="00BE03CB" w:rsidRPr="00912F6E" w:rsidRDefault="00BE03CB" w:rsidP="00BE03CB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12F6E">
              <w:rPr>
                <w:rFonts w:ascii="Calibri" w:hAnsi="Calibri" w:cs="Calibri"/>
                <w:color w:val="000000"/>
                <w:sz w:val="20"/>
                <w:szCs w:val="20"/>
              </w:rPr>
              <w:t>0.0067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CD0E1AD" w14:textId="0AAB0F50" w:rsidR="00BE03CB" w:rsidRPr="00912F6E" w:rsidRDefault="00BE03CB" w:rsidP="00BE03CB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12F6E">
              <w:rPr>
                <w:rFonts w:ascii="Calibri" w:hAnsi="Calibri" w:cs="Calibri"/>
                <w:color w:val="000000"/>
                <w:sz w:val="20"/>
                <w:szCs w:val="20"/>
              </w:rPr>
              <w:t>0.0017</w:t>
            </w:r>
          </w:p>
        </w:tc>
        <w:tc>
          <w:tcPr>
            <w:tcW w:w="120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46E9645" w14:textId="5F7731DA" w:rsidR="00BE03CB" w:rsidRPr="00912F6E" w:rsidRDefault="00BE03CB" w:rsidP="00BE03C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2F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5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187A88A" w14:textId="7AC05518" w:rsidR="00BE03CB" w:rsidRPr="00912F6E" w:rsidRDefault="00BE03CB" w:rsidP="00BE03C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2F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1</w:t>
            </w:r>
          </w:p>
        </w:tc>
      </w:tr>
      <w:tr w:rsidR="00BE03CB" w:rsidRPr="00912F6E" w14:paraId="26097237" w14:textId="77777777" w:rsidTr="00BE03CB">
        <w:trPr>
          <w:trHeight w:val="300"/>
        </w:trPr>
        <w:tc>
          <w:tcPr>
            <w:tcW w:w="1683" w:type="dxa"/>
            <w:vMerge/>
            <w:shd w:val="clear" w:color="auto" w:fill="auto"/>
            <w:noWrap/>
            <w:vAlign w:val="bottom"/>
          </w:tcPr>
          <w:p w14:paraId="4F350053" w14:textId="77777777" w:rsidR="00BE03CB" w:rsidRPr="00912F6E" w:rsidRDefault="00BE03CB" w:rsidP="00BE03C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F5A44E6" w14:textId="77777777" w:rsidR="00BE03CB" w:rsidRPr="00912F6E" w:rsidRDefault="00BE03CB" w:rsidP="00BE03C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511EFBE" w14:textId="3F8D73A1" w:rsidR="00BE03CB" w:rsidRPr="00912F6E" w:rsidRDefault="00BE03CB" w:rsidP="00BE03C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2F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siduals</w:t>
            </w:r>
          </w:p>
        </w:tc>
        <w:tc>
          <w:tcPr>
            <w:tcW w:w="64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C270ABE" w14:textId="3099AF59" w:rsidR="00BE03CB" w:rsidRPr="00912F6E" w:rsidRDefault="00BE03CB" w:rsidP="00BE03C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2F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0D3CFC6" w14:textId="12E8A43B" w:rsidR="00BE03CB" w:rsidRPr="00912F6E" w:rsidRDefault="00BE03CB" w:rsidP="00BE03CB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12F6E">
              <w:rPr>
                <w:rFonts w:ascii="Calibri" w:hAnsi="Calibri" w:cs="Calibri"/>
                <w:color w:val="000000"/>
                <w:sz w:val="20"/>
                <w:szCs w:val="20"/>
              </w:rPr>
              <w:t>0.0283</w:t>
            </w:r>
          </w:p>
        </w:tc>
        <w:tc>
          <w:tcPr>
            <w:tcW w:w="113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8D6B3F8" w14:textId="01F11612" w:rsidR="00BE03CB" w:rsidRPr="00912F6E" w:rsidRDefault="00BE03CB" w:rsidP="00BE03CB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12F6E">
              <w:rPr>
                <w:rFonts w:ascii="Calibri" w:hAnsi="Calibri" w:cs="Calibri"/>
                <w:color w:val="000000"/>
                <w:sz w:val="20"/>
                <w:szCs w:val="20"/>
              </w:rPr>
              <w:t>0.0005</w:t>
            </w:r>
          </w:p>
        </w:tc>
        <w:tc>
          <w:tcPr>
            <w:tcW w:w="120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FC33783" w14:textId="77777777" w:rsidR="00BE03CB" w:rsidRPr="00912F6E" w:rsidRDefault="00BE03CB" w:rsidP="00BE03C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F3597B2" w14:textId="77777777" w:rsidR="00BE03CB" w:rsidRPr="00912F6E" w:rsidRDefault="00BE03CB" w:rsidP="00BE03C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BE03CB" w:rsidRPr="00912F6E" w14:paraId="61BFE996" w14:textId="77777777" w:rsidTr="00BE03CB">
        <w:trPr>
          <w:trHeight w:val="300"/>
        </w:trPr>
        <w:tc>
          <w:tcPr>
            <w:tcW w:w="1683" w:type="dxa"/>
            <w:vMerge/>
            <w:shd w:val="clear" w:color="auto" w:fill="auto"/>
            <w:noWrap/>
            <w:vAlign w:val="bottom"/>
          </w:tcPr>
          <w:p w14:paraId="536F66B2" w14:textId="77777777" w:rsidR="00BE03CB" w:rsidRPr="00912F6E" w:rsidRDefault="00BE03CB" w:rsidP="00BE03C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3C395C6" w14:textId="18E87194" w:rsidR="00BE03CB" w:rsidRPr="00912F6E" w:rsidRDefault="00BE03CB" w:rsidP="00BE03C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2F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nnelida</w:t>
            </w:r>
          </w:p>
        </w:tc>
        <w:tc>
          <w:tcPr>
            <w:tcW w:w="11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155C856" w14:textId="285A07B9" w:rsidR="00BE03CB" w:rsidRPr="00912F6E" w:rsidRDefault="00BE03CB" w:rsidP="00BE03C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2F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roups</w:t>
            </w:r>
          </w:p>
        </w:tc>
        <w:tc>
          <w:tcPr>
            <w:tcW w:w="64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2F36B60" w14:textId="20E6FD3B" w:rsidR="00BE03CB" w:rsidRPr="00912F6E" w:rsidRDefault="00BE03CB" w:rsidP="00BE03C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2F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F6B1D71" w14:textId="588D7CAD" w:rsidR="00BE03CB" w:rsidRPr="00912F6E" w:rsidRDefault="00BE03CB" w:rsidP="00BE03CB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12F6E">
              <w:rPr>
                <w:rFonts w:ascii="Calibri" w:hAnsi="Calibri" w:cs="Calibri"/>
                <w:color w:val="000000"/>
                <w:sz w:val="20"/>
                <w:szCs w:val="20"/>
              </w:rPr>
              <w:t>0.0128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B552A2E" w14:textId="46F4D42F" w:rsidR="00BE03CB" w:rsidRPr="00912F6E" w:rsidRDefault="00BE03CB" w:rsidP="00BE03CB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12F6E">
              <w:rPr>
                <w:rFonts w:ascii="Calibri" w:hAnsi="Calibri" w:cs="Calibri"/>
                <w:color w:val="000000"/>
                <w:sz w:val="20"/>
                <w:szCs w:val="20"/>
              </w:rPr>
              <w:t>0.0032</w:t>
            </w:r>
          </w:p>
        </w:tc>
        <w:tc>
          <w:tcPr>
            <w:tcW w:w="120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D3FEE0B" w14:textId="397CF906" w:rsidR="00BE03CB" w:rsidRPr="00912F6E" w:rsidRDefault="00BE03CB" w:rsidP="00BE03C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2F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4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89BF2D7" w14:textId="0A6A2EE1" w:rsidR="00BE03CB" w:rsidRPr="00912F6E" w:rsidRDefault="00BE03CB" w:rsidP="00BE03C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2F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58</w:t>
            </w:r>
          </w:p>
        </w:tc>
      </w:tr>
      <w:tr w:rsidR="00BE03CB" w:rsidRPr="00912F6E" w14:paraId="0EFE3CAE" w14:textId="77777777" w:rsidTr="00BE03CB">
        <w:trPr>
          <w:trHeight w:val="300"/>
        </w:trPr>
        <w:tc>
          <w:tcPr>
            <w:tcW w:w="1683" w:type="dxa"/>
            <w:vMerge/>
            <w:shd w:val="clear" w:color="auto" w:fill="auto"/>
            <w:noWrap/>
            <w:vAlign w:val="bottom"/>
          </w:tcPr>
          <w:p w14:paraId="1A710446" w14:textId="77777777" w:rsidR="00BE03CB" w:rsidRPr="00912F6E" w:rsidRDefault="00BE03CB" w:rsidP="00BE03C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CBDB0AA" w14:textId="77777777" w:rsidR="00BE03CB" w:rsidRPr="00912F6E" w:rsidRDefault="00BE03CB" w:rsidP="00BE03C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42F75A7" w14:textId="26951D18" w:rsidR="00BE03CB" w:rsidRPr="00912F6E" w:rsidRDefault="00BE03CB" w:rsidP="00BE03C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2F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siduals</w:t>
            </w:r>
          </w:p>
        </w:tc>
        <w:tc>
          <w:tcPr>
            <w:tcW w:w="64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BC13FF0" w14:textId="4189F3C4" w:rsidR="00BE03CB" w:rsidRPr="00912F6E" w:rsidRDefault="00BE03CB" w:rsidP="00BE03C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2F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FBEC3D6" w14:textId="64597C12" w:rsidR="00BE03CB" w:rsidRPr="00912F6E" w:rsidRDefault="00BE03CB" w:rsidP="00BE03CB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12F6E">
              <w:rPr>
                <w:rFonts w:ascii="Calibri" w:hAnsi="Calibri" w:cs="Calibri"/>
                <w:color w:val="000000"/>
                <w:sz w:val="20"/>
                <w:szCs w:val="20"/>
              </w:rPr>
              <w:t>0.0584</w:t>
            </w:r>
          </w:p>
        </w:tc>
        <w:tc>
          <w:tcPr>
            <w:tcW w:w="113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46BC714" w14:textId="57F99E85" w:rsidR="00BE03CB" w:rsidRPr="00912F6E" w:rsidRDefault="00BE03CB" w:rsidP="00BE03CB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12F6E">
              <w:rPr>
                <w:rFonts w:ascii="Calibri" w:hAnsi="Calibri" w:cs="Calibri"/>
                <w:color w:val="000000"/>
                <w:sz w:val="20"/>
                <w:szCs w:val="20"/>
              </w:rPr>
              <w:t>0.0013</w:t>
            </w:r>
          </w:p>
        </w:tc>
        <w:tc>
          <w:tcPr>
            <w:tcW w:w="120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5C1180C" w14:textId="77777777" w:rsidR="00BE03CB" w:rsidRPr="00912F6E" w:rsidRDefault="00BE03CB" w:rsidP="00BE03C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BC4264D" w14:textId="77777777" w:rsidR="00BE03CB" w:rsidRPr="00912F6E" w:rsidRDefault="00BE03CB" w:rsidP="00BE03C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BE03CB" w:rsidRPr="00912F6E" w14:paraId="55AAFAD2" w14:textId="77777777" w:rsidTr="00BE03CB">
        <w:trPr>
          <w:trHeight w:val="300"/>
        </w:trPr>
        <w:tc>
          <w:tcPr>
            <w:tcW w:w="1683" w:type="dxa"/>
            <w:vMerge/>
            <w:shd w:val="clear" w:color="auto" w:fill="auto"/>
            <w:noWrap/>
            <w:vAlign w:val="bottom"/>
          </w:tcPr>
          <w:p w14:paraId="4A6A977B" w14:textId="77777777" w:rsidR="00BE03CB" w:rsidRPr="00912F6E" w:rsidRDefault="00BE03CB" w:rsidP="00BE03C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6423354" w14:textId="1E43484F" w:rsidR="00BE03CB" w:rsidRPr="00912F6E" w:rsidRDefault="00BE03CB" w:rsidP="00BE03C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2F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rthropoda</w:t>
            </w:r>
          </w:p>
        </w:tc>
        <w:tc>
          <w:tcPr>
            <w:tcW w:w="11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4B82210" w14:textId="1639B912" w:rsidR="00BE03CB" w:rsidRPr="00912F6E" w:rsidRDefault="00BE03CB" w:rsidP="00BE03C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2F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roups</w:t>
            </w:r>
          </w:p>
        </w:tc>
        <w:tc>
          <w:tcPr>
            <w:tcW w:w="64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6FFA618" w14:textId="3F7DAE1F" w:rsidR="00BE03CB" w:rsidRPr="00912F6E" w:rsidRDefault="00BE03CB" w:rsidP="00BE03C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2F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89397E0" w14:textId="538DB925" w:rsidR="00BE03CB" w:rsidRPr="00912F6E" w:rsidRDefault="00BE03CB" w:rsidP="00BE03CB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12F6E">
              <w:rPr>
                <w:rFonts w:ascii="Calibri" w:hAnsi="Calibri" w:cs="Calibri"/>
                <w:color w:val="000000"/>
                <w:sz w:val="20"/>
                <w:szCs w:val="20"/>
              </w:rPr>
              <w:t>0.0068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13625D8" w14:textId="7F04B121" w:rsidR="00BE03CB" w:rsidRPr="00912F6E" w:rsidRDefault="00BE03CB" w:rsidP="00BE03CB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12F6E">
              <w:rPr>
                <w:rFonts w:ascii="Calibri" w:hAnsi="Calibri" w:cs="Calibri"/>
                <w:color w:val="000000"/>
                <w:sz w:val="20"/>
                <w:szCs w:val="20"/>
              </w:rPr>
              <w:t>0.0017</w:t>
            </w:r>
          </w:p>
        </w:tc>
        <w:tc>
          <w:tcPr>
            <w:tcW w:w="120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556B585" w14:textId="720C4662" w:rsidR="00BE03CB" w:rsidRPr="00912F6E" w:rsidRDefault="00BE03CB" w:rsidP="00BE03C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2F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5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A7E9871" w14:textId="5BF50022" w:rsidR="00BE03CB" w:rsidRPr="00912F6E" w:rsidRDefault="00BE03CB" w:rsidP="00BE03C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2F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3</w:t>
            </w:r>
          </w:p>
        </w:tc>
      </w:tr>
      <w:tr w:rsidR="00BE03CB" w:rsidRPr="00912F6E" w14:paraId="38A7203C" w14:textId="77777777" w:rsidTr="00BE03CB">
        <w:trPr>
          <w:trHeight w:val="300"/>
        </w:trPr>
        <w:tc>
          <w:tcPr>
            <w:tcW w:w="1683" w:type="dxa"/>
            <w:vMerge/>
            <w:shd w:val="clear" w:color="auto" w:fill="auto"/>
            <w:noWrap/>
            <w:vAlign w:val="bottom"/>
          </w:tcPr>
          <w:p w14:paraId="1B6526FA" w14:textId="77777777" w:rsidR="00BE03CB" w:rsidRPr="00912F6E" w:rsidRDefault="00BE03CB" w:rsidP="00BE03C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29512C0" w14:textId="77777777" w:rsidR="00BE03CB" w:rsidRPr="00912F6E" w:rsidRDefault="00BE03CB" w:rsidP="00BE03C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BFCFFA0" w14:textId="6112ECCB" w:rsidR="00BE03CB" w:rsidRPr="00912F6E" w:rsidRDefault="00BE03CB" w:rsidP="00BE03C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2F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siduals</w:t>
            </w:r>
          </w:p>
        </w:tc>
        <w:tc>
          <w:tcPr>
            <w:tcW w:w="64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3E79FF3" w14:textId="2E131CC9" w:rsidR="00BE03CB" w:rsidRPr="00912F6E" w:rsidRDefault="00BE03CB" w:rsidP="00BE03C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2F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7F00CCF" w14:textId="2E441A38" w:rsidR="00BE03CB" w:rsidRPr="00912F6E" w:rsidRDefault="00BE03CB" w:rsidP="00BE03CB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12F6E">
              <w:rPr>
                <w:rFonts w:ascii="Calibri" w:hAnsi="Calibri" w:cs="Calibri"/>
                <w:color w:val="000000"/>
                <w:sz w:val="20"/>
                <w:szCs w:val="20"/>
              </w:rPr>
              <w:t>0.0231</w:t>
            </w:r>
          </w:p>
        </w:tc>
        <w:tc>
          <w:tcPr>
            <w:tcW w:w="113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F2851BE" w14:textId="05AEAFF6" w:rsidR="00BE03CB" w:rsidRPr="00912F6E" w:rsidRDefault="00BE03CB" w:rsidP="00BE03CB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12F6E">
              <w:rPr>
                <w:rFonts w:ascii="Calibri" w:hAnsi="Calibri" w:cs="Calibri"/>
                <w:color w:val="000000"/>
                <w:sz w:val="20"/>
                <w:szCs w:val="20"/>
              </w:rPr>
              <w:t>0.0004</w:t>
            </w:r>
          </w:p>
        </w:tc>
        <w:tc>
          <w:tcPr>
            <w:tcW w:w="120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8D4B91F" w14:textId="77777777" w:rsidR="00BE03CB" w:rsidRPr="00912F6E" w:rsidRDefault="00BE03CB" w:rsidP="00BE03C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3CE9E98" w14:textId="77777777" w:rsidR="00BE03CB" w:rsidRPr="00912F6E" w:rsidRDefault="00BE03CB" w:rsidP="00BE03C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BE03CB" w:rsidRPr="00912F6E" w14:paraId="47BA11CC" w14:textId="77777777" w:rsidTr="00BE03CB">
        <w:trPr>
          <w:trHeight w:val="300"/>
        </w:trPr>
        <w:tc>
          <w:tcPr>
            <w:tcW w:w="1683" w:type="dxa"/>
            <w:vMerge/>
            <w:shd w:val="clear" w:color="auto" w:fill="auto"/>
            <w:noWrap/>
            <w:vAlign w:val="bottom"/>
          </w:tcPr>
          <w:p w14:paraId="7E8C70AA" w14:textId="77777777" w:rsidR="00BE03CB" w:rsidRPr="00912F6E" w:rsidRDefault="00BE03CB" w:rsidP="00BE03C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CCB25E9" w14:textId="19A12D23" w:rsidR="00BE03CB" w:rsidRPr="00912F6E" w:rsidRDefault="00BE03CB" w:rsidP="00BE03C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2F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ollusca</w:t>
            </w:r>
          </w:p>
        </w:tc>
        <w:tc>
          <w:tcPr>
            <w:tcW w:w="11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87A5B19" w14:textId="574D571A" w:rsidR="00BE03CB" w:rsidRPr="00912F6E" w:rsidRDefault="00BE03CB" w:rsidP="00BE03C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2F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roups</w:t>
            </w:r>
          </w:p>
        </w:tc>
        <w:tc>
          <w:tcPr>
            <w:tcW w:w="64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905A6E0" w14:textId="4D1373E9" w:rsidR="00BE03CB" w:rsidRPr="00912F6E" w:rsidRDefault="00BE03CB" w:rsidP="00BE03C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2F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8DF9C38" w14:textId="7E5287F5" w:rsidR="00BE03CB" w:rsidRPr="00912F6E" w:rsidRDefault="00BE03CB" w:rsidP="00BE03CB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12F6E">
              <w:rPr>
                <w:rFonts w:ascii="Calibri" w:hAnsi="Calibri" w:cs="Calibri"/>
                <w:color w:val="000000"/>
                <w:sz w:val="20"/>
                <w:szCs w:val="20"/>
              </w:rPr>
              <w:t>0.0367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578D6B5" w14:textId="3F36CBCC" w:rsidR="00BE03CB" w:rsidRPr="00912F6E" w:rsidRDefault="00BE03CB" w:rsidP="00BE03CB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12F6E">
              <w:rPr>
                <w:rFonts w:ascii="Calibri" w:hAnsi="Calibri" w:cs="Calibri"/>
                <w:color w:val="000000"/>
                <w:sz w:val="20"/>
                <w:szCs w:val="20"/>
              </w:rPr>
              <w:t>0.0092</w:t>
            </w:r>
          </w:p>
        </w:tc>
        <w:tc>
          <w:tcPr>
            <w:tcW w:w="120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7D18060" w14:textId="34352C73" w:rsidR="00BE03CB" w:rsidRPr="00912F6E" w:rsidRDefault="00BE03CB" w:rsidP="00BE03C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2F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7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B369335" w14:textId="76F6FB5C" w:rsidR="00BE03CB" w:rsidRPr="00912F6E" w:rsidRDefault="00BE03CB" w:rsidP="00BE03C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2F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41</w:t>
            </w:r>
          </w:p>
        </w:tc>
      </w:tr>
      <w:tr w:rsidR="00BE03CB" w:rsidRPr="00912F6E" w14:paraId="770E19B1" w14:textId="77777777" w:rsidTr="00BE03CB">
        <w:trPr>
          <w:trHeight w:val="300"/>
        </w:trPr>
        <w:tc>
          <w:tcPr>
            <w:tcW w:w="1683" w:type="dxa"/>
            <w:vMerge/>
            <w:shd w:val="clear" w:color="auto" w:fill="auto"/>
            <w:noWrap/>
            <w:vAlign w:val="bottom"/>
          </w:tcPr>
          <w:p w14:paraId="4849AC21" w14:textId="77777777" w:rsidR="00BE03CB" w:rsidRPr="00912F6E" w:rsidRDefault="00BE03CB" w:rsidP="00BE03C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D5D52D7" w14:textId="77777777" w:rsidR="00BE03CB" w:rsidRPr="00912F6E" w:rsidRDefault="00BE03CB" w:rsidP="00BE03C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03FEEAE" w14:textId="7C15F27A" w:rsidR="00BE03CB" w:rsidRPr="00912F6E" w:rsidRDefault="00BE03CB" w:rsidP="00BE03C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2F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siduals</w:t>
            </w:r>
          </w:p>
        </w:tc>
        <w:tc>
          <w:tcPr>
            <w:tcW w:w="64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FB44440" w14:textId="71042E79" w:rsidR="00BE03CB" w:rsidRPr="00912F6E" w:rsidRDefault="00BE03CB" w:rsidP="00BE03C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2F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1AB508C" w14:textId="4877D769" w:rsidR="00BE03CB" w:rsidRPr="00912F6E" w:rsidRDefault="00BE03CB" w:rsidP="00BE03CB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12F6E">
              <w:rPr>
                <w:rFonts w:ascii="Calibri" w:hAnsi="Calibri" w:cs="Calibri"/>
                <w:color w:val="000000"/>
                <w:sz w:val="20"/>
                <w:szCs w:val="20"/>
              </w:rPr>
              <w:t>0.1482</w:t>
            </w:r>
          </w:p>
        </w:tc>
        <w:tc>
          <w:tcPr>
            <w:tcW w:w="113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43DEA17" w14:textId="388FAFEF" w:rsidR="00BE03CB" w:rsidRPr="00912F6E" w:rsidRDefault="00BE03CB" w:rsidP="00BE03CB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12F6E">
              <w:rPr>
                <w:rFonts w:ascii="Calibri" w:hAnsi="Calibri" w:cs="Calibri"/>
                <w:color w:val="000000"/>
                <w:sz w:val="20"/>
                <w:szCs w:val="20"/>
              </w:rPr>
              <w:t>0.0034</w:t>
            </w:r>
          </w:p>
        </w:tc>
        <w:tc>
          <w:tcPr>
            <w:tcW w:w="120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64A6F63" w14:textId="77777777" w:rsidR="00BE03CB" w:rsidRPr="00912F6E" w:rsidRDefault="00BE03CB" w:rsidP="00BE03C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0A00C8B" w14:textId="77777777" w:rsidR="00BE03CB" w:rsidRPr="00912F6E" w:rsidRDefault="00BE03CB" w:rsidP="00BE03C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BE03CB" w:rsidRPr="00912F6E" w14:paraId="7B759B34" w14:textId="77777777" w:rsidTr="00BE03CB">
        <w:trPr>
          <w:trHeight w:val="300"/>
        </w:trPr>
        <w:tc>
          <w:tcPr>
            <w:tcW w:w="1683" w:type="dxa"/>
            <w:vMerge/>
            <w:shd w:val="clear" w:color="auto" w:fill="auto"/>
            <w:noWrap/>
            <w:vAlign w:val="bottom"/>
          </w:tcPr>
          <w:p w14:paraId="72FC9C66" w14:textId="77777777" w:rsidR="00BE03CB" w:rsidRPr="00912F6E" w:rsidRDefault="00BE03CB" w:rsidP="00BE03C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008F40E" w14:textId="7B5D4707" w:rsidR="00BE03CB" w:rsidRPr="00912F6E" w:rsidRDefault="00BE03CB" w:rsidP="00BE03C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2F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ematoda</w:t>
            </w:r>
          </w:p>
        </w:tc>
        <w:tc>
          <w:tcPr>
            <w:tcW w:w="11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287B8CB" w14:textId="447AC444" w:rsidR="00BE03CB" w:rsidRPr="00912F6E" w:rsidRDefault="00BE03CB" w:rsidP="00BE03C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2F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roups</w:t>
            </w:r>
          </w:p>
        </w:tc>
        <w:tc>
          <w:tcPr>
            <w:tcW w:w="64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BC91951" w14:textId="34C82DC2" w:rsidR="00BE03CB" w:rsidRPr="00912F6E" w:rsidRDefault="00BE03CB" w:rsidP="00BE03C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2F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CDCFC89" w14:textId="7E904922" w:rsidR="00BE03CB" w:rsidRPr="00912F6E" w:rsidRDefault="00BE03CB" w:rsidP="00BE03CB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12F6E">
              <w:rPr>
                <w:rFonts w:ascii="Calibri" w:hAnsi="Calibri" w:cs="Calibri"/>
                <w:color w:val="000000"/>
                <w:sz w:val="20"/>
                <w:szCs w:val="20"/>
              </w:rPr>
              <w:t>0.0106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4D0F1E1" w14:textId="00529F82" w:rsidR="00BE03CB" w:rsidRPr="00912F6E" w:rsidRDefault="00BE03CB" w:rsidP="00BE03CB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12F6E">
              <w:rPr>
                <w:rFonts w:ascii="Calibri" w:hAnsi="Calibri" w:cs="Calibri"/>
                <w:color w:val="000000"/>
                <w:sz w:val="20"/>
                <w:szCs w:val="20"/>
              </w:rPr>
              <w:t>0.0027</w:t>
            </w:r>
          </w:p>
        </w:tc>
        <w:tc>
          <w:tcPr>
            <w:tcW w:w="120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EDC23F9" w14:textId="7CBDDEF8" w:rsidR="00BE03CB" w:rsidRPr="00912F6E" w:rsidRDefault="00BE03CB" w:rsidP="00BE03C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2F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E5CDC20" w14:textId="1B1FB866" w:rsidR="00BE03CB" w:rsidRPr="00912F6E" w:rsidRDefault="00BE03CB" w:rsidP="00BE03C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2F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21</w:t>
            </w:r>
          </w:p>
        </w:tc>
      </w:tr>
      <w:tr w:rsidR="00BE03CB" w:rsidRPr="00912F6E" w14:paraId="364C6C62" w14:textId="77777777" w:rsidTr="00BE03CB">
        <w:trPr>
          <w:trHeight w:val="300"/>
        </w:trPr>
        <w:tc>
          <w:tcPr>
            <w:tcW w:w="1683" w:type="dxa"/>
            <w:vMerge/>
            <w:shd w:val="clear" w:color="auto" w:fill="auto"/>
            <w:noWrap/>
            <w:vAlign w:val="bottom"/>
          </w:tcPr>
          <w:p w14:paraId="69D0032A" w14:textId="77777777" w:rsidR="00BE03CB" w:rsidRPr="00912F6E" w:rsidRDefault="00BE03CB" w:rsidP="00BE03C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C164409" w14:textId="77777777" w:rsidR="00BE03CB" w:rsidRPr="00912F6E" w:rsidRDefault="00BE03CB" w:rsidP="00BE03C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D3D0F0C" w14:textId="2AF1DCED" w:rsidR="00BE03CB" w:rsidRPr="00912F6E" w:rsidRDefault="00BE03CB" w:rsidP="00BE03C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2F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siduals</w:t>
            </w:r>
          </w:p>
        </w:tc>
        <w:tc>
          <w:tcPr>
            <w:tcW w:w="64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A7709EA" w14:textId="1BB52899" w:rsidR="00BE03CB" w:rsidRPr="00912F6E" w:rsidRDefault="00BE03CB" w:rsidP="00BE03C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2F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3C42594" w14:textId="0FE3276A" w:rsidR="00BE03CB" w:rsidRPr="00912F6E" w:rsidRDefault="00BE03CB" w:rsidP="00BE03CB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12F6E">
              <w:rPr>
                <w:rFonts w:ascii="Calibri" w:hAnsi="Calibri" w:cs="Calibri"/>
                <w:color w:val="000000"/>
                <w:sz w:val="20"/>
                <w:szCs w:val="20"/>
              </w:rPr>
              <w:t>0.1062</w:t>
            </w:r>
          </w:p>
        </w:tc>
        <w:tc>
          <w:tcPr>
            <w:tcW w:w="113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6E29B38" w14:textId="186BB8F8" w:rsidR="00BE03CB" w:rsidRPr="00912F6E" w:rsidRDefault="00BE03CB" w:rsidP="00BE03CB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12F6E">
              <w:rPr>
                <w:rFonts w:ascii="Calibri" w:hAnsi="Calibri" w:cs="Calibri"/>
                <w:color w:val="000000"/>
                <w:sz w:val="20"/>
                <w:szCs w:val="20"/>
              </w:rPr>
              <w:t>0.0018</w:t>
            </w:r>
          </w:p>
        </w:tc>
        <w:tc>
          <w:tcPr>
            <w:tcW w:w="120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E69A83B" w14:textId="77777777" w:rsidR="00BE03CB" w:rsidRPr="00912F6E" w:rsidRDefault="00BE03CB" w:rsidP="00BE03C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667C70F" w14:textId="77777777" w:rsidR="00BE03CB" w:rsidRPr="00912F6E" w:rsidRDefault="00BE03CB" w:rsidP="00BE03C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BE03CB" w:rsidRPr="00912F6E" w14:paraId="2E5F8028" w14:textId="77777777" w:rsidTr="00BE03CB">
        <w:trPr>
          <w:trHeight w:val="300"/>
        </w:trPr>
        <w:tc>
          <w:tcPr>
            <w:tcW w:w="1683" w:type="dxa"/>
            <w:vMerge/>
            <w:shd w:val="clear" w:color="auto" w:fill="auto"/>
            <w:noWrap/>
            <w:vAlign w:val="bottom"/>
          </w:tcPr>
          <w:p w14:paraId="2CE6AE97" w14:textId="77777777" w:rsidR="00BE03CB" w:rsidRPr="00912F6E" w:rsidRDefault="00BE03CB" w:rsidP="00BE03C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8C4992B" w14:textId="77A3C30E" w:rsidR="00BE03CB" w:rsidRPr="00912F6E" w:rsidRDefault="00BE03CB" w:rsidP="00BE03C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912F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otifera</w:t>
            </w:r>
            <w:proofErr w:type="spellEnd"/>
          </w:p>
        </w:tc>
        <w:tc>
          <w:tcPr>
            <w:tcW w:w="11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934D6F2" w14:textId="607EDC6E" w:rsidR="00BE03CB" w:rsidRPr="00912F6E" w:rsidRDefault="00BE03CB" w:rsidP="00BE03C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2F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roups</w:t>
            </w:r>
          </w:p>
        </w:tc>
        <w:tc>
          <w:tcPr>
            <w:tcW w:w="64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B26D0F7" w14:textId="7DDB5AF9" w:rsidR="00BE03CB" w:rsidRPr="00912F6E" w:rsidRDefault="00BE03CB" w:rsidP="00BE03C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2F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B2B5F69" w14:textId="633DFBB0" w:rsidR="00BE03CB" w:rsidRPr="00912F6E" w:rsidRDefault="00BE03CB" w:rsidP="00BE03CB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12F6E">
              <w:rPr>
                <w:rFonts w:ascii="Calibri" w:hAnsi="Calibri" w:cs="Calibri"/>
                <w:color w:val="000000"/>
                <w:sz w:val="20"/>
                <w:szCs w:val="20"/>
              </w:rPr>
              <w:t>0.0038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9F80428" w14:textId="5BED8B3E" w:rsidR="00BE03CB" w:rsidRPr="00912F6E" w:rsidRDefault="00BE03CB" w:rsidP="00BE03CB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12F6E">
              <w:rPr>
                <w:rFonts w:ascii="Calibri" w:hAnsi="Calibri" w:cs="Calibri"/>
                <w:color w:val="000000"/>
                <w:sz w:val="20"/>
                <w:szCs w:val="20"/>
              </w:rPr>
              <w:t>0.0010</w:t>
            </w:r>
          </w:p>
        </w:tc>
        <w:tc>
          <w:tcPr>
            <w:tcW w:w="120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AC4312D" w14:textId="4303B07A" w:rsidR="00BE03CB" w:rsidRPr="00912F6E" w:rsidRDefault="00BE03CB" w:rsidP="00BE03C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2F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39F3922" w14:textId="7F9601D2" w:rsidR="00BE03CB" w:rsidRPr="00912F6E" w:rsidRDefault="00BE03CB" w:rsidP="00BE03C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2F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21</w:t>
            </w:r>
          </w:p>
        </w:tc>
      </w:tr>
      <w:tr w:rsidR="00BE03CB" w:rsidRPr="00912F6E" w14:paraId="209FEBEA" w14:textId="77777777" w:rsidTr="00BE03CB">
        <w:trPr>
          <w:trHeight w:val="300"/>
        </w:trPr>
        <w:tc>
          <w:tcPr>
            <w:tcW w:w="1683" w:type="dxa"/>
            <w:vMerge/>
            <w:shd w:val="clear" w:color="auto" w:fill="auto"/>
            <w:noWrap/>
            <w:vAlign w:val="bottom"/>
          </w:tcPr>
          <w:p w14:paraId="20C437DB" w14:textId="77777777" w:rsidR="00BE03CB" w:rsidRPr="00912F6E" w:rsidRDefault="00BE03CB" w:rsidP="00BE03C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29F7E50" w14:textId="77777777" w:rsidR="00BE03CB" w:rsidRPr="00912F6E" w:rsidRDefault="00BE03CB" w:rsidP="00BE03C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BBD8DEA" w14:textId="38D0DCC3" w:rsidR="00BE03CB" w:rsidRPr="00912F6E" w:rsidRDefault="00BE03CB" w:rsidP="00BE03C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2F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siduals</w:t>
            </w:r>
          </w:p>
        </w:tc>
        <w:tc>
          <w:tcPr>
            <w:tcW w:w="64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1FA3575" w14:textId="3FB1E7E7" w:rsidR="00BE03CB" w:rsidRPr="00912F6E" w:rsidRDefault="00BE03CB" w:rsidP="00BE03C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2F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6E18F1D" w14:textId="271A5233" w:rsidR="00BE03CB" w:rsidRPr="00912F6E" w:rsidRDefault="00BE03CB" w:rsidP="00BE03CB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12F6E">
              <w:rPr>
                <w:rFonts w:ascii="Calibri" w:hAnsi="Calibri" w:cs="Calibri"/>
                <w:color w:val="000000"/>
                <w:sz w:val="20"/>
                <w:szCs w:val="20"/>
              </w:rPr>
              <w:t>0.0448</w:t>
            </w:r>
          </w:p>
        </w:tc>
        <w:tc>
          <w:tcPr>
            <w:tcW w:w="113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63C1B8F" w14:textId="37D03ABB" w:rsidR="00BE03CB" w:rsidRPr="00912F6E" w:rsidRDefault="00BE03CB" w:rsidP="00BE03CB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12F6E">
              <w:rPr>
                <w:rFonts w:ascii="Calibri" w:hAnsi="Calibri" w:cs="Calibri"/>
                <w:color w:val="000000"/>
                <w:sz w:val="20"/>
                <w:szCs w:val="20"/>
              </w:rPr>
              <w:t>0.0008</w:t>
            </w:r>
          </w:p>
        </w:tc>
        <w:tc>
          <w:tcPr>
            <w:tcW w:w="120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AFA167D" w14:textId="77777777" w:rsidR="00BE03CB" w:rsidRPr="00912F6E" w:rsidRDefault="00BE03CB" w:rsidP="00BE03C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73D9592" w14:textId="77777777" w:rsidR="00BE03CB" w:rsidRPr="00912F6E" w:rsidRDefault="00BE03CB" w:rsidP="00BE03C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840ECF" w:rsidRPr="00912F6E" w14:paraId="3D35AA86" w14:textId="77777777" w:rsidTr="00BE03CB">
        <w:trPr>
          <w:trHeight w:val="300"/>
        </w:trPr>
        <w:tc>
          <w:tcPr>
            <w:tcW w:w="168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A7664" w14:textId="77777777" w:rsidR="00840ECF" w:rsidRPr="00912F6E" w:rsidRDefault="00840ECF" w:rsidP="005962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2F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eta diversity</w:t>
            </w:r>
          </w:p>
        </w:tc>
        <w:tc>
          <w:tcPr>
            <w:tcW w:w="13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CC1A7" w14:textId="77777777" w:rsidR="00840ECF" w:rsidRPr="00912F6E" w:rsidRDefault="00840ECF" w:rsidP="005962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2F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verall</w:t>
            </w:r>
          </w:p>
        </w:tc>
        <w:tc>
          <w:tcPr>
            <w:tcW w:w="11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E1016" w14:textId="32B4E55C" w:rsidR="00840ECF" w:rsidRPr="00912F6E" w:rsidRDefault="00DB4C3B" w:rsidP="005962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and use</w:t>
            </w:r>
          </w:p>
        </w:tc>
        <w:tc>
          <w:tcPr>
            <w:tcW w:w="64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C15E7" w14:textId="77777777" w:rsidR="00840ECF" w:rsidRPr="00912F6E" w:rsidRDefault="00840ECF" w:rsidP="005962F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2F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106C6" w14:textId="77777777" w:rsidR="00840ECF" w:rsidRPr="00912F6E" w:rsidRDefault="00840ECF" w:rsidP="005962F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2F6E">
              <w:rPr>
                <w:rFonts w:ascii="Calibri" w:hAnsi="Calibri" w:cs="Calibri"/>
                <w:color w:val="000000"/>
                <w:sz w:val="20"/>
                <w:szCs w:val="20"/>
              </w:rPr>
              <w:t>0.0607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DBB30" w14:textId="77777777" w:rsidR="00840ECF" w:rsidRPr="00912F6E" w:rsidRDefault="00840ECF" w:rsidP="005962F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2F6E">
              <w:rPr>
                <w:rFonts w:ascii="Calibri" w:hAnsi="Calibri" w:cs="Calibri"/>
                <w:color w:val="000000"/>
                <w:sz w:val="20"/>
                <w:szCs w:val="20"/>
              </w:rPr>
              <w:t>0.0152</w:t>
            </w:r>
          </w:p>
        </w:tc>
        <w:tc>
          <w:tcPr>
            <w:tcW w:w="120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2F170" w14:textId="77777777" w:rsidR="00840ECF" w:rsidRPr="00912F6E" w:rsidRDefault="00840ECF" w:rsidP="005962F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2F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.9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516BB" w14:textId="77777777" w:rsidR="00840ECF" w:rsidRPr="00912F6E" w:rsidRDefault="00840ECF" w:rsidP="005962F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2F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 0.001</w:t>
            </w:r>
          </w:p>
        </w:tc>
      </w:tr>
      <w:tr w:rsidR="00840ECF" w:rsidRPr="00912F6E" w14:paraId="580AEF89" w14:textId="77777777" w:rsidTr="005962F6">
        <w:trPr>
          <w:trHeight w:val="300"/>
        </w:trPr>
        <w:tc>
          <w:tcPr>
            <w:tcW w:w="1683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BB60E" w14:textId="77777777" w:rsidR="00840ECF" w:rsidRPr="00912F6E" w:rsidRDefault="00840ECF" w:rsidP="005962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40A68" w14:textId="77777777" w:rsidR="00840ECF" w:rsidRPr="00912F6E" w:rsidRDefault="00840ECF" w:rsidP="005962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01106" w14:textId="77777777" w:rsidR="00840ECF" w:rsidRPr="00912F6E" w:rsidRDefault="00840ECF" w:rsidP="005962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2F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siduals</w:t>
            </w:r>
          </w:p>
        </w:tc>
        <w:tc>
          <w:tcPr>
            <w:tcW w:w="64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9D378" w14:textId="77777777" w:rsidR="00840ECF" w:rsidRPr="00912F6E" w:rsidRDefault="00840ECF" w:rsidP="005962F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2F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42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27697" w14:textId="77777777" w:rsidR="00840ECF" w:rsidRPr="00912F6E" w:rsidRDefault="00840ECF" w:rsidP="005962F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2F6E">
              <w:rPr>
                <w:rFonts w:ascii="Calibri" w:hAnsi="Calibri" w:cs="Calibri"/>
                <w:color w:val="000000"/>
                <w:sz w:val="20"/>
                <w:szCs w:val="20"/>
              </w:rPr>
              <w:t>0.4475</w:t>
            </w:r>
          </w:p>
        </w:tc>
        <w:tc>
          <w:tcPr>
            <w:tcW w:w="113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C4A16" w14:textId="77777777" w:rsidR="00840ECF" w:rsidRPr="00912F6E" w:rsidRDefault="00840ECF" w:rsidP="005962F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2F6E">
              <w:rPr>
                <w:rFonts w:ascii="Calibri" w:hAnsi="Calibri" w:cs="Calibri"/>
                <w:color w:val="000000"/>
                <w:sz w:val="20"/>
                <w:szCs w:val="20"/>
              </w:rPr>
              <w:t>0.0010</w:t>
            </w:r>
          </w:p>
        </w:tc>
        <w:tc>
          <w:tcPr>
            <w:tcW w:w="120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2EF8E" w14:textId="77777777" w:rsidR="00840ECF" w:rsidRPr="00912F6E" w:rsidRDefault="00840ECF" w:rsidP="005962F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CF1F3" w14:textId="77777777" w:rsidR="00840ECF" w:rsidRPr="00912F6E" w:rsidRDefault="00840ECF" w:rsidP="005962F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40ECF" w:rsidRPr="00912F6E" w14:paraId="5E54896A" w14:textId="77777777" w:rsidTr="005962F6">
        <w:trPr>
          <w:trHeight w:val="300"/>
        </w:trPr>
        <w:tc>
          <w:tcPr>
            <w:tcW w:w="1683" w:type="dxa"/>
            <w:vMerge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44924" w14:textId="77777777" w:rsidR="00840ECF" w:rsidRPr="00912F6E" w:rsidRDefault="00840ECF" w:rsidP="005962F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6B2E8" w14:textId="77777777" w:rsidR="00840ECF" w:rsidRPr="00912F6E" w:rsidRDefault="00840ECF" w:rsidP="005962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2F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nnelida</w:t>
            </w:r>
          </w:p>
        </w:tc>
        <w:tc>
          <w:tcPr>
            <w:tcW w:w="11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A5D66" w14:textId="2117541E" w:rsidR="00840ECF" w:rsidRPr="00912F6E" w:rsidRDefault="00DB4C3B" w:rsidP="005962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and use</w:t>
            </w:r>
          </w:p>
        </w:tc>
        <w:tc>
          <w:tcPr>
            <w:tcW w:w="64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DFA47" w14:textId="77777777" w:rsidR="00840ECF" w:rsidRPr="00912F6E" w:rsidRDefault="00840ECF" w:rsidP="005962F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2F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7691B" w14:textId="77777777" w:rsidR="00840ECF" w:rsidRPr="00912F6E" w:rsidRDefault="00840ECF" w:rsidP="005962F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2F6E">
              <w:rPr>
                <w:rFonts w:ascii="Calibri" w:hAnsi="Calibri" w:cs="Calibri"/>
                <w:color w:val="000000"/>
                <w:sz w:val="20"/>
                <w:szCs w:val="20"/>
              </w:rPr>
              <w:t>0.1837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81F8E" w14:textId="77777777" w:rsidR="00840ECF" w:rsidRPr="00912F6E" w:rsidRDefault="00840ECF" w:rsidP="005962F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2F6E">
              <w:rPr>
                <w:rFonts w:ascii="Calibri" w:hAnsi="Calibri" w:cs="Calibri"/>
                <w:color w:val="000000"/>
                <w:sz w:val="20"/>
                <w:szCs w:val="20"/>
              </w:rPr>
              <w:t>0.0459</w:t>
            </w:r>
          </w:p>
        </w:tc>
        <w:tc>
          <w:tcPr>
            <w:tcW w:w="120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F4FE5" w14:textId="77777777" w:rsidR="00840ECF" w:rsidRPr="00912F6E" w:rsidRDefault="00840ECF" w:rsidP="005962F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2F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.1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8DEB5" w14:textId="77777777" w:rsidR="00840ECF" w:rsidRPr="00912F6E" w:rsidRDefault="00840ECF" w:rsidP="005962F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2F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 0.001</w:t>
            </w:r>
          </w:p>
        </w:tc>
      </w:tr>
      <w:tr w:rsidR="00840ECF" w:rsidRPr="00912F6E" w14:paraId="66AAD553" w14:textId="77777777" w:rsidTr="005962F6">
        <w:trPr>
          <w:trHeight w:val="300"/>
        </w:trPr>
        <w:tc>
          <w:tcPr>
            <w:tcW w:w="1683" w:type="dxa"/>
            <w:vMerge/>
            <w:shd w:val="clear" w:color="auto" w:fill="auto"/>
            <w:noWrap/>
            <w:vAlign w:val="center"/>
            <w:hideMark/>
          </w:tcPr>
          <w:p w14:paraId="6C28822B" w14:textId="77777777" w:rsidR="00840ECF" w:rsidRPr="00912F6E" w:rsidRDefault="00840ECF" w:rsidP="005962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6A394" w14:textId="77777777" w:rsidR="00840ECF" w:rsidRPr="00912F6E" w:rsidRDefault="00840ECF" w:rsidP="005962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E5DA1" w14:textId="77777777" w:rsidR="00840ECF" w:rsidRPr="00912F6E" w:rsidRDefault="00840ECF" w:rsidP="005962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2F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siduals</w:t>
            </w:r>
          </w:p>
        </w:tc>
        <w:tc>
          <w:tcPr>
            <w:tcW w:w="64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A9C72" w14:textId="77777777" w:rsidR="00840ECF" w:rsidRPr="00912F6E" w:rsidRDefault="00840ECF" w:rsidP="005962F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2F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41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0624F" w14:textId="77777777" w:rsidR="00840ECF" w:rsidRPr="00912F6E" w:rsidRDefault="00840ECF" w:rsidP="005962F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2F6E">
              <w:rPr>
                <w:rFonts w:ascii="Calibri" w:hAnsi="Calibri" w:cs="Calibri"/>
                <w:color w:val="000000"/>
                <w:sz w:val="20"/>
                <w:szCs w:val="20"/>
              </w:rPr>
              <w:t>1.5414</w:t>
            </w:r>
          </w:p>
        </w:tc>
        <w:tc>
          <w:tcPr>
            <w:tcW w:w="113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84092" w14:textId="77777777" w:rsidR="00840ECF" w:rsidRPr="00912F6E" w:rsidRDefault="00840ECF" w:rsidP="005962F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2F6E">
              <w:rPr>
                <w:rFonts w:ascii="Calibri" w:hAnsi="Calibri" w:cs="Calibri"/>
                <w:color w:val="000000"/>
                <w:sz w:val="20"/>
                <w:szCs w:val="20"/>
              </w:rPr>
              <w:t>0.0035</w:t>
            </w:r>
          </w:p>
        </w:tc>
        <w:tc>
          <w:tcPr>
            <w:tcW w:w="120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21302" w14:textId="77777777" w:rsidR="00840ECF" w:rsidRPr="00912F6E" w:rsidRDefault="00840ECF" w:rsidP="005962F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FF1C5" w14:textId="77777777" w:rsidR="00840ECF" w:rsidRPr="00912F6E" w:rsidRDefault="00840ECF" w:rsidP="005962F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40ECF" w:rsidRPr="00912F6E" w14:paraId="343DEAEC" w14:textId="77777777" w:rsidTr="005962F6">
        <w:trPr>
          <w:trHeight w:val="300"/>
        </w:trPr>
        <w:tc>
          <w:tcPr>
            <w:tcW w:w="1683" w:type="dxa"/>
            <w:vMerge/>
            <w:shd w:val="clear" w:color="auto" w:fill="auto"/>
            <w:noWrap/>
            <w:vAlign w:val="center"/>
            <w:hideMark/>
          </w:tcPr>
          <w:p w14:paraId="42C6CB49" w14:textId="77777777" w:rsidR="00840ECF" w:rsidRPr="00912F6E" w:rsidRDefault="00840ECF" w:rsidP="005962F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18C34" w14:textId="77777777" w:rsidR="00840ECF" w:rsidRPr="00912F6E" w:rsidRDefault="00840ECF" w:rsidP="005962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2F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rthropoda</w:t>
            </w:r>
          </w:p>
        </w:tc>
        <w:tc>
          <w:tcPr>
            <w:tcW w:w="11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C9B2E" w14:textId="5EB68B90" w:rsidR="00840ECF" w:rsidRPr="00912F6E" w:rsidRDefault="00DB4C3B" w:rsidP="005962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and use</w:t>
            </w:r>
          </w:p>
        </w:tc>
        <w:tc>
          <w:tcPr>
            <w:tcW w:w="64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A09F4" w14:textId="77777777" w:rsidR="00840ECF" w:rsidRPr="00912F6E" w:rsidRDefault="00840ECF" w:rsidP="005962F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2F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CB21A" w14:textId="77777777" w:rsidR="00840ECF" w:rsidRPr="00912F6E" w:rsidRDefault="00840ECF" w:rsidP="005962F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2F6E">
              <w:rPr>
                <w:rFonts w:ascii="Calibri" w:hAnsi="Calibri" w:cs="Calibri"/>
                <w:color w:val="000000"/>
                <w:sz w:val="20"/>
                <w:szCs w:val="20"/>
              </w:rPr>
              <w:t>0.0558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96ED5" w14:textId="77777777" w:rsidR="00840ECF" w:rsidRPr="00912F6E" w:rsidRDefault="00840ECF" w:rsidP="005962F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2F6E">
              <w:rPr>
                <w:rFonts w:ascii="Calibri" w:hAnsi="Calibri" w:cs="Calibri"/>
                <w:color w:val="000000"/>
                <w:sz w:val="20"/>
                <w:szCs w:val="20"/>
              </w:rPr>
              <w:t>0.0140</w:t>
            </w:r>
          </w:p>
        </w:tc>
        <w:tc>
          <w:tcPr>
            <w:tcW w:w="120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D9DB3" w14:textId="77777777" w:rsidR="00840ECF" w:rsidRPr="00912F6E" w:rsidRDefault="00840ECF" w:rsidP="005962F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2F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.8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797F9" w14:textId="77777777" w:rsidR="00840ECF" w:rsidRPr="00912F6E" w:rsidRDefault="00840ECF" w:rsidP="005962F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2F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 0.001</w:t>
            </w:r>
          </w:p>
        </w:tc>
      </w:tr>
      <w:tr w:rsidR="00840ECF" w:rsidRPr="00912F6E" w14:paraId="5496E371" w14:textId="77777777" w:rsidTr="005962F6">
        <w:trPr>
          <w:trHeight w:val="300"/>
        </w:trPr>
        <w:tc>
          <w:tcPr>
            <w:tcW w:w="1683" w:type="dxa"/>
            <w:vMerge/>
            <w:shd w:val="clear" w:color="auto" w:fill="auto"/>
            <w:noWrap/>
            <w:vAlign w:val="center"/>
            <w:hideMark/>
          </w:tcPr>
          <w:p w14:paraId="466A33CE" w14:textId="77777777" w:rsidR="00840ECF" w:rsidRPr="00912F6E" w:rsidRDefault="00840ECF" w:rsidP="005962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23808" w14:textId="77777777" w:rsidR="00840ECF" w:rsidRPr="00912F6E" w:rsidRDefault="00840ECF" w:rsidP="005962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C6EB6" w14:textId="77777777" w:rsidR="00840ECF" w:rsidRPr="00912F6E" w:rsidRDefault="00840ECF" w:rsidP="005962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2F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siduals</w:t>
            </w:r>
          </w:p>
        </w:tc>
        <w:tc>
          <w:tcPr>
            <w:tcW w:w="64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013DD" w14:textId="77777777" w:rsidR="00840ECF" w:rsidRPr="00912F6E" w:rsidRDefault="00840ECF" w:rsidP="005962F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2F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42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6AD4D" w14:textId="77777777" w:rsidR="00840ECF" w:rsidRPr="00912F6E" w:rsidRDefault="00840ECF" w:rsidP="005962F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2F6E">
              <w:rPr>
                <w:rFonts w:ascii="Calibri" w:hAnsi="Calibri" w:cs="Calibri"/>
                <w:color w:val="000000"/>
                <w:sz w:val="20"/>
                <w:szCs w:val="20"/>
              </w:rPr>
              <w:t>0.3893</w:t>
            </w:r>
          </w:p>
        </w:tc>
        <w:tc>
          <w:tcPr>
            <w:tcW w:w="113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3164D" w14:textId="77777777" w:rsidR="00840ECF" w:rsidRPr="00912F6E" w:rsidRDefault="00840ECF" w:rsidP="005962F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2F6E">
              <w:rPr>
                <w:rFonts w:ascii="Calibri" w:hAnsi="Calibri" w:cs="Calibri"/>
                <w:color w:val="000000"/>
                <w:sz w:val="20"/>
                <w:szCs w:val="20"/>
              </w:rPr>
              <w:t>0.0009</w:t>
            </w:r>
          </w:p>
        </w:tc>
        <w:tc>
          <w:tcPr>
            <w:tcW w:w="120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B4BB5" w14:textId="77777777" w:rsidR="00840ECF" w:rsidRPr="00912F6E" w:rsidRDefault="00840ECF" w:rsidP="005962F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44063" w14:textId="77777777" w:rsidR="00840ECF" w:rsidRPr="00912F6E" w:rsidRDefault="00840ECF" w:rsidP="005962F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40ECF" w:rsidRPr="00912F6E" w14:paraId="03E5D1B2" w14:textId="77777777" w:rsidTr="005962F6">
        <w:trPr>
          <w:trHeight w:val="300"/>
        </w:trPr>
        <w:tc>
          <w:tcPr>
            <w:tcW w:w="1683" w:type="dxa"/>
            <w:vMerge/>
            <w:shd w:val="clear" w:color="auto" w:fill="auto"/>
            <w:noWrap/>
            <w:vAlign w:val="center"/>
            <w:hideMark/>
          </w:tcPr>
          <w:p w14:paraId="3BA038D9" w14:textId="77777777" w:rsidR="00840ECF" w:rsidRPr="00912F6E" w:rsidRDefault="00840ECF" w:rsidP="005962F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1ABA9" w14:textId="77777777" w:rsidR="00840ECF" w:rsidRPr="00912F6E" w:rsidRDefault="00840ECF" w:rsidP="005962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2F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ollusca</w:t>
            </w:r>
          </w:p>
        </w:tc>
        <w:tc>
          <w:tcPr>
            <w:tcW w:w="11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3292C" w14:textId="6AEEB66C" w:rsidR="00840ECF" w:rsidRPr="00912F6E" w:rsidRDefault="00DB4C3B" w:rsidP="005962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and use</w:t>
            </w:r>
          </w:p>
        </w:tc>
        <w:tc>
          <w:tcPr>
            <w:tcW w:w="64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F27FE" w14:textId="77777777" w:rsidR="00840ECF" w:rsidRPr="00912F6E" w:rsidRDefault="00840ECF" w:rsidP="005962F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2F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E1F28" w14:textId="77777777" w:rsidR="00840ECF" w:rsidRPr="00912F6E" w:rsidRDefault="00840ECF" w:rsidP="005962F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2F6E">
              <w:rPr>
                <w:rFonts w:ascii="Calibri" w:hAnsi="Calibri" w:cs="Calibri"/>
                <w:color w:val="000000"/>
                <w:sz w:val="20"/>
                <w:szCs w:val="20"/>
              </w:rPr>
              <w:t>0.5035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DF9E0" w14:textId="77777777" w:rsidR="00840ECF" w:rsidRPr="00912F6E" w:rsidRDefault="00840ECF" w:rsidP="005962F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2F6E">
              <w:rPr>
                <w:rFonts w:ascii="Calibri" w:hAnsi="Calibri" w:cs="Calibri"/>
                <w:color w:val="000000"/>
                <w:sz w:val="20"/>
                <w:szCs w:val="20"/>
              </w:rPr>
              <w:t>0.1259</w:t>
            </w:r>
          </w:p>
        </w:tc>
        <w:tc>
          <w:tcPr>
            <w:tcW w:w="120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7F6FE" w14:textId="77777777" w:rsidR="00840ECF" w:rsidRPr="00912F6E" w:rsidRDefault="00840ECF" w:rsidP="005962F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2F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.1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B486A" w14:textId="77777777" w:rsidR="00840ECF" w:rsidRPr="00912F6E" w:rsidRDefault="00840ECF" w:rsidP="005962F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2F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 0.001</w:t>
            </w:r>
          </w:p>
        </w:tc>
      </w:tr>
      <w:tr w:rsidR="00840ECF" w:rsidRPr="00912F6E" w14:paraId="66BBAD11" w14:textId="77777777" w:rsidTr="005962F6">
        <w:trPr>
          <w:trHeight w:val="300"/>
        </w:trPr>
        <w:tc>
          <w:tcPr>
            <w:tcW w:w="1683" w:type="dxa"/>
            <w:vMerge/>
            <w:shd w:val="clear" w:color="auto" w:fill="auto"/>
            <w:noWrap/>
            <w:vAlign w:val="center"/>
            <w:hideMark/>
          </w:tcPr>
          <w:p w14:paraId="22AA3C35" w14:textId="77777777" w:rsidR="00840ECF" w:rsidRPr="00912F6E" w:rsidRDefault="00840ECF" w:rsidP="005962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48CF9" w14:textId="77777777" w:rsidR="00840ECF" w:rsidRPr="00912F6E" w:rsidRDefault="00840ECF" w:rsidP="005962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136DA" w14:textId="77777777" w:rsidR="00840ECF" w:rsidRPr="00912F6E" w:rsidRDefault="00840ECF" w:rsidP="005962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2F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siduals</w:t>
            </w:r>
          </w:p>
        </w:tc>
        <w:tc>
          <w:tcPr>
            <w:tcW w:w="64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20F8D" w14:textId="77777777" w:rsidR="00840ECF" w:rsidRPr="00912F6E" w:rsidRDefault="00840ECF" w:rsidP="005962F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2F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41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B8391" w14:textId="77777777" w:rsidR="00840ECF" w:rsidRPr="00912F6E" w:rsidRDefault="00840ECF" w:rsidP="005962F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2F6E">
              <w:rPr>
                <w:rFonts w:ascii="Calibri" w:hAnsi="Calibri" w:cs="Calibri"/>
                <w:color w:val="000000"/>
                <w:sz w:val="20"/>
                <w:szCs w:val="20"/>
              </w:rPr>
              <w:t>2.6280</w:t>
            </w:r>
          </w:p>
        </w:tc>
        <w:tc>
          <w:tcPr>
            <w:tcW w:w="113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32885" w14:textId="77777777" w:rsidR="00840ECF" w:rsidRPr="00912F6E" w:rsidRDefault="00840ECF" w:rsidP="005962F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2F6E">
              <w:rPr>
                <w:rFonts w:ascii="Calibri" w:hAnsi="Calibri" w:cs="Calibri"/>
                <w:color w:val="000000"/>
                <w:sz w:val="20"/>
                <w:szCs w:val="20"/>
              </w:rPr>
              <w:t>0.0060</w:t>
            </w:r>
          </w:p>
        </w:tc>
        <w:tc>
          <w:tcPr>
            <w:tcW w:w="120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63DCD" w14:textId="77777777" w:rsidR="00840ECF" w:rsidRPr="00912F6E" w:rsidRDefault="00840ECF" w:rsidP="005962F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D9FE4" w14:textId="77777777" w:rsidR="00840ECF" w:rsidRPr="00912F6E" w:rsidRDefault="00840ECF" w:rsidP="005962F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40ECF" w:rsidRPr="00912F6E" w14:paraId="0428CE68" w14:textId="77777777" w:rsidTr="005962F6">
        <w:trPr>
          <w:trHeight w:val="300"/>
        </w:trPr>
        <w:tc>
          <w:tcPr>
            <w:tcW w:w="1683" w:type="dxa"/>
            <w:vMerge/>
            <w:shd w:val="clear" w:color="auto" w:fill="auto"/>
            <w:noWrap/>
            <w:vAlign w:val="center"/>
            <w:hideMark/>
          </w:tcPr>
          <w:p w14:paraId="48EB4AB4" w14:textId="77777777" w:rsidR="00840ECF" w:rsidRPr="00912F6E" w:rsidRDefault="00840ECF" w:rsidP="005962F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DB9F4" w14:textId="77777777" w:rsidR="00840ECF" w:rsidRPr="00912F6E" w:rsidRDefault="00840ECF" w:rsidP="005962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2F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ematoda</w:t>
            </w:r>
          </w:p>
        </w:tc>
        <w:tc>
          <w:tcPr>
            <w:tcW w:w="11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381F6" w14:textId="439F68E7" w:rsidR="00840ECF" w:rsidRPr="00912F6E" w:rsidRDefault="00DB4C3B" w:rsidP="005962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and use</w:t>
            </w:r>
          </w:p>
        </w:tc>
        <w:tc>
          <w:tcPr>
            <w:tcW w:w="64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D7650" w14:textId="77777777" w:rsidR="00840ECF" w:rsidRPr="00912F6E" w:rsidRDefault="00840ECF" w:rsidP="005962F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2F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09A88" w14:textId="77777777" w:rsidR="00840ECF" w:rsidRPr="00912F6E" w:rsidRDefault="00840ECF" w:rsidP="005962F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2F6E">
              <w:rPr>
                <w:rFonts w:ascii="Calibri" w:hAnsi="Calibri" w:cs="Calibri"/>
                <w:color w:val="000000"/>
                <w:sz w:val="20"/>
                <w:szCs w:val="20"/>
              </w:rPr>
              <w:t>0.2008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5011E" w14:textId="77777777" w:rsidR="00840ECF" w:rsidRPr="00912F6E" w:rsidRDefault="00840ECF" w:rsidP="005962F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2F6E">
              <w:rPr>
                <w:rFonts w:ascii="Calibri" w:hAnsi="Calibri" w:cs="Calibri"/>
                <w:color w:val="000000"/>
                <w:sz w:val="20"/>
                <w:szCs w:val="20"/>
              </w:rPr>
              <w:t>0.0502</w:t>
            </w:r>
          </w:p>
        </w:tc>
        <w:tc>
          <w:tcPr>
            <w:tcW w:w="120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887BB" w14:textId="77777777" w:rsidR="00840ECF" w:rsidRPr="00912F6E" w:rsidRDefault="00840ECF" w:rsidP="005962F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2F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.2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BF4BD" w14:textId="77777777" w:rsidR="00840ECF" w:rsidRPr="00912F6E" w:rsidRDefault="00840ECF" w:rsidP="005962F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2F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 0.001</w:t>
            </w:r>
          </w:p>
        </w:tc>
      </w:tr>
      <w:tr w:rsidR="00840ECF" w:rsidRPr="00912F6E" w14:paraId="49942FC1" w14:textId="77777777" w:rsidTr="005962F6">
        <w:trPr>
          <w:trHeight w:val="300"/>
        </w:trPr>
        <w:tc>
          <w:tcPr>
            <w:tcW w:w="1683" w:type="dxa"/>
            <w:vMerge/>
            <w:shd w:val="clear" w:color="auto" w:fill="auto"/>
            <w:noWrap/>
            <w:vAlign w:val="center"/>
            <w:hideMark/>
          </w:tcPr>
          <w:p w14:paraId="2C8313CB" w14:textId="77777777" w:rsidR="00840ECF" w:rsidRPr="00912F6E" w:rsidRDefault="00840ECF" w:rsidP="005962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B2C70" w14:textId="77777777" w:rsidR="00840ECF" w:rsidRPr="00912F6E" w:rsidRDefault="00840ECF" w:rsidP="005962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4886C" w14:textId="77777777" w:rsidR="00840ECF" w:rsidRPr="00912F6E" w:rsidRDefault="00840ECF" w:rsidP="005962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2F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siduals</w:t>
            </w:r>
          </w:p>
        </w:tc>
        <w:tc>
          <w:tcPr>
            <w:tcW w:w="64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278DF" w14:textId="77777777" w:rsidR="00840ECF" w:rsidRPr="00912F6E" w:rsidRDefault="00840ECF" w:rsidP="005962F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2F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42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3AA1F" w14:textId="77777777" w:rsidR="00840ECF" w:rsidRPr="00912F6E" w:rsidRDefault="00840ECF" w:rsidP="005962F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2F6E">
              <w:rPr>
                <w:rFonts w:ascii="Calibri" w:hAnsi="Calibri" w:cs="Calibri"/>
                <w:color w:val="000000"/>
                <w:sz w:val="20"/>
                <w:szCs w:val="20"/>
              </w:rPr>
              <w:t>1.6738</w:t>
            </w:r>
          </w:p>
        </w:tc>
        <w:tc>
          <w:tcPr>
            <w:tcW w:w="113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2606C" w14:textId="77777777" w:rsidR="00840ECF" w:rsidRPr="00912F6E" w:rsidRDefault="00840ECF" w:rsidP="005962F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2F6E">
              <w:rPr>
                <w:rFonts w:ascii="Calibri" w:hAnsi="Calibri" w:cs="Calibri"/>
                <w:color w:val="000000"/>
                <w:sz w:val="20"/>
                <w:szCs w:val="20"/>
              </w:rPr>
              <w:t>0.0038</w:t>
            </w:r>
          </w:p>
        </w:tc>
        <w:tc>
          <w:tcPr>
            <w:tcW w:w="120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9DE22" w14:textId="77777777" w:rsidR="00840ECF" w:rsidRPr="00912F6E" w:rsidRDefault="00840ECF" w:rsidP="005962F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BA275" w14:textId="77777777" w:rsidR="00840ECF" w:rsidRPr="00912F6E" w:rsidRDefault="00840ECF" w:rsidP="005962F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40ECF" w:rsidRPr="00912F6E" w14:paraId="0F7687B0" w14:textId="77777777" w:rsidTr="005962F6">
        <w:trPr>
          <w:trHeight w:val="300"/>
        </w:trPr>
        <w:tc>
          <w:tcPr>
            <w:tcW w:w="1683" w:type="dxa"/>
            <w:vMerge/>
            <w:shd w:val="clear" w:color="auto" w:fill="auto"/>
            <w:noWrap/>
            <w:vAlign w:val="center"/>
            <w:hideMark/>
          </w:tcPr>
          <w:p w14:paraId="54F8E35E" w14:textId="77777777" w:rsidR="00840ECF" w:rsidRPr="00912F6E" w:rsidRDefault="00840ECF" w:rsidP="005962F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76855" w14:textId="77777777" w:rsidR="00840ECF" w:rsidRPr="00912F6E" w:rsidRDefault="00840ECF" w:rsidP="005962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912F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otifera</w:t>
            </w:r>
            <w:proofErr w:type="spellEnd"/>
          </w:p>
        </w:tc>
        <w:tc>
          <w:tcPr>
            <w:tcW w:w="11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A8741" w14:textId="6705A704" w:rsidR="00840ECF" w:rsidRPr="00912F6E" w:rsidRDefault="00DB4C3B" w:rsidP="005962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and use</w:t>
            </w:r>
          </w:p>
        </w:tc>
        <w:tc>
          <w:tcPr>
            <w:tcW w:w="64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3A48C" w14:textId="77777777" w:rsidR="00840ECF" w:rsidRPr="00912F6E" w:rsidRDefault="00840ECF" w:rsidP="005962F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2F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C8A31" w14:textId="77777777" w:rsidR="00840ECF" w:rsidRPr="00912F6E" w:rsidRDefault="00840ECF" w:rsidP="005962F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2F6E">
              <w:rPr>
                <w:rFonts w:ascii="Calibri" w:hAnsi="Calibri" w:cs="Calibri"/>
                <w:color w:val="000000"/>
                <w:sz w:val="20"/>
                <w:szCs w:val="20"/>
              </w:rPr>
              <w:t>0.0038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E530B" w14:textId="77777777" w:rsidR="00840ECF" w:rsidRPr="00912F6E" w:rsidRDefault="00840ECF" w:rsidP="005962F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2F6E">
              <w:rPr>
                <w:rFonts w:ascii="Calibri" w:hAnsi="Calibri" w:cs="Calibri"/>
                <w:color w:val="000000"/>
                <w:sz w:val="20"/>
                <w:szCs w:val="20"/>
              </w:rPr>
              <w:t>0.0009</w:t>
            </w:r>
          </w:p>
        </w:tc>
        <w:tc>
          <w:tcPr>
            <w:tcW w:w="120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48D49" w14:textId="77777777" w:rsidR="00840ECF" w:rsidRPr="00912F6E" w:rsidRDefault="00840ECF" w:rsidP="005962F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2F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CFD84" w14:textId="77777777" w:rsidR="00840ECF" w:rsidRPr="00912F6E" w:rsidRDefault="00840ECF" w:rsidP="005962F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2F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65</w:t>
            </w:r>
          </w:p>
        </w:tc>
      </w:tr>
      <w:tr w:rsidR="00840ECF" w:rsidRPr="00912F6E" w14:paraId="4311893E" w14:textId="77777777" w:rsidTr="005962F6">
        <w:trPr>
          <w:trHeight w:val="300"/>
        </w:trPr>
        <w:tc>
          <w:tcPr>
            <w:tcW w:w="1683" w:type="dxa"/>
            <w:vMerge/>
            <w:shd w:val="clear" w:color="auto" w:fill="auto"/>
            <w:noWrap/>
            <w:vAlign w:val="center"/>
            <w:hideMark/>
          </w:tcPr>
          <w:p w14:paraId="514014BF" w14:textId="77777777" w:rsidR="00840ECF" w:rsidRPr="00912F6E" w:rsidRDefault="00840ECF" w:rsidP="005962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8CADD" w14:textId="77777777" w:rsidR="00840ECF" w:rsidRPr="00912F6E" w:rsidRDefault="00840ECF" w:rsidP="005962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B5435" w14:textId="77777777" w:rsidR="00840ECF" w:rsidRPr="00912F6E" w:rsidRDefault="00840ECF" w:rsidP="005962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2F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siduals</w:t>
            </w:r>
          </w:p>
        </w:tc>
        <w:tc>
          <w:tcPr>
            <w:tcW w:w="64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A3983" w14:textId="77777777" w:rsidR="00840ECF" w:rsidRPr="00912F6E" w:rsidRDefault="00840ECF" w:rsidP="005962F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2F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42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D42A3" w14:textId="77777777" w:rsidR="00840ECF" w:rsidRPr="00912F6E" w:rsidRDefault="00840ECF" w:rsidP="005962F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2F6E">
              <w:rPr>
                <w:rFonts w:ascii="Calibri" w:hAnsi="Calibri" w:cs="Calibri"/>
                <w:color w:val="000000"/>
                <w:sz w:val="20"/>
                <w:szCs w:val="20"/>
              </w:rPr>
              <w:t>0.9080</w:t>
            </w:r>
          </w:p>
        </w:tc>
        <w:tc>
          <w:tcPr>
            <w:tcW w:w="113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23E35" w14:textId="77777777" w:rsidR="00840ECF" w:rsidRPr="00912F6E" w:rsidRDefault="00840ECF" w:rsidP="005962F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2F6E">
              <w:rPr>
                <w:rFonts w:ascii="Calibri" w:hAnsi="Calibri" w:cs="Calibri"/>
                <w:color w:val="000000"/>
                <w:sz w:val="20"/>
                <w:szCs w:val="20"/>
              </w:rPr>
              <w:t>0.0021</w:t>
            </w:r>
          </w:p>
        </w:tc>
        <w:tc>
          <w:tcPr>
            <w:tcW w:w="120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94CAB" w14:textId="77777777" w:rsidR="00840ECF" w:rsidRPr="00912F6E" w:rsidRDefault="00840ECF" w:rsidP="005962F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F3F06" w14:textId="77777777" w:rsidR="00840ECF" w:rsidRPr="00912F6E" w:rsidRDefault="00840ECF" w:rsidP="005962F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40ECF" w:rsidRPr="00912F6E" w14:paraId="77B02EAF" w14:textId="77777777" w:rsidTr="005962F6">
        <w:trPr>
          <w:trHeight w:val="300"/>
        </w:trPr>
        <w:tc>
          <w:tcPr>
            <w:tcW w:w="168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3672A" w14:textId="77777777" w:rsidR="00840ECF" w:rsidRPr="00912F6E" w:rsidRDefault="00840ECF" w:rsidP="005962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2F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hylogenetic beta diversity</w:t>
            </w:r>
          </w:p>
        </w:tc>
        <w:tc>
          <w:tcPr>
            <w:tcW w:w="13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98527" w14:textId="77777777" w:rsidR="00840ECF" w:rsidRPr="00912F6E" w:rsidRDefault="00840ECF" w:rsidP="005962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2F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verall</w:t>
            </w:r>
          </w:p>
        </w:tc>
        <w:tc>
          <w:tcPr>
            <w:tcW w:w="11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633A2" w14:textId="1BD85A98" w:rsidR="00840ECF" w:rsidRPr="00912F6E" w:rsidRDefault="00DB4C3B" w:rsidP="005962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and use</w:t>
            </w:r>
          </w:p>
        </w:tc>
        <w:tc>
          <w:tcPr>
            <w:tcW w:w="64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7C178" w14:textId="77777777" w:rsidR="00840ECF" w:rsidRPr="00912F6E" w:rsidRDefault="00840ECF" w:rsidP="005962F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2F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5D67C" w14:textId="77777777" w:rsidR="00840ECF" w:rsidRPr="00912F6E" w:rsidRDefault="00840ECF" w:rsidP="005962F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2F6E">
              <w:rPr>
                <w:rFonts w:ascii="Calibri" w:hAnsi="Calibri" w:cs="Calibri"/>
                <w:color w:val="000000"/>
                <w:sz w:val="20"/>
                <w:szCs w:val="20"/>
              </w:rPr>
              <w:t>0.0599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22E3D" w14:textId="77777777" w:rsidR="00840ECF" w:rsidRPr="00912F6E" w:rsidRDefault="00840ECF" w:rsidP="005962F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2F6E">
              <w:rPr>
                <w:rFonts w:ascii="Calibri" w:hAnsi="Calibri" w:cs="Calibri"/>
                <w:color w:val="000000"/>
                <w:sz w:val="20"/>
                <w:szCs w:val="20"/>
              </w:rPr>
              <w:t>0.0150</w:t>
            </w:r>
          </w:p>
        </w:tc>
        <w:tc>
          <w:tcPr>
            <w:tcW w:w="120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48FCF" w14:textId="77777777" w:rsidR="00840ECF" w:rsidRPr="00912F6E" w:rsidRDefault="00840ECF" w:rsidP="005962F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2F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.6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DD424" w14:textId="77777777" w:rsidR="00840ECF" w:rsidRPr="00912F6E" w:rsidRDefault="00840ECF" w:rsidP="005962F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2F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 0.001</w:t>
            </w:r>
          </w:p>
        </w:tc>
      </w:tr>
      <w:tr w:rsidR="00840ECF" w:rsidRPr="00912F6E" w14:paraId="5871E123" w14:textId="77777777" w:rsidTr="005962F6">
        <w:trPr>
          <w:trHeight w:val="300"/>
        </w:trPr>
        <w:tc>
          <w:tcPr>
            <w:tcW w:w="1683" w:type="dxa"/>
            <w:vMerge/>
            <w:shd w:val="clear" w:color="auto" w:fill="auto"/>
            <w:noWrap/>
            <w:vAlign w:val="center"/>
            <w:hideMark/>
          </w:tcPr>
          <w:p w14:paraId="3CFBE5F6" w14:textId="77777777" w:rsidR="00840ECF" w:rsidRPr="00912F6E" w:rsidRDefault="00840ECF" w:rsidP="005962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1E7E9" w14:textId="77777777" w:rsidR="00840ECF" w:rsidRPr="00912F6E" w:rsidRDefault="00840ECF" w:rsidP="005962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A8B72" w14:textId="77777777" w:rsidR="00840ECF" w:rsidRPr="00912F6E" w:rsidRDefault="00840ECF" w:rsidP="005962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2F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siduals</w:t>
            </w:r>
          </w:p>
        </w:tc>
        <w:tc>
          <w:tcPr>
            <w:tcW w:w="64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457ED" w14:textId="77777777" w:rsidR="00840ECF" w:rsidRPr="00912F6E" w:rsidRDefault="00840ECF" w:rsidP="005962F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2F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42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DEBD2" w14:textId="77777777" w:rsidR="00840ECF" w:rsidRPr="00912F6E" w:rsidRDefault="00840ECF" w:rsidP="005962F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2F6E">
              <w:rPr>
                <w:rFonts w:ascii="Calibri" w:hAnsi="Calibri" w:cs="Calibri"/>
                <w:color w:val="000000"/>
                <w:sz w:val="20"/>
                <w:szCs w:val="20"/>
              </w:rPr>
              <w:t>0.7633</w:t>
            </w:r>
          </w:p>
        </w:tc>
        <w:tc>
          <w:tcPr>
            <w:tcW w:w="113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CD77E" w14:textId="77777777" w:rsidR="00840ECF" w:rsidRPr="00912F6E" w:rsidRDefault="00840ECF" w:rsidP="005962F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2F6E">
              <w:rPr>
                <w:rFonts w:ascii="Calibri" w:hAnsi="Calibri" w:cs="Calibri"/>
                <w:color w:val="000000"/>
                <w:sz w:val="20"/>
                <w:szCs w:val="20"/>
              </w:rPr>
              <w:t>0.0017</w:t>
            </w:r>
          </w:p>
        </w:tc>
        <w:tc>
          <w:tcPr>
            <w:tcW w:w="120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3CE71" w14:textId="77777777" w:rsidR="00840ECF" w:rsidRPr="00912F6E" w:rsidRDefault="00840ECF" w:rsidP="005962F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3C4CD" w14:textId="77777777" w:rsidR="00840ECF" w:rsidRPr="00912F6E" w:rsidRDefault="00840ECF" w:rsidP="005962F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40ECF" w:rsidRPr="00912F6E" w14:paraId="2D8087C2" w14:textId="77777777" w:rsidTr="005962F6">
        <w:trPr>
          <w:trHeight w:val="300"/>
        </w:trPr>
        <w:tc>
          <w:tcPr>
            <w:tcW w:w="1683" w:type="dxa"/>
            <w:vMerge/>
            <w:shd w:val="clear" w:color="auto" w:fill="auto"/>
            <w:noWrap/>
            <w:vAlign w:val="center"/>
            <w:hideMark/>
          </w:tcPr>
          <w:p w14:paraId="23D6CE83" w14:textId="77777777" w:rsidR="00840ECF" w:rsidRPr="00912F6E" w:rsidRDefault="00840ECF" w:rsidP="005962F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D466B" w14:textId="77777777" w:rsidR="00840ECF" w:rsidRPr="00912F6E" w:rsidRDefault="00840ECF" w:rsidP="005962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2F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nnelida</w:t>
            </w:r>
          </w:p>
        </w:tc>
        <w:tc>
          <w:tcPr>
            <w:tcW w:w="11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32DA5" w14:textId="7B93B682" w:rsidR="00840ECF" w:rsidRPr="00912F6E" w:rsidRDefault="00DB4C3B" w:rsidP="005962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and use</w:t>
            </w:r>
          </w:p>
        </w:tc>
        <w:tc>
          <w:tcPr>
            <w:tcW w:w="64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AE451" w14:textId="77777777" w:rsidR="00840ECF" w:rsidRPr="00912F6E" w:rsidRDefault="00840ECF" w:rsidP="005962F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2F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5CBF2" w14:textId="77777777" w:rsidR="00840ECF" w:rsidRPr="00912F6E" w:rsidRDefault="00840ECF" w:rsidP="005962F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2F6E">
              <w:rPr>
                <w:rFonts w:ascii="Calibri" w:hAnsi="Calibri" w:cs="Calibri"/>
                <w:color w:val="000000"/>
                <w:sz w:val="20"/>
                <w:szCs w:val="20"/>
              </w:rPr>
              <w:t>0.6199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DD88E" w14:textId="77777777" w:rsidR="00840ECF" w:rsidRPr="00912F6E" w:rsidRDefault="00840ECF" w:rsidP="005962F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2F6E">
              <w:rPr>
                <w:rFonts w:ascii="Calibri" w:hAnsi="Calibri" w:cs="Calibri"/>
                <w:color w:val="000000"/>
                <w:sz w:val="20"/>
                <w:szCs w:val="20"/>
              </w:rPr>
              <w:t>0.1550</w:t>
            </w:r>
          </w:p>
        </w:tc>
        <w:tc>
          <w:tcPr>
            <w:tcW w:w="120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9B107" w14:textId="77777777" w:rsidR="00840ECF" w:rsidRPr="00912F6E" w:rsidRDefault="00840ECF" w:rsidP="005962F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2F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.4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933B0" w14:textId="77777777" w:rsidR="00840ECF" w:rsidRPr="00912F6E" w:rsidRDefault="00840ECF" w:rsidP="005962F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2F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 0.001</w:t>
            </w:r>
          </w:p>
        </w:tc>
      </w:tr>
      <w:tr w:rsidR="00840ECF" w:rsidRPr="00912F6E" w14:paraId="389E794B" w14:textId="77777777" w:rsidTr="005962F6">
        <w:trPr>
          <w:trHeight w:val="300"/>
        </w:trPr>
        <w:tc>
          <w:tcPr>
            <w:tcW w:w="1683" w:type="dxa"/>
            <w:vMerge/>
            <w:shd w:val="clear" w:color="auto" w:fill="auto"/>
            <w:noWrap/>
            <w:vAlign w:val="center"/>
            <w:hideMark/>
          </w:tcPr>
          <w:p w14:paraId="36E4E662" w14:textId="77777777" w:rsidR="00840ECF" w:rsidRPr="00912F6E" w:rsidRDefault="00840ECF" w:rsidP="005962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71BB7" w14:textId="77777777" w:rsidR="00840ECF" w:rsidRPr="00912F6E" w:rsidRDefault="00840ECF" w:rsidP="005962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EF45A" w14:textId="77777777" w:rsidR="00840ECF" w:rsidRPr="00912F6E" w:rsidRDefault="00840ECF" w:rsidP="005962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2F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siduals</w:t>
            </w:r>
          </w:p>
        </w:tc>
        <w:tc>
          <w:tcPr>
            <w:tcW w:w="64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0F55D" w14:textId="77777777" w:rsidR="00840ECF" w:rsidRPr="00912F6E" w:rsidRDefault="00840ECF" w:rsidP="005962F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2F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41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1D45D" w14:textId="77777777" w:rsidR="00840ECF" w:rsidRPr="00912F6E" w:rsidRDefault="00840ECF" w:rsidP="005962F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2F6E">
              <w:rPr>
                <w:rFonts w:ascii="Calibri" w:hAnsi="Calibri" w:cs="Calibri"/>
                <w:color w:val="000000"/>
                <w:sz w:val="20"/>
                <w:szCs w:val="20"/>
              </w:rPr>
              <w:t>5.0882</w:t>
            </w:r>
          </w:p>
        </w:tc>
        <w:tc>
          <w:tcPr>
            <w:tcW w:w="113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CDCFD" w14:textId="77777777" w:rsidR="00840ECF" w:rsidRPr="00912F6E" w:rsidRDefault="00840ECF" w:rsidP="005962F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2F6E">
              <w:rPr>
                <w:rFonts w:ascii="Calibri" w:hAnsi="Calibri" w:cs="Calibri"/>
                <w:color w:val="000000"/>
                <w:sz w:val="20"/>
                <w:szCs w:val="20"/>
              </w:rPr>
              <w:t>0.0115</w:t>
            </w:r>
          </w:p>
        </w:tc>
        <w:tc>
          <w:tcPr>
            <w:tcW w:w="120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68A49" w14:textId="77777777" w:rsidR="00840ECF" w:rsidRPr="00912F6E" w:rsidRDefault="00840ECF" w:rsidP="005962F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3EB16" w14:textId="77777777" w:rsidR="00840ECF" w:rsidRPr="00912F6E" w:rsidRDefault="00840ECF" w:rsidP="005962F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40ECF" w:rsidRPr="00912F6E" w14:paraId="25841FC4" w14:textId="77777777" w:rsidTr="005962F6">
        <w:trPr>
          <w:trHeight w:val="300"/>
        </w:trPr>
        <w:tc>
          <w:tcPr>
            <w:tcW w:w="1683" w:type="dxa"/>
            <w:vMerge/>
            <w:shd w:val="clear" w:color="auto" w:fill="auto"/>
            <w:noWrap/>
            <w:vAlign w:val="center"/>
            <w:hideMark/>
          </w:tcPr>
          <w:p w14:paraId="32A004F8" w14:textId="77777777" w:rsidR="00840ECF" w:rsidRPr="00912F6E" w:rsidRDefault="00840ECF" w:rsidP="005962F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B65F3" w14:textId="77777777" w:rsidR="00840ECF" w:rsidRPr="00912F6E" w:rsidRDefault="00840ECF" w:rsidP="005962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2F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rthropoda</w:t>
            </w:r>
          </w:p>
        </w:tc>
        <w:tc>
          <w:tcPr>
            <w:tcW w:w="11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2FC89" w14:textId="27D9F365" w:rsidR="00840ECF" w:rsidRPr="00912F6E" w:rsidRDefault="00DB4C3B" w:rsidP="005962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and use</w:t>
            </w:r>
          </w:p>
        </w:tc>
        <w:tc>
          <w:tcPr>
            <w:tcW w:w="64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EE4C5" w14:textId="77777777" w:rsidR="00840ECF" w:rsidRPr="00912F6E" w:rsidRDefault="00840ECF" w:rsidP="005962F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2F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B1A9C" w14:textId="77777777" w:rsidR="00840ECF" w:rsidRPr="00912F6E" w:rsidRDefault="00840ECF" w:rsidP="005962F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2F6E">
              <w:rPr>
                <w:rFonts w:ascii="Calibri" w:hAnsi="Calibri" w:cs="Calibri"/>
                <w:color w:val="000000"/>
                <w:sz w:val="20"/>
                <w:szCs w:val="20"/>
              </w:rPr>
              <w:t>0.0436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87943" w14:textId="77777777" w:rsidR="00840ECF" w:rsidRPr="00912F6E" w:rsidRDefault="00840ECF" w:rsidP="005962F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2F6E">
              <w:rPr>
                <w:rFonts w:ascii="Calibri" w:hAnsi="Calibri" w:cs="Calibri"/>
                <w:color w:val="000000"/>
                <w:sz w:val="20"/>
                <w:szCs w:val="20"/>
              </w:rPr>
              <w:t>0.0109</w:t>
            </w:r>
          </w:p>
        </w:tc>
        <w:tc>
          <w:tcPr>
            <w:tcW w:w="120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0C7B9" w14:textId="77777777" w:rsidR="00840ECF" w:rsidRPr="00912F6E" w:rsidRDefault="00840ECF" w:rsidP="005962F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2F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7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AE085" w14:textId="77777777" w:rsidR="00840ECF" w:rsidRPr="00912F6E" w:rsidRDefault="00840ECF" w:rsidP="005962F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2F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 0.001</w:t>
            </w:r>
          </w:p>
        </w:tc>
      </w:tr>
      <w:tr w:rsidR="00840ECF" w:rsidRPr="00912F6E" w14:paraId="7552A4D9" w14:textId="77777777" w:rsidTr="005962F6">
        <w:trPr>
          <w:trHeight w:val="300"/>
        </w:trPr>
        <w:tc>
          <w:tcPr>
            <w:tcW w:w="1683" w:type="dxa"/>
            <w:vMerge/>
            <w:shd w:val="clear" w:color="auto" w:fill="auto"/>
            <w:noWrap/>
            <w:vAlign w:val="center"/>
            <w:hideMark/>
          </w:tcPr>
          <w:p w14:paraId="58C366B0" w14:textId="77777777" w:rsidR="00840ECF" w:rsidRPr="00912F6E" w:rsidRDefault="00840ECF" w:rsidP="005962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74886" w14:textId="77777777" w:rsidR="00840ECF" w:rsidRPr="00912F6E" w:rsidRDefault="00840ECF" w:rsidP="005962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62DAC" w14:textId="77777777" w:rsidR="00840ECF" w:rsidRPr="00912F6E" w:rsidRDefault="00840ECF" w:rsidP="005962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2F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siduals</w:t>
            </w:r>
          </w:p>
        </w:tc>
        <w:tc>
          <w:tcPr>
            <w:tcW w:w="64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2F606" w14:textId="77777777" w:rsidR="00840ECF" w:rsidRPr="00912F6E" w:rsidRDefault="00840ECF" w:rsidP="005962F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2F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42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53C83" w14:textId="77777777" w:rsidR="00840ECF" w:rsidRPr="00912F6E" w:rsidRDefault="00840ECF" w:rsidP="005962F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2F6E">
              <w:rPr>
                <w:rFonts w:ascii="Calibri" w:hAnsi="Calibri" w:cs="Calibri"/>
                <w:color w:val="000000"/>
                <w:sz w:val="20"/>
                <w:szCs w:val="20"/>
              </w:rPr>
              <w:t>0.8426</w:t>
            </w:r>
          </w:p>
        </w:tc>
        <w:tc>
          <w:tcPr>
            <w:tcW w:w="113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F62DB" w14:textId="77777777" w:rsidR="00840ECF" w:rsidRPr="00912F6E" w:rsidRDefault="00840ECF" w:rsidP="005962F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2F6E">
              <w:rPr>
                <w:rFonts w:ascii="Calibri" w:hAnsi="Calibri" w:cs="Calibri"/>
                <w:color w:val="000000"/>
                <w:sz w:val="20"/>
                <w:szCs w:val="20"/>
              </w:rPr>
              <w:t>0.0019</w:t>
            </w:r>
          </w:p>
        </w:tc>
        <w:tc>
          <w:tcPr>
            <w:tcW w:w="120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02960" w14:textId="77777777" w:rsidR="00840ECF" w:rsidRPr="00912F6E" w:rsidRDefault="00840ECF" w:rsidP="005962F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01C19" w14:textId="77777777" w:rsidR="00840ECF" w:rsidRPr="00912F6E" w:rsidRDefault="00840ECF" w:rsidP="005962F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40ECF" w:rsidRPr="00912F6E" w14:paraId="6D52DA6F" w14:textId="77777777" w:rsidTr="005962F6">
        <w:trPr>
          <w:trHeight w:val="300"/>
        </w:trPr>
        <w:tc>
          <w:tcPr>
            <w:tcW w:w="1683" w:type="dxa"/>
            <w:vMerge/>
            <w:shd w:val="clear" w:color="auto" w:fill="auto"/>
            <w:noWrap/>
            <w:vAlign w:val="center"/>
            <w:hideMark/>
          </w:tcPr>
          <w:p w14:paraId="7E8B1AC1" w14:textId="77777777" w:rsidR="00840ECF" w:rsidRPr="00912F6E" w:rsidRDefault="00840ECF" w:rsidP="005962F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E5D1E" w14:textId="77777777" w:rsidR="00840ECF" w:rsidRPr="00912F6E" w:rsidRDefault="00840ECF" w:rsidP="005962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2F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ollusca</w:t>
            </w:r>
          </w:p>
        </w:tc>
        <w:tc>
          <w:tcPr>
            <w:tcW w:w="11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71D3E" w14:textId="18C22688" w:rsidR="00840ECF" w:rsidRPr="00912F6E" w:rsidRDefault="00DB4C3B" w:rsidP="005962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and use</w:t>
            </w:r>
          </w:p>
        </w:tc>
        <w:tc>
          <w:tcPr>
            <w:tcW w:w="64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9A918" w14:textId="77777777" w:rsidR="00840ECF" w:rsidRPr="00912F6E" w:rsidRDefault="00840ECF" w:rsidP="005962F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2F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8C1D3" w14:textId="77777777" w:rsidR="00840ECF" w:rsidRPr="00912F6E" w:rsidRDefault="00840ECF" w:rsidP="005962F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2F6E">
              <w:rPr>
                <w:rFonts w:ascii="Calibri" w:hAnsi="Calibri" w:cs="Calibri"/>
                <w:color w:val="000000"/>
                <w:sz w:val="20"/>
                <w:szCs w:val="20"/>
              </w:rPr>
              <w:t>0.6497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0C021" w14:textId="77777777" w:rsidR="00840ECF" w:rsidRPr="00912F6E" w:rsidRDefault="00840ECF" w:rsidP="005962F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2F6E">
              <w:rPr>
                <w:rFonts w:ascii="Calibri" w:hAnsi="Calibri" w:cs="Calibri"/>
                <w:color w:val="000000"/>
                <w:sz w:val="20"/>
                <w:szCs w:val="20"/>
              </w:rPr>
              <w:t>0.1624</w:t>
            </w:r>
          </w:p>
        </w:tc>
        <w:tc>
          <w:tcPr>
            <w:tcW w:w="120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76ADB" w14:textId="77777777" w:rsidR="00840ECF" w:rsidRPr="00912F6E" w:rsidRDefault="00840ECF" w:rsidP="005962F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2F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.1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B4E98" w14:textId="77777777" w:rsidR="00840ECF" w:rsidRPr="00912F6E" w:rsidRDefault="00840ECF" w:rsidP="005962F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2F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 0.001</w:t>
            </w:r>
          </w:p>
        </w:tc>
      </w:tr>
      <w:tr w:rsidR="00840ECF" w:rsidRPr="00912F6E" w14:paraId="21084735" w14:textId="77777777" w:rsidTr="005962F6">
        <w:trPr>
          <w:trHeight w:val="300"/>
        </w:trPr>
        <w:tc>
          <w:tcPr>
            <w:tcW w:w="1683" w:type="dxa"/>
            <w:vMerge/>
            <w:shd w:val="clear" w:color="auto" w:fill="auto"/>
            <w:noWrap/>
            <w:vAlign w:val="center"/>
            <w:hideMark/>
          </w:tcPr>
          <w:p w14:paraId="1E92BD87" w14:textId="77777777" w:rsidR="00840ECF" w:rsidRPr="00912F6E" w:rsidRDefault="00840ECF" w:rsidP="005962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D986A" w14:textId="77777777" w:rsidR="00840ECF" w:rsidRPr="00912F6E" w:rsidRDefault="00840ECF" w:rsidP="005962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D1970" w14:textId="77777777" w:rsidR="00840ECF" w:rsidRPr="00912F6E" w:rsidRDefault="00840ECF" w:rsidP="005962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2F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siduals</w:t>
            </w:r>
          </w:p>
        </w:tc>
        <w:tc>
          <w:tcPr>
            <w:tcW w:w="64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5AC24" w14:textId="77777777" w:rsidR="00840ECF" w:rsidRPr="00912F6E" w:rsidRDefault="00840ECF" w:rsidP="005962F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2F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41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99B60" w14:textId="77777777" w:rsidR="00840ECF" w:rsidRPr="00912F6E" w:rsidRDefault="00840ECF" w:rsidP="005962F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2F6E">
              <w:rPr>
                <w:rFonts w:ascii="Calibri" w:hAnsi="Calibri" w:cs="Calibri"/>
                <w:color w:val="000000"/>
                <w:sz w:val="20"/>
                <w:szCs w:val="20"/>
              </w:rPr>
              <w:t>4.7343</w:t>
            </w:r>
          </w:p>
        </w:tc>
        <w:tc>
          <w:tcPr>
            <w:tcW w:w="113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A717D" w14:textId="77777777" w:rsidR="00840ECF" w:rsidRPr="00912F6E" w:rsidRDefault="00840ECF" w:rsidP="005962F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2F6E">
              <w:rPr>
                <w:rFonts w:ascii="Calibri" w:hAnsi="Calibri" w:cs="Calibri"/>
                <w:color w:val="000000"/>
                <w:sz w:val="20"/>
                <w:szCs w:val="20"/>
              </w:rPr>
              <w:t>0.0107</w:t>
            </w:r>
          </w:p>
        </w:tc>
        <w:tc>
          <w:tcPr>
            <w:tcW w:w="120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0AA6A" w14:textId="77777777" w:rsidR="00840ECF" w:rsidRPr="00912F6E" w:rsidRDefault="00840ECF" w:rsidP="005962F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694D4" w14:textId="77777777" w:rsidR="00840ECF" w:rsidRPr="00912F6E" w:rsidRDefault="00840ECF" w:rsidP="005962F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40ECF" w:rsidRPr="00912F6E" w14:paraId="40BFE655" w14:textId="77777777" w:rsidTr="005962F6">
        <w:trPr>
          <w:trHeight w:val="300"/>
        </w:trPr>
        <w:tc>
          <w:tcPr>
            <w:tcW w:w="1683" w:type="dxa"/>
            <w:vMerge/>
            <w:shd w:val="clear" w:color="auto" w:fill="auto"/>
            <w:noWrap/>
            <w:vAlign w:val="center"/>
            <w:hideMark/>
          </w:tcPr>
          <w:p w14:paraId="55A08CF3" w14:textId="77777777" w:rsidR="00840ECF" w:rsidRPr="00912F6E" w:rsidRDefault="00840ECF" w:rsidP="005962F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C382C" w14:textId="77777777" w:rsidR="00840ECF" w:rsidRPr="00912F6E" w:rsidRDefault="00840ECF" w:rsidP="005962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2F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ematoda</w:t>
            </w:r>
          </w:p>
        </w:tc>
        <w:tc>
          <w:tcPr>
            <w:tcW w:w="11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3A70F" w14:textId="0340A065" w:rsidR="00840ECF" w:rsidRPr="00912F6E" w:rsidRDefault="00DB4C3B" w:rsidP="005962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and use</w:t>
            </w:r>
          </w:p>
        </w:tc>
        <w:tc>
          <w:tcPr>
            <w:tcW w:w="64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CB155" w14:textId="77777777" w:rsidR="00840ECF" w:rsidRPr="00912F6E" w:rsidRDefault="00840ECF" w:rsidP="005962F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2F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BDD47" w14:textId="77777777" w:rsidR="00840ECF" w:rsidRPr="00912F6E" w:rsidRDefault="00840ECF" w:rsidP="005962F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2F6E">
              <w:rPr>
                <w:rFonts w:ascii="Calibri" w:hAnsi="Calibri" w:cs="Calibri"/>
                <w:color w:val="000000"/>
                <w:sz w:val="20"/>
                <w:szCs w:val="20"/>
              </w:rPr>
              <w:t>0.2509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4A6A4" w14:textId="77777777" w:rsidR="00840ECF" w:rsidRPr="00912F6E" w:rsidRDefault="00840ECF" w:rsidP="005962F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2F6E">
              <w:rPr>
                <w:rFonts w:ascii="Calibri" w:hAnsi="Calibri" w:cs="Calibri"/>
                <w:color w:val="000000"/>
                <w:sz w:val="20"/>
                <w:szCs w:val="20"/>
              </w:rPr>
              <w:t>0.0627</w:t>
            </w:r>
          </w:p>
        </w:tc>
        <w:tc>
          <w:tcPr>
            <w:tcW w:w="120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99DBE" w14:textId="77777777" w:rsidR="00840ECF" w:rsidRPr="00912F6E" w:rsidRDefault="00840ECF" w:rsidP="005962F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2F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.8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57CC2" w14:textId="77777777" w:rsidR="00840ECF" w:rsidRPr="00912F6E" w:rsidRDefault="00840ECF" w:rsidP="005962F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2F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 0.001</w:t>
            </w:r>
          </w:p>
        </w:tc>
      </w:tr>
      <w:tr w:rsidR="00840ECF" w:rsidRPr="00912F6E" w14:paraId="2116D180" w14:textId="77777777" w:rsidTr="005962F6">
        <w:trPr>
          <w:trHeight w:val="300"/>
        </w:trPr>
        <w:tc>
          <w:tcPr>
            <w:tcW w:w="1683" w:type="dxa"/>
            <w:vMerge/>
            <w:shd w:val="clear" w:color="auto" w:fill="auto"/>
            <w:noWrap/>
            <w:vAlign w:val="center"/>
            <w:hideMark/>
          </w:tcPr>
          <w:p w14:paraId="1CF42C23" w14:textId="77777777" w:rsidR="00840ECF" w:rsidRPr="00912F6E" w:rsidRDefault="00840ECF" w:rsidP="005962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E0BB6" w14:textId="77777777" w:rsidR="00840ECF" w:rsidRPr="00912F6E" w:rsidRDefault="00840ECF" w:rsidP="005962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42C84" w14:textId="77777777" w:rsidR="00840ECF" w:rsidRPr="00912F6E" w:rsidRDefault="00840ECF" w:rsidP="005962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2F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siduals</w:t>
            </w:r>
          </w:p>
        </w:tc>
        <w:tc>
          <w:tcPr>
            <w:tcW w:w="64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CB744" w14:textId="77777777" w:rsidR="00840ECF" w:rsidRPr="00912F6E" w:rsidRDefault="00840ECF" w:rsidP="005962F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2F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42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F9A86" w14:textId="77777777" w:rsidR="00840ECF" w:rsidRPr="00912F6E" w:rsidRDefault="00840ECF" w:rsidP="005962F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2F6E">
              <w:rPr>
                <w:rFonts w:ascii="Calibri" w:hAnsi="Calibri" w:cs="Calibri"/>
                <w:color w:val="000000"/>
                <w:sz w:val="20"/>
                <w:szCs w:val="20"/>
              </w:rPr>
              <w:t>2.5513</w:t>
            </w:r>
          </w:p>
        </w:tc>
        <w:tc>
          <w:tcPr>
            <w:tcW w:w="113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7D2F5" w14:textId="77777777" w:rsidR="00840ECF" w:rsidRPr="00912F6E" w:rsidRDefault="00840ECF" w:rsidP="005962F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2F6E">
              <w:rPr>
                <w:rFonts w:ascii="Calibri" w:hAnsi="Calibri" w:cs="Calibri"/>
                <w:color w:val="000000"/>
                <w:sz w:val="20"/>
                <w:szCs w:val="20"/>
              </w:rPr>
              <w:t>0.0058</w:t>
            </w:r>
          </w:p>
        </w:tc>
        <w:tc>
          <w:tcPr>
            <w:tcW w:w="120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4D766" w14:textId="77777777" w:rsidR="00840ECF" w:rsidRPr="00912F6E" w:rsidRDefault="00840ECF" w:rsidP="005962F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82816" w14:textId="77777777" w:rsidR="00840ECF" w:rsidRPr="00912F6E" w:rsidRDefault="00840ECF" w:rsidP="005962F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40ECF" w:rsidRPr="00912F6E" w14:paraId="1FC7C86C" w14:textId="77777777" w:rsidTr="005962F6">
        <w:trPr>
          <w:trHeight w:val="300"/>
        </w:trPr>
        <w:tc>
          <w:tcPr>
            <w:tcW w:w="1683" w:type="dxa"/>
            <w:vMerge/>
            <w:shd w:val="clear" w:color="auto" w:fill="auto"/>
            <w:noWrap/>
            <w:vAlign w:val="center"/>
            <w:hideMark/>
          </w:tcPr>
          <w:p w14:paraId="036FD892" w14:textId="77777777" w:rsidR="00840ECF" w:rsidRPr="00912F6E" w:rsidRDefault="00840ECF" w:rsidP="005962F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40DEF" w14:textId="77777777" w:rsidR="00840ECF" w:rsidRPr="00912F6E" w:rsidRDefault="00840ECF" w:rsidP="005962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912F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otifera</w:t>
            </w:r>
            <w:proofErr w:type="spellEnd"/>
          </w:p>
        </w:tc>
        <w:tc>
          <w:tcPr>
            <w:tcW w:w="11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7932C" w14:textId="379E3AA5" w:rsidR="00840ECF" w:rsidRPr="00912F6E" w:rsidRDefault="00DB4C3B" w:rsidP="005962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and use</w:t>
            </w:r>
          </w:p>
        </w:tc>
        <w:tc>
          <w:tcPr>
            <w:tcW w:w="64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5B083" w14:textId="77777777" w:rsidR="00840ECF" w:rsidRPr="00912F6E" w:rsidRDefault="00840ECF" w:rsidP="005962F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2F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16DE8" w14:textId="77777777" w:rsidR="00840ECF" w:rsidRPr="00912F6E" w:rsidRDefault="00840ECF" w:rsidP="005962F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2F6E">
              <w:rPr>
                <w:rFonts w:ascii="Calibri" w:hAnsi="Calibri" w:cs="Calibri"/>
                <w:color w:val="000000"/>
                <w:sz w:val="20"/>
                <w:szCs w:val="20"/>
              </w:rPr>
              <w:t>0.0478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2085D" w14:textId="77777777" w:rsidR="00840ECF" w:rsidRPr="00912F6E" w:rsidRDefault="00840ECF" w:rsidP="005962F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2F6E">
              <w:rPr>
                <w:rFonts w:ascii="Calibri" w:hAnsi="Calibri" w:cs="Calibri"/>
                <w:color w:val="000000"/>
                <w:sz w:val="20"/>
                <w:szCs w:val="20"/>
              </w:rPr>
              <w:t>0.0120</w:t>
            </w:r>
          </w:p>
        </w:tc>
        <w:tc>
          <w:tcPr>
            <w:tcW w:w="120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7C2A2" w14:textId="77777777" w:rsidR="00840ECF" w:rsidRPr="00912F6E" w:rsidRDefault="00840ECF" w:rsidP="005962F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2F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0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29B97" w14:textId="77777777" w:rsidR="00840ECF" w:rsidRPr="00912F6E" w:rsidRDefault="00840ECF" w:rsidP="005962F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2F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7</w:t>
            </w:r>
          </w:p>
        </w:tc>
      </w:tr>
      <w:tr w:rsidR="00840ECF" w:rsidRPr="00912F6E" w14:paraId="39AA7940" w14:textId="77777777" w:rsidTr="005962F6">
        <w:trPr>
          <w:trHeight w:val="300"/>
        </w:trPr>
        <w:tc>
          <w:tcPr>
            <w:tcW w:w="1683" w:type="dxa"/>
            <w:vMerge/>
            <w:shd w:val="clear" w:color="auto" w:fill="auto"/>
            <w:noWrap/>
            <w:vAlign w:val="center"/>
            <w:hideMark/>
          </w:tcPr>
          <w:p w14:paraId="4E60A589" w14:textId="77777777" w:rsidR="00840ECF" w:rsidRPr="00912F6E" w:rsidRDefault="00840ECF" w:rsidP="005962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B4B7D" w14:textId="77777777" w:rsidR="00840ECF" w:rsidRPr="00912F6E" w:rsidRDefault="00840ECF" w:rsidP="005962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BE8A1" w14:textId="77777777" w:rsidR="00840ECF" w:rsidRPr="00912F6E" w:rsidRDefault="00840ECF" w:rsidP="005962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2F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siduals</w:t>
            </w:r>
          </w:p>
        </w:tc>
        <w:tc>
          <w:tcPr>
            <w:tcW w:w="64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849D2" w14:textId="77777777" w:rsidR="00840ECF" w:rsidRPr="00912F6E" w:rsidRDefault="00840ECF" w:rsidP="005962F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2F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42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4D540" w14:textId="77777777" w:rsidR="00840ECF" w:rsidRPr="00912F6E" w:rsidRDefault="00840ECF" w:rsidP="005962F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2F6E">
              <w:rPr>
                <w:rFonts w:ascii="Calibri" w:hAnsi="Calibri" w:cs="Calibri"/>
                <w:color w:val="000000"/>
                <w:sz w:val="20"/>
                <w:szCs w:val="20"/>
              </w:rPr>
              <w:t>1.7380</w:t>
            </w:r>
          </w:p>
        </w:tc>
        <w:tc>
          <w:tcPr>
            <w:tcW w:w="113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601E4" w14:textId="77777777" w:rsidR="00840ECF" w:rsidRPr="00912F6E" w:rsidRDefault="00840ECF" w:rsidP="005962F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12F6E">
              <w:rPr>
                <w:rFonts w:ascii="Calibri" w:hAnsi="Calibri" w:cs="Calibri"/>
                <w:color w:val="000000"/>
                <w:sz w:val="20"/>
                <w:szCs w:val="20"/>
              </w:rPr>
              <w:t>0.0039</w:t>
            </w:r>
          </w:p>
        </w:tc>
        <w:tc>
          <w:tcPr>
            <w:tcW w:w="120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37B97" w14:textId="77777777" w:rsidR="00840ECF" w:rsidRPr="00912F6E" w:rsidRDefault="00840ECF" w:rsidP="005962F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94220" w14:textId="77777777" w:rsidR="00840ECF" w:rsidRPr="00912F6E" w:rsidRDefault="00840ECF" w:rsidP="005962F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782066EF" w14:textId="77777777" w:rsidR="00840ECF" w:rsidRDefault="00840ECF" w:rsidP="00840ECF"/>
    <w:sectPr w:rsidR="00840EC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04F3"/>
    <w:rsid w:val="00145FF8"/>
    <w:rsid w:val="00840ECF"/>
    <w:rsid w:val="00BE03CB"/>
    <w:rsid w:val="00C46435"/>
    <w:rsid w:val="00CD04F3"/>
    <w:rsid w:val="00D4176E"/>
    <w:rsid w:val="00DB304A"/>
    <w:rsid w:val="00DB4C3B"/>
    <w:rsid w:val="00FB3F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7218ED"/>
  <w15:chartTrackingRefBased/>
  <w15:docId w15:val="{BB4A9F19-20EB-40CF-8AB9-46F2810584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04F3"/>
    <w:pPr>
      <w:spacing w:after="0" w:line="276" w:lineRule="auto"/>
    </w:pPr>
    <w:rPr>
      <w:rFonts w:ascii="Arial" w:eastAsia="Arial" w:hAnsi="Arial" w:cs="Arial"/>
      <w:lang w:eastAsia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40EC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B304A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304A"/>
    <w:rPr>
      <w:rFonts w:ascii="Segoe UI" w:eastAsia="Arial" w:hAnsi="Segoe UI" w:cs="Segoe UI"/>
      <w:sz w:val="18"/>
      <w:szCs w:val="18"/>
      <w:lang w:eastAsia="en-NZ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429</Words>
  <Characters>2448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naaki Whenua Landcare Research</Company>
  <LinksUpToDate>false</LinksUpToDate>
  <CharactersWithSpaces>2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Dopheide</dc:creator>
  <cp:keywords/>
  <dc:description/>
  <cp:lastModifiedBy>Andrew Dopheide</cp:lastModifiedBy>
  <cp:revision>6</cp:revision>
  <dcterms:created xsi:type="dcterms:W3CDTF">2020-03-02T02:35:00Z</dcterms:created>
  <dcterms:modified xsi:type="dcterms:W3CDTF">2020-04-08T08:55:00Z</dcterms:modified>
</cp:coreProperties>
</file>